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90F4D" w14:textId="219BE693" w:rsidR="0092423D" w:rsidRPr="003E539C" w:rsidRDefault="0092423D" w:rsidP="0092423D">
      <w:pPr>
        <w:spacing w:line="480" w:lineRule="auto"/>
        <w:jc w:val="both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SUPPLEMENTAL INFORMATION</w:t>
      </w:r>
    </w:p>
    <w:p w14:paraId="42CCE14D" w14:textId="77777777" w:rsidR="0092423D" w:rsidRPr="003E539C" w:rsidRDefault="0092423D" w:rsidP="0092423D">
      <w:pPr>
        <w:spacing w:line="480" w:lineRule="auto"/>
        <w:ind w:right="-20"/>
        <w:jc w:val="both"/>
        <w:rPr>
          <w:b/>
          <w:bCs/>
          <w:sz w:val="40"/>
          <w:szCs w:val="40"/>
        </w:rPr>
      </w:pPr>
    </w:p>
    <w:p w14:paraId="48EC2921" w14:textId="77777777" w:rsidR="0092423D" w:rsidRPr="003E539C" w:rsidRDefault="0092423D" w:rsidP="0092423D">
      <w:pPr>
        <w:jc w:val="both"/>
        <w:rPr>
          <w:b/>
          <w:bCs/>
          <w:sz w:val="36"/>
          <w:szCs w:val="36"/>
        </w:rPr>
      </w:pPr>
      <w:r w:rsidRPr="003E539C">
        <w:rPr>
          <w:b/>
          <w:bCs/>
          <w:sz w:val="36"/>
          <w:szCs w:val="36"/>
        </w:rPr>
        <w:t xml:space="preserve">Exploration Of Circulating Metabolites </w:t>
      </w:r>
      <w:proofErr w:type="gramStart"/>
      <w:r w:rsidRPr="003E539C">
        <w:rPr>
          <w:b/>
          <w:bCs/>
          <w:sz w:val="36"/>
          <w:szCs w:val="36"/>
        </w:rPr>
        <w:t>In</w:t>
      </w:r>
      <w:proofErr w:type="gramEnd"/>
      <w:r w:rsidRPr="003E539C">
        <w:rPr>
          <w:b/>
          <w:bCs/>
          <w:sz w:val="36"/>
          <w:szCs w:val="36"/>
        </w:rPr>
        <w:t xml:space="preserve"> Infants </w:t>
      </w:r>
      <w:proofErr w:type="gramStart"/>
      <w:r w:rsidRPr="003E539C">
        <w:rPr>
          <w:b/>
          <w:bCs/>
          <w:sz w:val="36"/>
          <w:szCs w:val="36"/>
        </w:rPr>
        <w:t>With</w:t>
      </w:r>
      <w:proofErr w:type="gramEnd"/>
      <w:r w:rsidRPr="003E539C">
        <w:rPr>
          <w:b/>
          <w:bCs/>
          <w:sz w:val="36"/>
          <w:szCs w:val="36"/>
        </w:rPr>
        <w:t xml:space="preserve"> Abusive Head Trauma</w:t>
      </w:r>
    </w:p>
    <w:p w14:paraId="26F2AEE2" w14:textId="77777777" w:rsidR="0092423D" w:rsidRPr="003E539C" w:rsidRDefault="0092423D" w:rsidP="0092423D">
      <w:pPr>
        <w:jc w:val="both"/>
        <w:rPr>
          <w:b/>
          <w:bCs/>
          <w:sz w:val="32"/>
          <w:szCs w:val="32"/>
        </w:rPr>
      </w:pPr>
    </w:p>
    <w:p w14:paraId="472BCA0D" w14:textId="77777777" w:rsidR="0092423D" w:rsidRPr="003E539C" w:rsidRDefault="0092423D" w:rsidP="0092423D">
      <w:pPr>
        <w:jc w:val="both"/>
        <w:rPr>
          <w:sz w:val="28"/>
          <w:szCs w:val="28"/>
        </w:rPr>
      </w:pPr>
      <w:r w:rsidRPr="003E539C">
        <w:rPr>
          <w:sz w:val="28"/>
          <w:szCs w:val="28"/>
        </w:rPr>
        <w:t xml:space="preserve">Estelle Maret, Tatjana Sajic, Kim </w:t>
      </w:r>
      <w:proofErr w:type="spellStart"/>
      <w:r w:rsidRPr="003E539C">
        <w:rPr>
          <w:sz w:val="28"/>
          <w:szCs w:val="28"/>
        </w:rPr>
        <w:t>Wiskott</w:t>
      </w:r>
      <w:proofErr w:type="spellEnd"/>
      <w:r w:rsidRPr="003E539C">
        <w:rPr>
          <w:sz w:val="28"/>
          <w:szCs w:val="28"/>
        </w:rPr>
        <w:t>, Sylvain Le Gludic, Federica Gilardi, Youssef Daali, Tony Fracasso, Aurélien Thomas</w:t>
      </w:r>
    </w:p>
    <w:p w14:paraId="6F890611" w14:textId="77777777" w:rsidR="0092423D" w:rsidRDefault="0092423D" w:rsidP="000C0DFC">
      <w:pPr>
        <w:spacing w:line="480" w:lineRule="auto"/>
        <w:jc w:val="both"/>
        <w:rPr>
          <w:b/>
          <w:bCs/>
          <w:sz w:val="40"/>
          <w:szCs w:val="40"/>
        </w:rPr>
      </w:pPr>
    </w:p>
    <w:p w14:paraId="51AD8590" w14:textId="77777777" w:rsidR="0092423D" w:rsidRDefault="0092423D" w:rsidP="000C0DFC">
      <w:pPr>
        <w:spacing w:line="480" w:lineRule="auto"/>
        <w:jc w:val="both"/>
        <w:rPr>
          <w:b/>
          <w:bCs/>
          <w:sz w:val="40"/>
          <w:szCs w:val="40"/>
        </w:rPr>
      </w:pPr>
    </w:p>
    <w:p w14:paraId="4602F5F2" w14:textId="74E951DE" w:rsidR="000C0DFC" w:rsidRDefault="000C0DFC">
      <w:pPr>
        <w:rPr>
          <w:i/>
          <w:iCs/>
          <w:sz w:val="30"/>
          <w:szCs w:val="30"/>
        </w:rPr>
      </w:pPr>
    </w:p>
    <w:p w14:paraId="3D3C1D7E" w14:textId="5C49A970" w:rsidR="000C0DFC" w:rsidRPr="000C0DFC" w:rsidRDefault="000C0DFC" w:rsidP="000C0DFC">
      <w:pPr>
        <w:spacing w:line="480" w:lineRule="auto"/>
        <w:rPr>
          <w:b/>
          <w:bCs/>
          <w:sz w:val="30"/>
          <w:szCs w:val="30"/>
        </w:rPr>
      </w:pPr>
      <w:r w:rsidRPr="000C0DFC">
        <w:rPr>
          <w:b/>
          <w:bCs/>
          <w:sz w:val="30"/>
          <w:szCs w:val="30"/>
        </w:rPr>
        <w:t>Summary of Supplemental Information</w:t>
      </w:r>
    </w:p>
    <w:p w14:paraId="4A8E4C13" w14:textId="77777777" w:rsidR="000C0DFC" w:rsidRDefault="000C0DFC" w:rsidP="000C0DFC">
      <w:pPr>
        <w:spacing w:line="480" w:lineRule="auto"/>
        <w:jc w:val="both"/>
        <w:rPr>
          <w:i/>
          <w:iCs/>
          <w:sz w:val="30"/>
          <w:szCs w:val="30"/>
        </w:rPr>
      </w:pPr>
    </w:p>
    <w:p w14:paraId="11F60B7D" w14:textId="37C7E5FE" w:rsidR="000C0DFC" w:rsidRPr="000C0DFC" w:rsidRDefault="000C0DFC" w:rsidP="000C0DFC">
      <w:pPr>
        <w:spacing w:line="480" w:lineRule="auto"/>
        <w:rPr>
          <w:b/>
          <w:bCs/>
          <w:sz w:val="26"/>
          <w:szCs w:val="26"/>
        </w:rPr>
      </w:pPr>
      <w:r w:rsidRPr="000C0DFC">
        <w:rPr>
          <w:b/>
          <w:bCs/>
          <w:sz w:val="26"/>
          <w:szCs w:val="26"/>
        </w:rPr>
        <w:t>Supplementary Figure</w:t>
      </w:r>
    </w:p>
    <w:p w14:paraId="2CD828EC" w14:textId="2ED3B8DF" w:rsidR="000C0DFC" w:rsidRPr="000C0DFC" w:rsidRDefault="000C0DFC" w:rsidP="000C0DFC">
      <w:pPr>
        <w:pStyle w:val="ListParagraph"/>
        <w:numPr>
          <w:ilvl w:val="0"/>
          <w:numId w:val="28"/>
        </w:numPr>
        <w:spacing w:line="480" w:lineRule="auto"/>
        <w:jc w:val="both"/>
        <w:rPr>
          <w:b/>
          <w:bCs/>
          <w:sz w:val="40"/>
          <w:szCs w:val="40"/>
          <w:lang w:val="fr-CH"/>
        </w:rPr>
      </w:pPr>
      <w:r w:rsidRPr="000C0DFC">
        <w:rPr>
          <w:b/>
          <w:bCs/>
          <w:lang w:val="fr-CH"/>
        </w:rPr>
        <w:t xml:space="preserve">Figure 1. </w:t>
      </w:r>
      <w:r w:rsidRPr="000C0DFC">
        <w:rPr>
          <w:lang w:val="fr-CH"/>
        </w:rPr>
        <w:t xml:space="preserve">Principal Component </w:t>
      </w:r>
      <w:proofErr w:type="spellStart"/>
      <w:r w:rsidRPr="000C0DFC">
        <w:rPr>
          <w:lang w:val="fr-CH"/>
        </w:rPr>
        <w:t>Analysis</w:t>
      </w:r>
      <w:proofErr w:type="spellEnd"/>
      <w:r w:rsidRPr="000C0DFC">
        <w:rPr>
          <w:lang w:val="fr-CH"/>
        </w:rPr>
        <w:t xml:space="preserve"> (PCA).</w:t>
      </w:r>
    </w:p>
    <w:p w14:paraId="25A14B06" w14:textId="77777777" w:rsidR="000C0DFC" w:rsidRPr="000C0DFC" w:rsidRDefault="000C0DFC" w:rsidP="000C0DFC">
      <w:pPr>
        <w:spacing w:line="480" w:lineRule="auto"/>
        <w:jc w:val="both"/>
        <w:rPr>
          <w:b/>
          <w:bCs/>
          <w:lang w:val="fr-CH"/>
        </w:rPr>
      </w:pPr>
    </w:p>
    <w:p w14:paraId="69717EAC" w14:textId="77777777" w:rsidR="000C0DFC" w:rsidRPr="000C0DFC" w:rsidRDefault="000C0DFC" w:rsidP="000C0DFC">
      <w:pPr>
        <w:spacing w:line="480" w:lineRule="auto"/>
        <w:rPr>
          <w:b/>
          <w:bCs/>
          <w:sz w:val="26"/>
          <w:szCs w:val="26"/>
        </w:rPr>
      </w:pPr>
      <w:r w:rsidRPr="000C0DFC">
        <w:rPr>
          <w:b/>
          <w:bCs/>
          <w:sz w:val="26"/>
          <w:szCs w:val="26"/>
        </w:rPr>
        <w:t>Supplementary Tables</w:t>
      </w:r>
    </w:p>
    <w:p w14:paraId="6ECE77C9" w14:textId="13935007" w:rsidR="000C0DFC" w:rsidRPr="00971C69" w:rsidRDefault="000C0DFC" w:rsidP="000C0DFC">
      <w:pPr>
        <w:pStyle w:val="ListParagraph"/>
        <w:numPr>
          <w:ilvl w:val="0"/>
          <w:numId w:val="30"/>
        </w:numPr>
        <w:spacing w:line="480" w:lineRule="auto"/>
        <w:jc w:val="both"/>
        <w:rPr>
          <w:sz w:val="40"/>
          <w:szCs w:val="40"/>
        </w:rPr>
      </w:pPr>
      <w:r>
        <w:rPr>
          <w:b/>
          <w:bCs/>
        </w:rPr>
        <w:t xml:space="preserve">Table 1. </w:t>
      </w:r>
      <w:r w:rsidRPr="00971C69">
        <w:rPr>
          <w:lang w:eastAsia="fr-CH"/>
        </w:rPr>
        <w:t>Characteristics of infants and collected samples.</w:t>
      </w:r>
    </w:p>
    <w:p w14:paraId="49B39396" w14:textId="3E7EC153" w:rsidR="000C0DFC" w:rsidRPr="00971C69" w:rsidRDefault="000C0DFC" w:rsidP="000C0DFC">
      <w:pPr>
        <w:pStyle w:val="ListParagraph"/>
        <w:numPr>
          <w:ilvl w:val="0"/>
          <w:numId w:val="30"/>
        </w:numPr>
        <w:spacing w:line="480" w:lineRule="auto"/>
        <w:jc w:val="both"/>
        <w:rPr>
          <w:b/>
          <w:bCs/>
        </w:rPr>
      </w:pPr>
      <w:r w:rsidRPr="00971C69">
        <w:rPr>
          <w:b/>
          <w:bCs/>
        </w:rPr>
        <w:t xml:space="preserve">Table 2. </w:t>
      </w:r>
      <w:r w:rsidRPr="00971C69">
        <w:t xml:space="preserve">Gross pathologies highlighted by ORA using </w:t>
      </w:r>
      <w:proofErr w:type="spellStart"/>
      <w:r w:rsidRPr="00971C69">
        <w:t>MetaboAnalyst</w:t>
      </w:r>
      <w:proofErr w:type="spellEnd"/>
      <w:r w:rsidRPr="00971C69">
        <w:t xml:space="preserve"> 5.0.</w:t>
      </w:r>
    </w:p>
    <w:p w14:paraId="412EEBF0" w14:textId="0AAC12DA" w:rsidR="000C0DFC" w:rsidRPr="00971C69" w:rsidRDefault="000C0DFC" w:rsidP="000C0DFC">
      <w:pPr>
        <w:pStyle w:val="ListParagraph"/>
        <w:numPr>
          <w:ilvl w:val="0"/>
          <w:numId w:val="30"/>
        </w:numPr>
        <w:spacing w:line="480" w:lineRule="auto"/>
        <w:jc w:val="both"/>
        <w:rPr>
          <w:b/>
          <w:bCs/>
        </w:rPr>
      </w:pPr>
      <w:r w:rsidRPr="00971C69">
        <w:rPr>
          <w:b/>
          <w:bCs/>
        </w:rPr>
        <w:t xml:space="preserve">Table 3. </w:t>
      </w:r>
      <w:r w:rsidRPr="00971C69">
        <w:t xml:space="preserve">Brain </w:t>
      </w:r>
      <w:r w:rsidR="00306BCD" w:rsidRPr="00971C69">
        <w:t>s</w:t>
      </w:r>
      <w:r w:rsidRPr="00971C69">
        <w:t>pecificity of proteomic and metabolomic data.</w:t>
      </w:r>
    </w:p>
    <w:p w14:paraId="151EB56A" w14:textId="26617473" w:rsidR="000C0DFC" w:rsidRPr="00971C69" w:rsidRDefault="000C0DFC" w:rsidP="000C0DFC">
      <w:pPr>
        <w:pStyle w:val="ListParagraph"/>
        <w:numPr>
          <w:ilvl w:val="0"/>
          <w:numId w:val="30"/>
        </w:numPr>
        <w:spacing w:line="480" w:lineRule="auto"/>
        <w:jc w:val="both"/>
        <w:rPr>
          <w:b/>
          <w:bCs/>
        </w:rPr>
      </w:pPr>
      <w:r w:rsidRPr="00971C69">
        <w:rPr>
          <w:b/>
          <w:bCs/>
        </w:rPr>
        <w:t xml:space="preserve">Table 4. </w:t>
      </w:r>
      <w:r w:rsidRPr="00971C69">
        <w:t xml:space="preserve">Neuronal and </w:t>
      </w:r>
      <w:r w:rsidR="00306BCD" w:rsidRPr="00971C69">
        <w:t>g</w:t>
      </w:r>
      <w:r w:rsidRPr="00971C69">
        <w:t xml:space="preserve">lial </w:t>
      </w:r>
      <w:r w:rsidR="00306BCD" w:rsidRPr="00971C69">
        <w:t>c</w:t>
      </w:r>
      <w:r w:rsidRPr="00971C69">
        <w:t xml:space="preserve">ell </w:t>
      </w:r>
      <w:r w:rsidR="00306BCD" w:rsidRPr="00971C69">
        <w:t>p</w:t>
      </w:r>
      <w:r w:rsidRPr="00971C69">
        <w:t xml:space="preserve">opulation </w:t>
      </w:r>
      <w:r w:rsidR="00306BCD" w:rsidRPr="00971C69">
        <w:t>s</w:t>
      </w:r>
      <w:r w:rsidRPr="00971C69">
        <w:t>pecificity of proteomic data.</w:t>
      </w:r>
    </w:p>
    <w:p w14:paraId="322363CF" w14:textId="67C795E6" w:rsidR="002C77E2" w:rsidRPr="000C0DFC" w:rsidRDefault="002C77E2" w:rsidP="000C0DFC">
      <w:pPr>
        <w:pStyle w:val="ListParagraph"/>
        <w:numPr>
          <w:ilvl w:val="0"/>
          <w:numId w:val="30"/>
        </w:numPr>
        <w:spacing w:line="480" w:lineRule="auto"/>
        <w:jc w:val="both"/>
        <w:rPr>
          <w:b/>
          <w:bCs/>
          <w:sz w:val="40"/>
          <w:szCs w:val="40"/>
        </w:rPr>
      </w:pPr>
      <w:r w:rsidRPr="000C0DFC">
        <w:rPr>
          <w:b/>
          <w:bCs/>
        </w:rPr>
        <w:br w:type="page"/>
      </w:r>
    </w:p>
    <w:p w14:paraId="572EED53" w14:textId="3E536C48" w:rsidR="00975C40" w:rsidRDefault="00975C40" w:rsidP="00A049A9">
      <w:pPr>
        <w:jc w:val="center"/>
      </w:pPr>
      <w:r w:rsidRPr="00975C40">
        <w:rPr>
          <w:noProof/>
          <w:lang w:val="fr-CH" w:eastAsia="fr-CH"/>
        </w:rPr>
        <w:lastRenderedPageBreak/>
        <w:drawing>
          <wp:inline distT="0" distB="0" distL="0" distR="0" wp14:anchorId="216DEBE9" wp14:editId="4206F5C8">
            <wp:extent cx="6335395" cy="2430780"/>
            <wp:effectExtent l="0" t="0" r="8255" b="7620"/>
            <wp:docPr id="209126519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265195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768" cy="243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3E5F1" w14:textId="641DC7D1" w:rsidR="00204B76" w:rsidRDefault="00A049A9" w:rsidP="00204B76">
      <w:pPr>
        <w:spacing w:line="480" w:lineRule="auto"/>
        <w:jc w:val="both"/>
        <w:rPr>
          <w:b/>
          <w:bCs/>
        </w:rPr>
      </w:pPr>
      <w:r w:rsidRPr="00FE62E7">
        <w:rPr>
          <w:b/>
          <w:bCs/>
        </w:rPr>
        <w:t>Supplementar</w:t>
      </w:r>
      <w:r w:rsidR="00276D62" w:rsidRPr="00FE62E7">
        <w:rPr>
          <w:b/>
          <w:bCs/>
        </w:rPr>
        <w:t>y Figure 1</w:t>
      </w:r>
      <w:r w:rsidRPr="00FE62E7">
        <w:rPr>
          <w:b/>
          <w:bCs/>
        </w:rPr>
        <w:t xml:space="preserve"> – Principal Component Analysis (PCA)</w:t>
      </w:r>
      <w:r w:rsidR="00204B76">
        <w:rPr>
          <w:b/>
          <w:bCs/>
        </w:rPr>
        <w:t xml:space="preserve">. </w:t>
      </w:r>
    </w:p>
    <w:p w14:paraId="502DB105" w14:textId="0824342A" w:rsidR="006C2328" w:rsidRDefault="00204B76" w:rsidP="00204B76">
      <w:pPr>
        <w:spacing w:line="480" w:lineRule="auto"/>
        <w:jc w:val="both"/>
      </w:pPr>
      <w:r w:rsidRPr="00204B76">
        <w:t xml:space="preserve">PCA scores </w:t>
      </w:r>
      <w:r w:rsidR="00A049A9" w:rsidRPr="00204B76">
        <w:t>for</w:t>
      </w:r>
      <w:r w:rsidR="00A049A9" w:rsidRPr="00FE62E7">
        <w:t xml:space="preserve"> NEG and POS ion mode</w:t>
      </w:r>
      <w:r>
        <w:t>s</w:t>
      </w:r>
      <w:r w:rsidR="00A049A9" w:rsidRPr="00FE62E7">
        <w:t xml:space="preserve"> after LC-MS analysis for the first two principal components, comprising 13</w:t>
      </w:r>
      <w:r w:rsidR="00086E41">
        <w:t>,</w:t>
      </w:r>
      <w:r w:rsidR="00A049A9" w:rsidRPr="00FE62E7">
        <w:t>515 and 35</w:t>
      </w:r>
      <w:r w:rsidR="00086E41">
        <w:t>,</w:t>
      </w:r>
      <w:r w:rsidR="00A049A9" w:rsidRPr="00FE62E7">
        <w:t>589 detected features, respectively.</w:t>
      </w:r>
      <w:r w:rsidR="00FE62E7"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9"/>
        <w:gridCol w:w="3078"/>
        <w:gridCol w:w="2908"/>
      </w:tblGrid>
      <w:tr w:rsidR="000C0DFC" w:rsidRPr="00375B14" w14:paraId="0A902777" w14:textId="77777777" w:rsidTr="00AD40ED">
        <w:trPr>
          <w:trHeight w:val="284"/>
        </w:trPr>
        <w:tc>
          <w:tcPr>
            <w:tcW w:w="1698" w:type="pct"/>
            <w:tcBorders>
              <w:top w:val="nil"/>
              <w:left w:val="nil"/>
            </w:tcBorders>
            <w:shd w:val="clear" w:color="auto" w:fill="auto"/>
          </w:tcPr>
          <w:p w14:paraId="39445CFE" w14:textId="77777777" w:rsidR="000C0DFC" w:rsidRPr="00375B14" w:rsidRDefault="000C0DFC" w:rsidP="000C0D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8" w:type="pct"/>
            <w:shd w:val="clear" w:color="auto" w:fill="BFBFBF" w:themeFill="background1" w:themeFillShade="BF"/>
          </w:tcPr>
          <w:p w14:paraId="0EB06181" w14:textId="77777777" w:rsidR="000C0DFC" w:rsidRDefault="000C0DFC" w:rsidP="000C0DFC">
            <w:pPr>
              <w:jc w:val="center"/>
              <w:rPr>
                <w:b/>
                <w:bCs/>
                <w:sz w:val="20"/>
                <w:szCs w:val="20"/>
              </w:rPr>
            </w:pPr>
            <w:r w:rsidRPr="00375B14">
              <w:rPr>
                <w:b/>
                <w:bCs/>
                <w:sz w:val="20"/>
                <w:szCs w:val="20"/>
              </w:rPr>
              <w:t>Abusive Head Trauma 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375B14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375B14">
              <w:rPr>
                <w:b/>
                <w:bCs/>
                <w:sz w:val="20"/>
                <w:szCs w:val="20"/>
              </w:rPr>
              <w:t>)</w:t>
            </w:r>
          </w:p>
          <w:p w14:paraId="1F99548D" w14:textId="31E963EA" w:rsidR="000C0DFC" w:rsidRPr="00375B14" w:rsidRDefault="000C0DFC" w:rsidP="000C0DFC">
            <w:pPr>
              <w:jc w:val="center"/>
              <w:rPr>
                <w:b/>
                <w:bCs/>
                <w:sz w:val="20"/>
                <w:szCs w:val="20"/>
              </w:rPr>
            </w:pPr>
            <w:r w:rsidRPr="00375B14">
              <w:rPr>
                <w:sz w:val="20"/>
                <w:szCs w:val="20"/>
              </w:rPr>
              <w:t>(</w:t>
            </w:r>
            <w:r w:rsidR="00306BCD">
              <w:rPr>
                <w:sz w:val="20"/>
                <w:szCs w:val="20"/>
              </w:rPr>
              <w:t xml:space="preserve">AHT, </w:t>
            </w:r>
            <w:r w:rsidRPr="00375B14">
              <w:rPr>
                <w:sz w:val="20"/>
                <w:szCs w:val="20"/>
              </w:rPr>
              <w:t xml:space="preserve">case </w:t>
            </w:r>
            <w:proofErr w:type="spellStart"/>
            <w:r w:rsidRPr="00375B14">
              <w:rPr>
                <w:sz w:val="20"/>
                <w:szCs w:val="20"/>
              </w:rPr>
              <w:t>group</w:t>
            </w:r>
            <w:r w:rsidRPr="00375B14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375B14">
              <w:rPr>
                <w:sz w:val="20"/>
                <w:szCs w:val="20"/>
              </w:rPr>
              <w:t>)</w:t>
            </w:r>
          </w:p>
        </w:tc>
        <w:tc>
          <w:tcPr>
            <w:tcW w:w="1604" w:type="pct"/>
            <w:shd w:val="clear" w:color="auto" w:fill="BFBFBF" w:themeFill="background1" w:themeFillShade="BF"/>
          </w:tcPr>
          <w:p w14:paraId="584D7206" w14:textId="77777777" w:rsidR="000C0DFC" w:rsidRDefault="000C0DFC" w:rsidP="000C0DFC">
            <w:pPr>
              <w:jc w:val="center"/>
              <w:rPr>
                <w:b/>
                <w:bCs/>
                <w:sz w:val="20"/>
                <w:szCs w:val="20"/>
              </w:rPr>
            </w:pPr>
            <w:r w:rsidRPr="00375B14">
              <w:rPr>
                <w:b/>
                <w:bCs/>
                <w:sz w:val="20"/>
                <w:szCs w:val="20"/>
              </w:rPr>
              <w:t>Sudden Infant Death 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375B14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375B14">
              <w:rPr>
                <w:b/>
                <w:bCs/>
                <w:sz w:val="20"/>
                <w:szCs w:val="20"/>
              </w:rPr>
              <w:t>)</w:t>
            </w:r>
          </w:p>
          <w:p w14:paraId="2E1C30FD" w14:textId="4D47BB21" w:rsidR="000C0DFC" w:rsidRPr="00375B14" w:rsidRDefault="000C0DFC" w:rsidP="000C0DFC">
            <w:pPr>
              <w:jc w:val="center"/>
              <w:rPr>
                <w:sz w:val="20"/>
                <w:szCs w:val="20"/>
              </w:rPr>
            </w:pPr>
            <w:r w:rsidRPr="00375B14">
              <w:rPr>
                <w:sz w:val="20"/>
                <w:szCs w:val="20"/>
              </w:rPr>
              <w:t>(</w:t>
            </w:r>
            <w:r w:rsidR="00306BCD">
              <w:rPr>
                <w:sz w:val="20"/>
                <w:szCs w:val="20"/>
              </w:rPr>
              <w:t xml:space="preserve">SIDS, </w:t>
            </w:r>
            <w:r w:rsidRPr="00375B14">
              <w:rPr>
                <w:sz w:val="20"/>
                <w:szCs w:val="20"/>
              </w:rPr>
              <w:t>control group)</w:t>
            </w:r>
          </w:p>
        </w:tc>
      </w:tr>
      <w:tr w:rsidR="000C0DFC" w:rsidRPr="00375B14" w14:paraId="4E66188E" w14:textId="77777777" w:rsidTr="00AD40ED">
        <w:trPr>
          <w:trHeight w:val="284"/>
        </w:trPr>
        <w:tc>
          <w:tcPr>
            <w:tcW w:w="5000" w:type="pct"/>
            <w:gridSpan w:val="3"/>
            <w:shd w:val="clear" w:color="auto" w:fill="E7E6E6" w:themeFill="background2"/>
          </w:tcPr>
          <w:p w14:paraId="5746B3A1" w14:textId="77777777" w:rsidR="000C0DFC" w:rsidRPr="00375B14" w:rsidRDefault="000C0DFC" w:rsidP="000C0DFC">
            <w:pPr>
              <w:rPr>
                <w:b/>
                <w:bCs/>
                <w:sz w:val="20"/>
                <w:szCs w:val="20"/>
              </w:rPr>
            </w:pPr>
            <w:r w:rsidRPr="00375B14">
              <w:rPr>
                <w:b/>
                <w:bCs/>
                <w:sz w:val="20"/>
                <w:szCs w:val="20"/>
              </w:rPr>
              <w:t>Gender</w:t>
            </w:r>
          </w:p>
        </w:tc>
      </w:tr>
      <w:tr w:rsidR="000C0DFC" w:rsidRPr="00327488" w14:paraId="6768FCAA" w14:textId="77777777" w:rsidTr="00AD40ED">
        <w:trPr>
          <w:trHeight w:val="284"/>
        </w:trPr>
        <w:tc>
          <w:tcPr>
            <w:tcW w:w="1698" w:type="pct"/>
          </w:tcPr>
          <w:p w14:paraId="3DC8DD19" w14:textId="77777777" w:rsidR="000C0DFC" w:rsidRPr="00EE7D78" w:rsidRDefault="000C0DFC" w:rsidP="000C0DFC">
            <w:pPr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Male</w:t>
            </w:r>
          </w:p>
        </w:tc>
        <w:tc>
          <w:tcPr>
            <w:tcW w:w="1698" w:type="pct"/>
          </w:tcPr>
          <w:p w14:paraId="5DD6D5EE" w14:textId="77777777" w:rsidR="000C0DFC" w:rsidRPr="00EE7D78" w:rsidRDefault="000C0DFC" w:rsidP="000C0DFC">
            <w:pPr>
              <w:jc w:val="center"/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3</w:t>
            </w:r>
          </w:p>
        </w:tc>
        <w:tc>
          <w:tcPr>
            <w:tcW w:w="1604" w:type="pct"/>
          </w:tcPr>
          <w:p w14:paraId="15DA011A" w14:textId="77777777" w:rsidR="000C0DFC" w:rsidRPr="00EE7D78" w:rsidRDefault="000C0DFC" w:rsidP="000C0DFC">
            <w:pPr>
              <w:jc w:val="center"/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4</w:t>
            </w:r>
          </w:p>
        </w:tc>
      </w:tr>
      <w:tr w:rsidR="000C0DFC" w:rsidRPr="00375B14" w14:paraId="7002BF94" w14:textId="77777777" w:rsidTr="00AD40ED">
        <w:trPr>
          <w:trHeight w:val="284"/>
        </w:trPr>
        <w:tc>
          <w:tcPr>
            <w:tcW w:w="1698" w:type="pct"/>
          </w:tcPr>
          <w:p w14:paraId="41B1E4C4" w14:textId="77777777" w:rsidR="000C0DFC" w:rsidRPr="00EE7D78" w:rsidRDefault="000C0DFC" w:rsidP="000C0DFC">
            <w:pPr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Female</w:t>
            </w:r>
          </w:p>
        </w:tc>
        <w:tc>
          <w:tcPr>
            <w:tcW w:w="1698" w:type="pct"/>
          </w:tcPr>
          <w:p w14:paraId="60A21954" w14:textId="77777777" w:rsidR="000C0DFC" w:rsidRPr="00EE7D78" w:rsidRDefault="000C0DFC" w:rsidP="000C0DFC">
            <w:pPr>
              <w:jc w:val="center"/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1</w:t>
            </w:r>
          </w:p>
        </w:tc>
        <w:tc>
          <w:tcPr>
            <w:tcW w:w="1604" w:type="pct"/>
          </w:tcPr>
          <w:p w14:paraId="45B29B75" w14:textId="77777777" w:rsidR="000C0DFC" w:rsidRPr="00EE7D78" w:rsidRDefault="000C0DFC" w:rsidP="000C0DFC">
            <w:pPr>
              <w:jc w:val="center"/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0</w:t>
            </w:r>
          </w:p>
        </w:tc>
      </w:tr>
      <w:tr w:rsidR="000C0DFC" w:rsidRPr="00375B14" w14:paraId="25CA5A32" w14:textId="77777777" w:rsidTr="00AD40ED">
        <w:trPr>
          <w:trHeight w:val="284"/>
        </w:trPr>
        <w:tc>
          <w:tcPr>
            <w:tcW w:w="5000" w:type="pct"/>
            <w:gridSpan w:val="3"/>
            <w:shd w:val="clear" w:color="auto" w:fill="E7E6E6" w:themeFill="background2"/>
          </w:tcPr>
          <w:p w14:paraId="347C7612" w14:textId="77777777" w:rsidR="000C0DFC" w:rsidRPr="00375B14" w:rsidRDefault="000C0DFC" w:rsidP="000C0DFC">
            <w:pPr>
              <w:rPr>
                <w:b/>
                <w:bCs/>
                <w:sz w:val="20"/>
                <w:szCs w:val="20"/>
              </w:rPr>
            </w:pPr>
            <w:r w:rsidRPr="00375B14">
              <w:rPr>
                <w:b/>
                <w:bCs/>
                <w:sz w:val="20"/>
                <w:szCs w:val="20"/>
              </w:rPr>
              <w:t xml:space="preserve">Age </w:t>
            </w:r>
            <w:r w:rsidRPr="00375B14">
              <w:rPr>
                <w:sz w:val="20"/>
                <w:szCs w:val="20"/>
              </w:rPr>
              <w:t>(months)</w:t>
            </w:r>
          </w:p>
        </w:tc>
      </w:tr>
      <w:tr w:rsidR="000C0DFC" w:rsidRPr="00327488" w14:paraId="684C772F" w14:textId="77777777" w:rsidTr="00AD40ED">
        <w:trPr>
          <w:trHeight w:val="284"/>
        </w:trPr>
        <w:tc>
          <w:tcPr>
            <w:tcW w:w="1698" w:type="pct"/>
            <w:shd w:val="clear" w:color="auto" w:fill="auto"/>
          </w:tcPr>
          <w:p w14:paraId="5EF2F8D8" w14:textId="77777777" w:rsidR="000C0DFC" w:rsidRPr="00EE7D78" w:rsidRDefault="000C0DFC" w:rsidP="000C0DFC">
            <w:pPr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Range</w:t>
            </w:r>
          </w:p>
        </w:tc>
        <w:tc>
          <w:tcPr>
            <w:tcW w:w="1698" w:type="pct"/>
          </w:tcPr>
          <w:p w14:paraId="2A4157A7" w14:textId="77777777" w:rsidR="000C0DFC" w:rsidRPr="00D27C0B" w:rsidRDefault="000C0DFC" w:rsidP="000C0DFC">
            <w:pPr>
              <w:jc w:val="center"/>
              <w:rPr>
                <w:sz w:val="20"/>
                <w:szCs w:val="20"/>
              </w:rPr>
            </w:pPr>
            <w:r w:rsidRPr="00D27C0B">
              <w:rPr>
                <w:sz w:val="20"/>
                <w:szCs w:val="20"/>
              </w:rPr>
              <w:t>2.5 – 6.8</w:t>
            </w:r>
          </w:p>
        </w:tc>
        <w:tc>
          <w:tcPr>
            <w:tcW w:w="1604" w:type="pct"/>
          </w:tcPr>
          <w:p w14:paraId="27CC6BB3" w14:textId="77777777" w:rsidR="000C0DFC" w:rsidRPr="00D27C0B" w:rsidRDefault="000C0DFC" w:rsidP="000C0DFC">
            <w:pPr>
              <w:jc w:val="center"/>
              <w:rPr>
                <w:sz w:val="20"/>
                <w:szCs w:val="20"/>
              </w:rPr>
            </w:pPr>
            <w:r w:rsidRPr="00D27C0B">
              <w:rPr>
                <w:sz w:val="20"/>
                <w:szCs w:val="20"/>
              </w:rPr>
              <w:t>2.9 – 7.5</w:t>
            </w:r>
          </w:p>
        </w:tc>
      </w:tr>
      <w:tr w:rsidR="000C0DFC" w:rsidRPr="00327488" w14:paraId="28709F19" w14:textId="77777777" w:rsidTr="00AD40ED">
        <w:trPr>
          <w:trHeight w:val="284"/>
        </w:trPr>
        <w:tc>
          <w:tcPr>
            <w:tcW w:w="1698" w:type="pct"/>
            <w:shd w:val="clear" w:color="auto" w:fill="auto"/>
          </w:tcPr>
          <w:p w14:paraId="58853903" w14:textId="77777777" w:rsidR="000C0DFC" w:rsidRPr="00EE7D78" w:rsidRDefault="000C0DFC" w:rsidP="000C0DFC">
            <w:pPr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0-3</w:t>
            </w:r>
          </w:p>
        </w:tc>
        <w:tc>
          <w:tcPr>
            <w:tcW w:w="1698" w:type="pct"/>
          </w:tcPr>
          <w:p w14:paraId="09E91A5C" w14:textId="77777777" w:rsidR="000C0DFC" w:rsidRPr="00D27C0B" w:rsidRDefault="000C0DFC" w:rsidP="000C0DFC">
            <w:pPr>
              <w:jc w:val="center"/>
              <w:rPr>
                <w:sz w:val="20"/>
                <w:szCs w:val="20"/>
              </w:rPr>
            </w:pPr>
            <w:r w:rsidRPr="00D27C0B">
              <w:rPr>
                <w:sz w:val="20"/>
                <w:szCs w:val="20"/>
              </w:rPr>
              <w:t>1</w:t>
            </w:r>
          </w:p>
        </w:tc>
        <w:tc>
          <w:tcPr>
            <w:tcW w:w="1604" w:type="pct"/>
          </w:tcPr>
          <w:p w14:paraId="4EA4EEF9" w14:textId="77777777" w:rsidR="000C0DFC" w:rsidRPr="00D27C0B" w:rsidRDefault="000C0DFC" w:rsidP="000C0DFC">
            <w:pPr>
              <w:jc w:val="center"/>
              <w:rPr>
                <w:sz w:val="20"/>
                <w:szCs w:val="20"/>
              </w:rPr>
            </w:pPr>
            <w:r w:rsidRPr="00D27C0B">
              <w:rPr>
                <w:sz w:val="20"/>
                <w:szCs w:val="20"/>
              </w:rPr>
              <w:t>1</w:t>
            </w:r>
          </w:p>
        </w:tc>
      </w:tr>
      <w:tr w:rsidR="000C0DFC" w:rsidRPr="00327488" w14:paraId="5A384AD7" w14:textId="77777777" w:rsidTr="00AD40ED">
        <w:trPr>
          <w:trHeight w:val="284"/>
        </w:trPr>
        <w:tc>
          <w:tcPr>
            <w:tcW w:w="1698" w:type="pct"/>
            <w:shd w:val="clear" w:color="auto" w:fill="auto"/>
          </w:tcPr>
          <w:p w14:paraId="0394575B" w14:textId="77777777" w:rsidR="000C0DFC" w:rsidRPr="00EE7D78" w:rsidRDefault="000C0DFC" w:rsidP="000C0DFC">
            <w:pPr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3-6</w:t>
            </w:r>
          </w:p>
        </w:tc>
        <w:tc>
          <w:tcPr>
            <w:tcW w:w="1698" w:type="pct"/>
          </w:tcPr>
          <w:p w14:paraId="6CE7E64B" w14:textId="77777777" w:rsidR="000C0DFC" w:rsidRPr="00D27C0B" w:rsidRDefault="000C0DFC" w:rsidP="000C0DFC">
            <w:pPr>
              <w:jc w:val="center"/>
              <w:rPr>
                <w:sz w:val="20"/>
                <w:szCs w:val="20"/>
              </w:rPr>
            </w:pPr>
            <w:r w:rsidRPr="00D27C0B">
              <w:rPr>
                <w:sz w:val="20"/>
                <w:szCs w:val="20"/>
              </w:rPr>
              <w:t>1</w:t>
            </w:r>
          </w:p>
        </w:tc>
        <w:tc>
          <w:tcPr>
            <w:tcW w:w="1604" w:type="pct"/>
          </w:tcPr>
          <w:p w14:paraId="177AB9D8" w14:textId="77777777" w:rsidR="000C0DFC" w:rsidRPr="00D27C0B" w:rsidRDefault="000C0DFC" w:rsidP="000C0DFC">
            <w:pPr>
              <w:jc w:val="center"/>
              <w:rPr>
                <w:sz w:val="20"/>
                <w:szCs w:val="20"/>
              </w:rPr>
            </w:pPr>
            <w:r w:rsidRPr="00D27C0B">
              <w:rPr>
                <w:sz w:val="20"/>
                <w:szCs w:val="20"/>
              </w:rPr>
              <w:t>2</w:t>
            </w:r>
          </w:p>
        </w:tc>
      </w:tr>
      <w:tr w:rsidR="000C0DFC" w:rsidRPr="00327488" w14:paraId="4CBD5775" w14:textId="77777777" w:rsidTr="00AD40ED">
        <w:trPr>
          <w:trHeight w:val="284"/>
        </w:trPr>
        <w:tc>
          <w:tcPr>
            <w:tcW w:w="1698" w:type="pct"/>
            <w:shd w:val="clear" w:color="auto" w:fill="auto"/>
          </w:tcPr>
          <w:p w14:paraId="3C9BFCDD" w14:textId="77777777" w:rsidR="000C0DFC" w:rsidRPr="00EE7D78" w:rsidRDefault="000C0DFC" w:rsidP="000C0DFC">
            <w:pPr>
              <w:rPr>
                <w:sz w:val="20"/>
                <w:szCs w:val="20"/>
              </w:rPr>
            </w:pPr>
            <w:r w:rsidRPr="00EE7D78">
              <w:rPr>
                <w:sz w:val="20"/>
                <w:szCs w:val="20"/>
              </w:rPr>
              <w:t>6-9</w:t>
            </w:r>
          </w:p>
        </w:tc>
        <w:tc>
          <w:tcPr>
            <w:tcW w:w="1698" w:type="pct"/>
          </w:tcPr>
          <w:p w14:paraId="47406D32" w14:textId="77777777" w:rsidR="000C0DFC" w:rsidRPr="00D27C0B" w:rsidRDefault="000C0DFC" w:rsidP="000C0DFC">
            <w:pPr>
              <w:jc w:val="center"/>
              <w:rPr>
                <w:sz w:val="20"/>
                <w:szCs w:val="20"/>
              </w:rPr>
            </w:pPr>
            <w:r w:rsidRPr="00D27C0B">
              <w:rPr>
                <w:sz w:val="20"/>
                <w:szCs w:val="20"/>
              </w:rPr>
              <w:t>2</w:t>
            </w:r>
          </w:p>
        </w:tc>
        <w:tc>
          <w:tcPr>
            <w:tcW w:w="1604" w:type="pct"/>
          </w:tcPr>
          <w:p w14:paraId="0DA9F8E0" w14:textId="77777777" w:rsidR="000C0DFC" w:rsidRPr="00D27C0B" w:rsidRDefault="000C0DFC" w:rsidP="000C0DFC">
            <w:pPr>
              <w:jc w:val="center"/>
              <w:rPr>
                <w:sz w:val="20"/>
                <w:szCs w:val="20"/>
              </w:rPr>
            </w:pPr>
            <w:r w:rsidRPr="00D27C0B">
              <w:rPr>
                <w:sz w:val="20"/>
                <w:szCs w:val="20"/>
              </w:rPr>
              <w:t>1</w:t>
            </w:r>
          </w:p>
        </w:tc>
      </w:tr>
      <w:tr w:rsidR="000C0DFC" w:rsidRPr="00375B14" w14:paraId="68E79DE8" w14:textId="77777777" w:rsidTr="00AD40ED">
        <w:trPr>
          <w:trHeight w:val="284"/>
        </w:trPr>
        <w:tc>
          <w:tcPr>
            <w:tcW w:w="5000" w:type="pct"/>
            <w:gridSpan w:val="3"/>
            <w:shd w:val="clear" w:color="auto" w:fill="E7E6E6" w:themeFill="background2"/>
          </w:tcPr>
          <w:p w14:paraId="16D0F22E" w14:textId="77777777" w:rsidR="000C0DFC" w:rsidRPr="00375B14" w:rsidRDefault="000C0DFC" w:rsidP="000C0DFC">
            <w:pPr>
              <w:rPr>
                <w:sz w:val="20"/>
                <w:szCs w:val="20"/>
              </w:rPr>
            </w:pPr>
            <w:r w:rsidRPr="00375B14">
              <w:rPr>
                <w:b/>
                <w:bCs/>
                <w:sz w:val="20"/>
                <w:szCs w:val="20"/>
              </w:rPr>
              <w:t xml:space="preserve">Weight </w:t>
            </w:r>
            <w:r w:rsidRPr="00375B14">
              <w:rPr>
                <w:sz w:val="20"/>
                <w:szCs w:val="20"/>
              </w:rPr>
              <w:t>(kg)</w:t>
            </w:r>
          </w:p>
        </w:tc>
      </w:tr>
      <w:tr w:rsidR="000C0DFC" w:rsidRPr="00327488" w14:paraId="5D2E2E6A" w14:textId="77777777" w:rsidTr="00AD40ED">
        <w:trPr>
          <w:trHeight w:val="284"/>
        </w:trPr>
        <w:tc>
          <w:tcPr>
            <w:tcW w:w="1698" w:type="pct"/>
          </w:tcPr>
          <w:p w14:paraId="18A1CD43" w14:textId="77777777" w:rsidR="000C0DFC" w:rsidRPr="00047DDA" w:rsidRDefault="000C0DFC" w:rsidP="000C0DFC">
            <w:pPr>
              <w:rPr>
                <w:b/>
                <w:bCs/>
                <w:sz w:val="20"/>
                <w:szCs w:val="20"/>
              </w:rPr>
            </w:pPr>
            <w:r w:rsidRPr="00047DDA">
              <w:rPr>
                <w:sz w:val="20"/>
                <w:szCs w:val="20"/>
              </w:rPr>
              <w:t>Range (mean)</w:t>
            </w:r>
          </w:p>
        </w:tc>
        <w:tc>
          <w:tcPr>
            <w:tcW w:w="1698" w:type="pct"/>
          </w:tcPr>
          <w:p w14:paraId="124C401C" w14:textId="77777777" w:rsidR="000C0DFC" w:rsidRPr="00047DDA" w:rsidRDefault="000C0DFC" w:rsidP="000C0DFC">
            <w:pPr>
              <w:jc w:val="center"/>
              <w:rPr>
                <w:sz w:val="20"/>
                <w:szCs w:val="20"/>
              </w:rPr>
            </w:pPr>
            <w:r w:rsidRPr="00047DDA">
              <w:rPr>
                <w:sz w:val="20"/>
                <w:szCs w:val="20"/>
              </w:rPr>
              <w:t>5.2 – 8.2 (6.85)</w:t>
            </w:r>
          </w:p>
        </w:tc>
        <w:tc>
          <w:tcPr>
            <w:tcW w:w="1604" w:type="pct"/>
          </w:tcPr>
          <w:p w14:paraId="12443190" w14:textId="77777777" w:rsidR="000C0DFC" w:rsidRPr="00327488" w:rsidRDefault="000C0DFC" w:rsidP="000C0DFC">
            <w:pPr>
              <w:jc w:val="center"/>
              <w:rPr>
                <w:sz w:val="20"/>
                <w:szCs w:val="20"/>
                <w:highlight w:val="yellow"/>
              </w:rPr>
            </w:pPr>
            <w:r w:rsidRPr="00047DDA">
              <w:rPr>
                <w:sz w:val="20"/>
                <w:szCs w:val="20"/>
              </w:rPr>
              <w:t>5.9 – 11 (7.48)</w:t>
            </w:r>
          </w:p>
        </w:tc>
      </w:tr>
      <w:tr w:rsidR="000C0DFC" w:rsidRPr="00375B14" w14:paraId="4B237815" w14:textId="77777777" w:rsidTr="00AD40ED">
        <w:trPr>
          <w:trHeight w:val="284"/>
        </w:trPr>
        <w:tc>
          <w:tcPr>
            <w:tcW w:w="5000" w:type="pct"/>
            <w:gridSpan w:val="3"/>
            <w:shd w:val="clear" w:color="auto" w:fill="E7E6E6" w:themeFill="background2"/>
          </w:tcPr>
          <w:p w14:paraId="4FB76ED3" w14:textId="77777777" w:rsidR="000C0DFC" w:rsidRPr="00375B14" w:rsidRDefault="000C0DFC" w:rsidP="000C0DFC">
            <w:pPr>
              <w:rPr>
                <w:sz w:val="20"/>
                <w:szCs w:val="20"/>
              </w:rPr>
            </w:pPr>
            <w:r w:rsidRPr="00375B14">
              <w:rPr>
                <w:b/>
                <w:bCs/>
                <w:sz w:val="20"/>
                <w:szCs w:val="20"/>
              </w:rPr>
              <w:t xml:space="preserve">Size </w:t>
            </w:r>
            <w:r w:rsidRPr="00375B14">
              <w:rPr>
                <w:sz w:val="20"/>
                <w:szCs w:val="20"/>
              </w:rPr>
              <w:t>(cm)</w:t>
            </w:r>
          </w:p>
        </w:tc>
      </w:tr>
      <w:tr w:rsidR="000C0DFC" w:rsidRPr="00327488" w14:paraId="68E1E4CB" w14:textId="77777777" w:rsidTr="00AD40ED">
        <w:trPr>
          <w:trHeight w:val="284"/>
        </w:trPr>
        <w:tc>
          <w:tcPr>
            <w:tcW w:w="1698" w:type="pct"/>
          </w:tcPr>
          <w:p w14:paraId="2AC298E5" w14:textId="77777777" w:rsidR="000C0DFC" w:rsidRPr="00047DDA" w:rsidRDefault="000C0DFC" w:rsidP="000C0DFC">
            <w:pPr>
              <w:rPr>
                <w:b/>
                <w:bCs/>
                <w:sz w:val="20"/>
                <w:szCs w:val="20"/>
              </w:rPr>
            </w:pPr>
            <w:r w:rsidRPr="00047DDA">
              <w:rPr>
                <w:sz w:val="20"/>
                <w:szCs w:val="20"/>
              </w:rPr>
              <w:t>Range (mean)</w:t>
            </w:r>
          </w:p>
        </w:tc>
        <w:tc>
          <w:tcPr>
            <w:tcW w:w="1698" w:type="pct"/>
          </w:tcPr>
          <w:p w14:paraId="067045D0" w14:textId="77777777" w:rsidR="000C0DFC" w:rsidRPr="00047DDA" w:rsidRDefault="000C0DFC" w:rsidP="000C0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– 70 (64.25)</w:t>
            </w:r>
          </w:p>
        </w:tc>
        <w:tc>
          <w:tcPr>
            <w:tcW w:w="1604" w:type="pct"/>
          </w:tcPr>
          <w:p w14:paraId="1C32EE05" w14:textId="77777777" w:rsidR="000C0DFC" w:rsidRPr="00047DDA" w:rsidRDefault="000C0DFC" w:rsidP="000C0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– 79 (66)</w:t>
            </w:r>
          </w:p>
        </w:tc>
      </w:tr>
    </w:tbl>
    <w:p w14:paraId="3D133BAE" w14:textId="65878260" w:rsidR="000C0DFC" w:rsidRDefault="000C0DFC" w:rsidP="00AD40ED">
      <w:pPr>
        <w:pStyle w:val="Caption"/>
        <w:spacing w:after="0" w:line="480" w:lineRule="auto"/>
        <w:jc w:val="both"/>
        <w:rPr>
          <w:i w:val="0"/>
          <w:iCs w:val="0"/>
          <w:color w:val="auto"/>
          <w:sz w:val="22"/>
          <w:szCs w:val="22"/>
          <w:lang w:eastAsia="fr-CH"/>
        </w:rPr>
      </w:pPr>
      <w:bookmarkStart w:id="0" w:name="_Ref123913611"/>
      <w:bookmarkStart w:id="1" w:name="_Toc124357815"/>
      <w:r w:rsidRPr="00047DDA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bookmarkEnd w:id="0"/>
      <w:r w:rsidRPr="00047DDA">
        <w:rPr>
          <w:b/>
          <w:bCs/>
          <w:i w:val="0"/>
          <w:iCs w:val="0"/>
          <w:color w:val="auto"/>
          <w:sz w:val="22"/>
          <w:szCs w:val="22"/>
        </w:rPr>
        <w:t>1 –</w:t>
      </w:r>
      <w:r w:rsidRPr="00047DDA">
        <w:rPr>
          <w:b/>
          <w:bCs/>
          <w:i w:val="0"/>
          <w:iCs w:val="0"/>
          <w:color w:val="auto"/>
          <w:sz w:val="22"/>
          <w:szCs w:val="22"/>
          <w:lang w:eastAsia="fr-CH"/>
        </w:rPr>
        <w:t xml:space="preserve"> Characteristics of infants and </w:t>
      </w:r>
      <w:r>
        <w:rPr>
          <w:b/>
          <w:bCs/>
          <w:i w:val="0"/>
          <w:iCs w:val="0"/>
          <w:color w:val="auto"/>
          <w:sz w:val="22"/>
          <w:szCs w:val="22"/>
          <w:lang w:eastAsia="fr-CH"/>
        </w:rPr>
        <w:t>collected</w:t>
      </w:r>
      <w:r w:rsidRPr="00047DDA">
        <w:rPr>
          <w:b/>
          <w:bCs/>
          <w:i w:val="0"/>
          <w:iCs w:val="0"/>
          <w:color w:val="auto"/>
          <w:sz w:val="22"/>
          <w:szCs w:val="22"/>
          <w:lang w:eastAsia="fr-CH"/>
        </w:rPr>
        <w:t xml:space="preserve"> samples.</w:t>
      </w:r>
      <w:r w:rsidRPr="00047DDA">
        <w:rPr>
          <w:i w:val="0"/>
          <w:iCs w:val="0"/>
          <w:color w:val="auto"/>
          <w:sz w:val="22"/>
          <w:szCs w:val="22"/>
          <w:lang w:eastAsia="fr-CH"/>
        </w:rPr>
        <w:t xml:space="preserve"> </w:t>
      </w:r>
    </w:p>
    <w:p w14:paraId="25E54653" w14:textId="28E245DB" w:rsidR="000C0DFC" w:rsidRPr="00FA2D00" w:rsidRDefault="000C0DFC" w:rsidP="000C0DFC">
      <w:pPr>
        <w:pStyle w:val="Caption"/>
        <w:spacing w:after="0" w:line="480" w:lineRule="auto"/>
        <w:jc w:val="both"/>
        <w:rPr>
          <w:rFonts w:eastAsia="Calibri"/>
          <w:i w:val="0"/>
          <w:iCs w:val="0"/>
          <w:color w:val="auto"/>
          <w:sz w:val="22"/>
          <w:szCs w:val="22"/>
        </w:rPr>
      </w:pPr>
      <w:proofErr w:type="spellStart"/>
      <w:r w:rsidRPr="00047DDA">
        <w:rPr>
          <w:rFonts w:eastAsia="Calibri"/>
          <w:i w:val="0"/>
          <w:iCs w:val="0"/>
          <w:color w:val="auto"/>
          <w:sz w:val="22"/>
          <w:szCs w:val="22"/>
          <w:vertAlign w:val="superscript"/>
        </w:rPr>
        <w:t>a</w:t>
      </w:r>
      <w:r w:rsidRPr="00047DDA">
        <w:rPr>
          <w:rFonts w:eastAsia="Calibri"/>
          <w:i w:val="0"/>
          <w:iCs w:val="0"/>
          <w:color w:val="auto"/>
          <w:sz w:val="22"/>
          <w:szCs w:val="22"/>
        </w:rPr>
        <w:t>AHT</w:t>
      </w:r>
      <w:proofErr w:type="spellEnd"/>
      <w:r w:rsidRPr="00047DDA">
        <w:rPr>
          <w:rFonts w:eastAsia="Calibri"/>
          <w:i w:val="0"/>
          <w:iCs w:val="0"/>
          <w:color w:val="auto"/>
          <w:sz w:val="22"/>
          <w:szCs w:val="22"/>
        </w:rPr>
        <w:t xml:space="preserve"> cases display severe TBI (Glasgow </w:t>
      </w:r>
      <w:r w:rsidRPr="00B22E50">
        <w:rPr>
          <w:rFonts w:eastAsia="Calibri"/>
          <w:i w:val="0"/>
          <w:iCs w:val="0"/>
          <w:color w:val="auto"/>
          <w:sz w:val="22"/>
          <w:szCs w:val="22"/>
        </w:rPr>
        <w:t xml:space="preserve">Coma Scale </w:t>
      </w:r>
      <w:r w:rsidR="00907271" w:rsidRPr="00B22E50">
        <w:rPr>
          <w:rFonts w:eastAsia="Calibri"/>
          <w:i w:val="0"/>
          <w:iCs w:val="0"/>
          <w:color w:val="auto"/>
          <w:sz w:val="22"/>
          <w:szCs w:val="22"/>
        </w:rPr>
        <w:t xml:space="preserve">(GCS) </w:t>
      </w:r>
      <w:r w:rsidRPr="00B22E50">
        <w:rPr>
          <w:rFonts w:eastAsia="Calibri"/>
          <w:i w:val="0"/>
          <w:iCs w:val="0"/>
          <w:color w:val="auto"/>
          <w:sz w:val="22"/>
          <w:szCs w:val="22"/>
        </w:rPr>
        <w:t>score</w:t>
      </w:r>
      <w:r w:rsidR="00B22E50">
        <w:rPr>
          <w:rFonts w:eastAsia="Calibri"/>
          <w:i w:val="0"/>
          <w:iCs w:val="0"/>
          <w:color w:val="auto"/>
          <w:sz w:val="22"/>
          <w:szCs w:val="22"/>
        </w:rPr>
        <w:t xml:space="preserve"> </w:t>
      </w:r>
      <w:r w:rsidRPr="00047DDA">
        <w:rPr>
          <w:rFonts w:eastAsia="Calibri"/>
          <w:i w:val="0"/>
          <w:iCs w:val="0"/>
          <w:color w:val="auto"/>
          <w:sz w:val="22"/>
          <w:szCs w:val="22"/>
        </w:rPr>
        <w:t>range: 3-4).</w:t>
      </w:r>
      <w:bookmarkEnd w:id="1"/>
      <w:r w:rsidRPr="00FE62E7">
        <w:rPr>
          <w:rFonts w:eastAsia="Calibri"/>
          <w:i w:val="0"/>
          <w:iCs w:val="0"/>
          <w:color w:val="auto"/>
          <w:sz w:val="22"/>
          <w:szCs w:val="22"/>
        </w:rPr>
        <w:t xml:space="preserve"> </w:t>
      </w:r>
      <w:r>
        <w:br w:type="page"/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4253"/>
        <w:gridCol w:w="850"/>
        <w:gridCol w:w="709"/>
        <w:gridCol w:w="1134"/>
        <w:gridCol w:w="2124"/>
      </w:tblGrid>
      <w:tr w:rsidR="006C2328" w:rsidRPr="006C2328" w14:paraId="36B3CD33" w14:textId="77777777" w:rsidTr="00086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vAlign w:val="center"/>
            <w:hideMark/>
          </w:tcPr>
          <w:p w14:paraId="7614E71B" w14:textId="43C652A8" w:rsidR="006C2328" w:rsidRPr="006C2328" w:rsidRDefault="006C2328" w:rsidP="004E69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ross pathologies</w:t>
            </w:r>
          </w:p>
        </w:tc>
        <w:tc>
          <w:tcPr>
            <w:tcW w:w="850" w:type="dxa"/>
            <w:vAlign w:val="center"/>
            <w:hideMark/>
          </w:tcPr>
          <w:p w14:paraId="1AF2E21C" w14:textId="77777777" w:rsidR="006C2328" w:rsidRPr="006C2328" w:rsidRDefault="006C2328" w:rsidP="004E6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Total</w:t>
            </w:r>
          </w:p>
        </w:tc>
        <w:tc>
          <w:tcPr>
            <w:tcW w:w="709" w:type="dxa"/>
            <w:vAlign w:val="center"/>
            <w:hideMark/>
          </w:tcPr>
          <w:p w14:paraId="72D903D7" w14:textId="77777777" w:rsidR="006C2328" w:rsidRPr="006C2328" w:rsidRDefault="006C2328" w:rsidP="004E6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Hits</w:t>
            </w:r>
          </w:p>
        </w:tc>
        <w:tc>
          <w:tcPr>
            <w:tcW w:w="1134" w:type="dxa"/>
            <w:vAlign w:val="center"/>
            <w:hideMark/>
          </w:tcPr>
          <w:p w14:paraId="5133FE3C" w14:textId="048B68AD" w:rsidR="006C2328" w:rsidRPr="006C2328" w:rsidRDefault="006C2328" w:rsidP="004E6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P</w:t>
            </w:r>
            <w:r w:rsidR="00503C38">
              <w:rPr>
                <w:sz w:val="18"/>
                <w:szCs w:val="18"/>
              </w:rPr>
              <w:t>-</w:t>
            </w:r>
            <w:r w:rsidRPr="006C2328">
              <w:rPr>
                <w:sz w:val="18"/>
                <w:szCs w:val="18"/>
              </w:rPr>
              <w:t>value</w:t>
            </w:r>
          </w:p>
        </w:tc>
        <w:tc>
          <w:tcPr>
            <w:tcW w:w="2124" w:type="dxa"/>
            <w:noWrap/>
            <w:vAlign w:val="center"/>
            <w:hideMark/>
          </w:tcPr>
          <w:p w14:paraId="056960D0" w14:textId="7023EAEC" w:rsidR="006C2328" w:rsidRPr="006C2328" w:rsidRDefault="006C2328" w:rsidP="004E6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Identified metabolites</w:t>
            </w:r>
            <w:r w:rsidR="004E6983">
              <w:rPr>
                <w:sz w:val="18"/>
                <w:szCs w:val="18"/>
              </w:rPr>
              <w:t xml:space="preserve"> by our study</w:t>
            </w:r>
          </w:p>
        </w:tc>
      </w:tr>
      <w:tr w:rsidR="006C2328" w:rsidRPr="006C2328" w14:paraId="385A56C4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21721B10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CRITICAL ILLNESS (MAJOR TRAUMA, SEVERE SEPTIC SHOCK, OR CARDIOGENIC SHOCK)</w:t>
            </w:r>
          </w:p>
        </w:tc>
        <w:tc>
          <w:tcPr>
            <w:tcW w:w="850" w:type="dxa"/>
            <w:vAlign w:val="center"/>
            <w:hideMark/>
          </w:tcPr>
          <w:p w14:paraId="3184FD1F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55EF4C9A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251CAD6B" w14:textId="58215422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3E-04</w:t>
            </w:r>
          </w:p>
        </w:tc>
        <w:tc>
          <w:tcPr>
            <w:tcW w:w="2124" w:type="dxa"/>
            <w:noWrap/>
            <w:vAlign w:val="center"/>
            <w:hideMark/>
          </w:tcPr>
          <w:p w14:paraId="634DBD0C" w14:textId="1672117C" w:rsidR="006C2328" w:rsidRPr="00971C69" w:rsidRDefault="003E1545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h</w:t>
            </w:r>
            <w:r w:rsidR="006C2328" w:rsidRPr="00971C69">
              <w:rPr>
                <w:sz w:val="18"/>
                <w:szCs w:val="18"/>
              </w:rPr>
              <w:t xml:space="preserve">ypoxanthine, </w:t>
            </w:r>
            <w:r w:rsidRPr="00971C69">
              <w:rPr>
                <w:sz w:val="18"/>
                <w:szCs w:val="18"/>
              </w:rPr>
              <w:t>c</w:t>
            </w:r>
            <w:r w:rsidR="006C2328" w:rsidRPr="00971C69">
              <w:rPr>
                <w:sz w:val="18"/>
                <w:szCs w:val="18"/>
              </w:rPr>
              <w:t>reatine, uric acid</w:t>
            </w:r>
          </w:p>
        </w:tc>
      </w:tr>
      <w:tr w:rsidR="006C2328" w:rsidRPr="006C2328" w14:paraId="0415D3EB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90A29DF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PURINE NUCLEOSIDE PHOSPHORYLASE DEFICIENCY</w:t>
            </w:r>
          </w:p>
        </w:tc>
        <w:tc>
          <w:tcPr>
            <w:tcW w:w="850" w:type="dxa"/>
            <w:vAlign w:val="center"/>
            <w:hideMark/>
          </w:tcPr>
          <w:p w14:paraId="75F54439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5D473458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6C4B63F8" w14:textId="16BF046E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02</w:t>
            </w:r>
          </w:p>
        </w:tc>
        <w:tc>
          <w:tcPr>
            <w:tcW w:w="2124" w:type="dxa"/>
            <w:noWrap/>
            <w:vAlign w:val="center"/>
            <w:hideMark/>
          </w:tcPr>
          <w:p w14:paraId="7C848CAD" w14:textId="5AC329D3" w:rsidR="006C2328" w:rsidRPr="00971C69" w:rsidRDefault="003E1545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u</w:t>
            </w:r>
            <w:r w:rsidR="006C2328" w:rsidRPr="00971C69">
              <w:rPr>
                <w:sz w:val="18"/>
                <w:szCs w:val="18"/>
              </w:rPr>
              <w:t>ric acid</w:t>
            </w:r>
          </w:p>
        </w:tc>
      </w:tr>
      <w:tr w:rsidR="006C2328" w:rsidRPr="006C2328" w14:paraId="6B5DE0C2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7F2FB3A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AROMATIC L-AMINO ACID DECARBOXYLASE DEFICIENCY</w:t>
            </w:r>
          </w:p>
        </w:tc>
        <w:tc>
          <w:tcPr>
            <w:tcW w:w="850" w:type="dxa"/>
            <w:vAlign w:val="center"/>
            <w:hideMark/>
          </w:tcPr>
          <w:p w14:paraId="1F9CBE42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5B3BA9D0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4BD010E9" w14:textId="26EAB982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04</w:t>
            </w:r>
          </w:p>
        </w:tc>
        <w:tc>
          <w:tcPr>
            <w:tcW w:w="2124" w:type="dxa"/>
            <w:noWrap/>
            <w:vAlign w:val="center"/>
            <w:hideMark/>
          </w:tcPr>
          <w:p w14:paraId="1896C706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-HIAA</w:t>
            </w:r>
          </w:p>
        </w:tc>
      </w:tr>
      <w:tr w:rsidR="006C2328" w:rsidRPr="006C2328" w14:paraId="22AF9FFB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6F679A9D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HYPERBARIC OXYGEN EXPOSURE</w:t>
            </w:r>
          </w:p>
        </w:tc>
        <w:tc>
          <w:tcPr>
            <w:tcW w:w="850" w:type="dxa"/>
            <w:vAlign w:val="center"/>
            <w:hideMark/>
          </w:tcPr>
          <w:p w14:paraId="74A36813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3BDCA899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06A93704" w14:textId="20E53004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05</w:t>
            </w:r>
          </w:p>
        </w:tc>
        <w:tc>
          <w:tcPr>
            <w:tcW w:w="2124" w:type="dxa"/>
            <w:noWrap/>
            <w:vAlign w:val="center"/>
            <w:hideMark/>
          </w:tcPr>
          <w:p w14:paraId="527D0EDA" w14:textId="5F4B55A3" w:rsidR="006C2328" w:rsidRPr="00971C69" w:rsidRDefault="003E1545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h</w:t>
            </w:r>
            <w:r w:rsidR="006C2328" w:rsidRPr="00971C69">
              <w:rPr>
                <w:sz w:val="18"/>
                <w:szCs w:val="18"/>
              </w:rPr>
              <w:t xml:space="preserve">ypoxanthine, </w:t>
            </w:r>
            <w:r w:rsidRPr="00971C69">
              <w:rPr>
                <w:sz w:val="18"/>
                <w:szCs w:val="18"/>
              </w:rPr>
              <w:t>u</w:t>
            </w:r>
            <w:r w:rsidR="006C2328" w:rsidRPr="00971C69">
              <w:rPr>
                <w:sz w:val="18"/>
                <w:szCs w:val="18"/>
              </w:rPr>
              <w:t xml:space="preserve">ric acid, </w:t>
            </w:r>
            <w:r w:rsidRPr="00971C69">
              <w:rPr>
                <w:sz w:val="18"/>
                <w:szCs w:val="18"/>
              </w:rPr>
              <w:t>a</w:t>
            </w:r>
            <w:r w:rsidR="006C2328" w:rsidRPr="00971C69">
              <w:rPr>
                <w:sz w:val="18"/>
                <w:szCs w:val="18"/>
              </w:rPr>
              <w:t>rachidonic acid</w:t>
            </w:r>
          </w:p>
        </w:tc>
      </w:tr>
      <w:tr w:rsidR="006C2328" w:rsidRPr="006C2328" w14:paraId="3DCA87DC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7E0938B8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EARLY MARKERS OF MYOCARDIAL INJURY</w:t>
            </w:r>
          </w:p>
        </w:tc>
        <w:tc>
          <w:tcPr>
            <w:tcW w:w="850" w:type="dxa"/>
            <w:vAlign w:val="center"/>
            <w:hideMark/>
          </w:tcPr>
          <w:p w14:paraId="42D1F829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0C2A068D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0C83DA1A" w14:textId="43140C96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1</w:t>
            </w:r>
          </w:p>
        </w:tc>
        <w:tc>
          <w:tcPr>
            <w:tcW w:w="2124" w:type="dxa"/>
            <w:noWrap/>
            <w:vAlign w:val="center"/>
            <w:hideMark/>
          </w:tcPr>
          <w:p w14:paraId="34ABCC54" w14:textId="5C29E5D3" w:rsidR="006C2328" w:rsidRPr="00971C69" w:rsidRDefault="003E1545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h</w:t>
            </w:r>
            <w:r w:rsidR="006C2328" w:rsidRPr="00971C69">
              <w:rPr>
                <w:sz w:val="18"/>
                <w:szCs w:val="18"/>
              </w:rPr>
              <w:t>ypoxanthine</w:t>
            </w:r>
          </w:p>
        </w:tc>
      </w:tr>
      <w:tr w:rsidR="006C2328" w:rsidRPr="006C2328" w14:paraId="640847B3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09E01DE3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DIHYDROPYRIMIDINE DEHYDROGENASE DEFICIENCY</w:t>
            </w:r>
          </w:p>
        </w:tc>
        <w:tc>
          <w:tcPr>
            <w:tcW w:w="850" w:type="dxa"/>
            <w:vAlign w:val="center"/>
            <w:hideMark/>
          </w:tcPr>
          <w:p w14:paraId="75E74535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445707DA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5D1183BC" w14:textId="219E9771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1</w:t>
            </w:r>
          </w:p>
        </w:tc>
        <w:tc>
          <w:tcPr>
            <w:tcW w:w="2124" w:type="dxa"/>
            <w:noWrap/>
            <w:vAlign w:val="center"/>
            <w:hideMark/>
          </w:tcPr>
          <w:p w14:paraId="7DB35672" w14:textId="3B774827" w:rsidR="006C2328" w:rsidRPr="00971C69" w:rsidRDefault="003E1545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u</w:t>
            </w:r>
            <w:r w:rsidR="006C2328" w:rsidRPr="00971C69">
              <w:rPr>
                <w:sz w:val="18"/>
                <w:szCs w:val="18"/>
              </w:rPr>
              <w:t>racil</w:t>
            </w:r>
          </w:p>
        </w:tc>
      </w:tr>
      <w:tr w:rsidR="006C2328" w:rsidRPr="006C2328" w14:paraId="3DBB9610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01401551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DOWN'S SYNDROME</w:t>
            </w:r>
          </w:p>
        </w:tc>
        <w:tc>
          <w:tcPr>
            <w:tcW w:w="850" w:type="dxa"/>
            <w:vAlign w:val="center"/>
            <w:hideMark/>
          </w:tcPr>
          <w:p w14:paraId="127E7D73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199F6106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D7F7644" w14:textId="7F693048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1</w:t>
            </w:r>
          </w:p>
        </w:tc>
        <w:tc>
          <w:tcPr>
            <w:tcW w:w="2124" w:type="dxa"/>
            <w:noWrap/>
            <w:vAlign w:val="center"/>
            <w:hideMark/>
          </w:tcPr>
          <w:p w14:paraId="2E062B65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-HIAA</w:t>
            </w:r>
          </w:p>
        </w:tc>
      </w:tr>
      <w:tr w:rsidR="006C2328" w:rsidRPr="006C2328" w14:paraId="0ECF0045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1058E0A4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2-HYDROXYGLUTARIC ACIDEMIA (L)</w:t>
            </w:r>
          </w:p>
        </w:tc>
        <w:tc>
          <w:tcPr>
            <w:tcW w:w="850" w:type="dxa"/>
            <w:vAlign w:val="center"/>
            <w:hideMark/>
          </w:tcPr>
          <w:p w14:paraId="3CAEA674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133496CC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640ED41" w14:textId="79BF4FD3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2</w:t>
            </w:r>
          </w:p>
        </w:tc>
        <w:tc>
          <w:tcPr>
            <w:tcW w:w="2124" w:type="dxa"/>
            <w:noWrap/>
            <w:vAlign w:val="center"/>
            <w:hideMark/>
          </w:tcPr>
          <w:p w14:paraId="006A731E" w14:textId="4FBEBE21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5918EC89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46052B1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ADDISON'S DISEASE</w:t>
            </w:r>
          </w:p>
        </w:tc>
        <w:tc>
          <w:tcPr>
            <w:tcW w:w="850" w:type="dxa"/>
            <w:vAlign w:val="center"/>
            <w:hideMark/>
          </w:tcPr>
          <w:p w14:paraId="0E512952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5AAADA2C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E13BC13" w14:textId="5F22BE7C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2</w:t>
            </w:r>
          </w:p>
        </w:tc>
        <w:tc>
          <w:tcPr>
            <w:tcW w:w="2124" w:type="dxa"/>
            <w:noWrap/>
            <w:vAlign w:val="center"/>
            <w:hideMark/>
          </w:tcPr>
          <w:p w14:paraId="40DF7F06" w14:textId="6390CF0E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340FF1D2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8A304EA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GABA TRANSAMINASE DEFICIENCY</w:t>
            </w:r>
          </w:p>
        </w:tc>
        <w:tc>
          <w:tcPr>
            <w:tcW w:w="850" w:type="dxa"/>
            <w:vAlign w:val="center"/>
            <w:hideMark/>
          </w:tcPr>
          <w:p w14:paraId="01005C74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05E780A5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499A2DA" w14:textId="3BBA0BC8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2</w:t>
            </w:r>
          </w:p>
        </w:tc>
        <w:tc>
          <w:tcPr>
            <w:tcW w:w="2124" w:type="dxa"/>
            <w:noWrap/>
            <w:vAlign w:val="center"/>
            <w:hideMark/>
          </w:tcPr>
          <w:p w14:paraId="553D8479" w14:textId="45642879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4A5F85AD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01029B19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XANTHINURIA</w:t>
            </w:r>
          </w:p>
        </w:tc>
        <w:tc>
          <w:tcPr>
            <w:tcW w:w="850" w:type="dxa"/>
            <w:vAlign w:val="center"/>
            <w:hideMark/>
          </w:tcPr>
          <w:p w14:paraId="5C04C00F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3D48DF36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61B438D" w14:textId="496AA28A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2</w:t>
            </w:r>
          </w:p>
        </w:tc>
        <w:tc>
          <w:tcPr>
            <w:tcW w:w="2124" w:type="dxa"/>
            <w:noWrap/>
            <w:vAlign w:val="center"/>
            <w:hideMark/>
          </w:tcPr>
          <w:p w14:paraId="55416F81" w14:textId="2CEE749C" w:rsidR="006C2328" w:rsidRPr="00971C69" w:rsidRDefault="003E1545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u</w:t>
            </w:r>
            <w:r w:rsidR="006C2328" w:rsidRPr="00971C69">
              <w:rPr>
                <w:sz w:val="18"/>
                <w:szCs w:val="18"/>
              </w:rPr>
              <w:t>ric acid</w:t>
            </w:r>
          </w:p>
        </w:tc>
      </w:tr>
      <w:tr w:rsidR="006C2328" w:rsidRPr="006C2328" w14:paraId="3AF9B7C8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EE5ABB4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LESCH-NYHAN SYNDROME</w:t>
            </w:r>
          </w:p>
        </w:tc>
        <w:tc>
          <w:tcPr>
            <w:tcW w:w="850" w:type="dxa"/>
            <w:vAlign w:val="center"/>
            <w:hideMark/>
          </w:tcPr>
          <w:p w14:paraId="2BF8FB4C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09CD6376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8FAF74A" w14:textId="2F4CC1A5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2</w:t>
            </w:r>
          </w:p>
        </w:tc>
        <w:tc>
          <w:tcPr>
            <w:tcW w:w="2124" w:type="dxa"/>
            <w:noWrap/>
            <w:vAlign w:val="center"/>
            <w:hideMark/>
          </w:tcPr>
          <w:p w14:paraId="212C4903" w14:textId="190D130E" w:rsidR="006C2328" w:rsidRPr="00971C69" w:rsidRDefault="003E1545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h</w:t>
            </w:r>
            <w:r w:rsidR="006C2328" w:rsidRPr="00971C69">
              <w:rPr>
                <w:sz w:val="18"/>
                <w:szCs w:val="18"/>
              </w:rPr>
              <w:t xml:space="preserve">ypoxanthine, </w:t>
            </w:r>
            <w:r w:rsidRPr="00971C69">
              <w:rPr>
                <w:sz w:val="18"/>
                <w:szCs w:val="18"/>
              </w:rPr>
              <w:t>u</w:t>
            </w:r>
            <w:r w:rsidR="006C2328" w:rsidRPr="00971C69">
              <w:rPr>
                <w:sz w:val="18"/>
                <w:szCs w:val="18"/>
              </w:rPr>
              <w:t>ric acid</w:t>
            </w:r>
          </w:p>
        </w:tc>
      </w:tr>
      <w:tr w:rsidR="006C2328" w:rsidRPr="006C2328" w14:paraId="046CBEB3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0643F717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METABOLITES AFFECTED BY EXERCISE</w:t>
            </w:r>
          </w:p>
        </w:tc>
        <w:tc>
          <w:tcPr>
            <w:tcW w:w="850" w:type="dxa"/>
            <w:vAlign w:val="center"/>
            <w:hideMark/>
          </w:tcPr>
          <w:p w14:paraId="786ADCA2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369F244B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2CD3C26" w14:textId="557E1BB1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2</w:t>
            </w:r>
          </w:p>
        </w:tc>
        <w:tc>
          <w:tcPr>
            <w:tcW w:w="2124" w:type="dxa"/>
            <w:noWrap/>
            <w:vAlign w:val="center"/>
            <w:hideMark/>
          </w:tcPr>
          <w:p w14:paraId="52077DAA" w14:textId="24068B1A" w:rsidR="006C2328" w:rsidRPr="00971C69" w:rsidRDefault="003E1545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h</w:t>
            </w:r>
            <w:r w:rsidR="006C2328" w:rsidRPr="00971C69">
              <w:rPr>
                <w:sz w:val="18"/>
                <w:szCs w:val="18"/>
              </w:rPr>
              <w:t>ypoxanthine</w:t>
            </w:r>
          </w:p>
        </w:tc>
      </w:tr>
      <w:tr w:rsidR="006C2328" w:rsidRPr="006C2328" w14:paraId="16D04D80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94C2AF1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ADENYLOSUCCINASE DEFICIENCY</w:t>
            </w:r>
          </w:p>
        </w:tc>
        <w:tc>
          <w:tcPr>
            <w:tcW w:w="850" w:type="dxa"/>
            <w:vAlign w:val="center"/>
            <w:hideMark/>
          </w:tcPr>
          <w:p w14:paraId="5A183844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6E3364F0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16FC7A9" w14:textId="339D1B32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6</w:t>
            </w:r>
          </w:p>
        </w:tc>
        <w:tc>
          <w:tcPr>
            <w:tcW w:w="2124" w:type="dxa"/>
            <w:noWrap/>
            <w:vAlign w:val="center"/>
            <w:hideMark/>
          </w:tcPr>
          <w:p w14:paraId="309D1F8E" w14:textId="3E63528A" w:rsidR="006C2328" w:rsidRPr="00971C69" w:rsidRDefault="003E1545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u</w:t>
            </w:r>
            <w:r w:rsidR="006C2328" w:rsidRPr="00971C69">
              <w:rPr>
                <w:sz w:val="18"/>
                <w:szCs w:val="18"/>
              </w:rPr>
              <w:t>ric acid</w:t>
            </w:r>
          </w:p>
        </w:tc>
      </w:tr>
      <w:tr w:rsidR="006C2328" w:rsidRPr="006C2328" w14:paraId="0E3135D2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7C04CE9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DOPAMINE BETA-HYDROXYLASE DEFICIENCY</w:t>
            </w:r>
          </w:p>
        </w:tc>
        <w:tc>
          <w:tcPr>
            <w:tcW w:w="850" w:type="dxa"/>
            <w:vAlign w:val="center"/>
            <w:hideMark/>
          </w:tcPr>
          <w:p w14:paraId="07537BB0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28BCB7C6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198B7A1" w14:textId="1ADC104D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6</w:t>
            </w:r>
          </w:p>
        </w:tc>
        <w:tc>
          <w:tcPr>
            <w:tcW w:w="2124" w:type="dxa"/>
            <w:noWrap/>
            <w:vAlign w:val="center"/>
            <w:hideMark/>
          </w:tcPr>
          <w:p w14:paraId="091BE51D" w14:textId="2E718260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14A7FC33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0E5DF5BB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GESTATIONAL DIABETES MELLITUS</w:t>
            </w:r>
          </w:p>
        </w:tc>
        <w:tc>
          <w:tcPr>
            <w:tcW w:w="850" w:type="dxa"/>
            <w:vAlign w:val="center"/>
            <w:hideMark/>
          </w:tcPr>
          <w:p w14:paraId="45A8B131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73A28FB8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EFB5EDB" w14:textId="0DF11FA8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6</w:t>
            </w:r>
          </w:p>
        </w:tc>
        <w:tc>
          <w:tcPr>
            <w:tcW w:w="2124" w:type="dxa"/>
            <w:noWrap/>
            <w:vAlign w:val="center"/>
            <w:hideMark/>
          </w:tcPr>
          <w:p w14:paraId="5B458263" w14:textId="6B886ACD" w:rsidR="006C2328" w:rsidRPr="00971C69" w:rsidRDefault="003E1545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a</w:t>
            </w:r>
            <w:r w:rsidR="006C2328" w:rsidRPr="00971C69">
              <w:rPr>
                <w:sz w:val="18"/>
                <w:szCs w:val="18"/>
              </w:rPr>
              <w:t>rachidonic acid</w:t>
            </w:r>
          </w:p>
        </w:tc>
      </w:tr>
      <w:tr w:rsidR="006C2328" w:rsidRPr="006C2328" w14:paraId="6DC8782E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390FB96A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HYPERLYSINEMIA II OR SACCHAROPINURIA</w:t>
            </w:r>
          </w:p>
        </w:tc>
        <w:tc>
          <w:tcPr>
            <w:tcW w:w="850" w:type="dxa"/>
            <w:vAlign w:val="center"/>
            <w:hideMark/>
          </w:tcPr>
          <w:p w14:paraId="2B48DEEB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259C94D2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82D6876" w14:textId="2CF853AD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6</w:t>
            </w:r>
          </w:p>
        </w:tc>
        <w:tc>
          <w:tcPr>
            <w:tcW w:w="2124" w:type="dxa"/>
            <w:noWrap/>
            <w:vAlign w:val="center"/>
            <w:hideMark/>
          </w:tcPr>
          <w:p w14:paraId="5047CE76" w14:textId="53A35D3D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1AD4CC93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1DA22CF7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PHEOCHROMOCYTOMA</w:t>
            </w:r>
          </w:p>
        </w:tc>
        <w:tc>
          <w:tcPr>
            <w:tcW w:w="850" w:type="dxa"/>
            <w:vAlign w:val="center"/>
            <w:hideMark/>
          </w:tcPr>
          <w:p w14:paraId="71A3C1D1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324F50B5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6341B0C" w14:textId="4B6B446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6</w:t>
            </w:r>
          </w:p>
        </w:tc>
        <w:tc>
          <w:tcPr>
            <w:tcW w:w="2124" w:type="dxa"/>
            <w:noWrap/>
            <w:vAlign w:val="center"/>
            <w:hideMark/>
          </w:tcPr>
          <w:p w14:paraId="60F7BB2E" w14:textId="3D3CC820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5DBEE3A1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7E042850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SHORT/BRANCHED-CHAIN ACYL-COA DEHYDROGENASE DEFICIENCY</w:t>
            </w:r>
          </w:p>
        </w:tc>
        <w:tc>
          <w:tcPr>
            <w:tcW w:w="850" w:type="dxa"/>
            <w:vAlign w:val="center"/>
            <w:hideMark/>
          </w:tcPr>
          <w:p w14:paraId="008B7B61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0208E486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AFD108E" w14:textId="4AA869C5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6</w:t>
            </w:r>
          </w:p>
        </w:tc>
        <w:tc>
          <w:tcPr>
            <w:tcW w:w="2124" w:type="dxa"/>
            <w:noWrap/>
            <w:vAlign w:val="center"/>
            <w:hideMark/>
          </w:tcPr>
          <w:p w14:paraId="5F8DCB58" w14:textId="5FD63ABB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272076EA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ECA1F42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CELIAC DISEASE</w:t>
            </w:r>
          </w:p>
        </w:tc>
        <w:tc>
          <w:tcPr>
            <w:tcW w:w="850" w:type="dxa"/>
            <w:vAlign w:val="center"/>
            <w:hideMark/>
          </w:tcPr>
          <w:p w14:paraId="0B1E0850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1A3196AB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4078DBF6" w14:textId="0FA7CC74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9</w:t>
            </w:r>
          </w:p>
        </w:tc>
        <w:tc>
          <w:tcPr>
            <w:tcW w:w="2124" w:type="dxa"/>
            <w:noWrap/>
            <w:vAlign w:val="center"/>
            <w:hideMark/>
          </w:tcPr>
          <w:p w14:paraId="237052AD" w14:textId="3898003C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05D37805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4DE9CCAC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HYPERTENSION</w:t>
            </w:r>
          </w:p>
        </w:tc>
        <w:tc>
          <w:tcPr>
            <w:tcW w:w="850" w:type="dxa"/>
            <w:vAlign w:val="center"/>
            <w:hideMark/>
          </w:tcPr>
          <w:p w14:paraId="1D5DC94A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31FFD774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7B1DF44C" w14:textId="4F93692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09</w:t>
            </w:r>
          </w:p>
        </w:tc>
        <w:tc>
          <w:tcPr>
            <w:tcW w:w="2124" w:type="dxa"/>
            <w:noWrap/>
            <w:vAlign w:val="center"/>
            <w:hideMark/>
          </w:tcPr>
          <w:p w14:paraId="390EBF73" w14:textId="31935226" w:rsidR="006C2328" w:rsidRPr="00971C69" w:rsidRDefault="003E1545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a</w:t>
            </w:r>
            <w:r w:rsidR="006C2328" w:rsidRPr="00971C69">
              <w:rPr>
                <w:sz w:val="18"/>
                <w:szCs w:val="18"/>
              </w:rPr>
              <w:t>rachidonic acid</w:t>
            </w:r>
          </w:p>
        </w:tc>
      </w:tr>
      <w:tr w:rsidR="006C2328" w:rsidRPr="006C2328" w14:paraId="0090A172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2A9997CE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MALNUTRITION</w:t>
            </w:r>
          </w:p>
        </w:tc>
        <w:tc>
          <w:tcPr>
            <w:tcW w:w="850" w:type="dxa"/>
            <w:vAlign w:val="center"/>
            <w:hideMark/>
          </w:tcPr>
          <w:p w14:paraId="61618510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753A9EBC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8EA2E97" w14:textId="5D6F3A6E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6F5DE7C0" w14:textId="3A4DD1A4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3369A447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39300116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CREATINE DEFICIENCY, GUANIDINOACETATE METHYLTRANSFERASE DEFICIENCY</w:t>
            </w:r>
          </w:p>
        </w:tc>
        <w:tc>
          <w:tcPr>
            <w:tcW w:w="850" w:type="dxa"/>
            <w:vAlign w:val="center"/>
            <w:hideMark/>
          </w:tcPr>
          <w:p w14:paraId="01A681DC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6BD098BB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B532AAA" w14:textId="14777D05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3E53E449" w14:textId="20A5179A" w:rsidR="006C2328" w:rsidRPr="00971C69" w:rsidRDefault="003E1545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c</w:t>
            </w:r>
            <w:r w:rsidR="006C2328" w:rsidRPr="00971C69">
              <w:rPr>
                <w:sz w:val="18"/>
                <w:szCs w:val="18"/>
              </w:rPr>
              <w:t xml:space="preserve">reatine, </w:t>
            </w:r>
            <w:r w:rsidRPr="00971C69">
              <w:rPr>
                <w:sz w:val="18"/>
                <w:szCs w:val="18"/>
              </w:rPr>
              <w:t>u</w:t>
            </w:r>
            <w:r w:rsidR="006C2328" w:rsidRPr="00971C69">
              <w:rPr>
                <w:sz w:val="18"/>
                <w:szCs w:val="18"/>
              </w:rPr>
              <w:t>ric acid</w:t>
            </w:r>
          </w:p>
        </w:tc>
      </w:tr>
      <w:tr w:rsidR="006C2328" w:rsidRPr="006C2328" w14:paraId="34E48FD7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280A7C79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HEPATIC ENCEPHALOPATHY</w:t>
            </w:r>
          </w:p>
        </w:tc>
        <w:tc>
          <w:tcPr>
            <w:tcW w:w="850" w:type="dxa"/>
            <w:vAlign w:val="center"/>
            <w:hideMark/>
          </w:tcPr>
          <w:p w14:paraId="3555F36B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3D6811F5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3018B6F" w14:textId="7C43629A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4EFC01F9" w14:textId="5670643B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7DA5BE42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1E350B15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lastRenderedPageBreak/>
              <w:t>* HYPERORNITHINEMIA WITH GYRATE ATROPHY (HOGA)</w:t>
            </w:r>
          </w:p>
        </w:tc>
        <w:tc>
          <w:tcPr>
            <w:tcW w:w="850" w:type="dxa"/>
            <w:vAlign w:val="center"/>
            <w:hideMark/>
          </w:tcPr>
          <w:p w14:paraId="73F6F732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64763FCF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DCE7026" w14:textId="3F370743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2ABF0814" w14:textId="30C21B9A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46223ABF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1BADDA9A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RHABDOMYOLYSIS</w:t>
            </w:r>
          </w:p>
        </w:tc>
        <w:tc>
          <w:tcPr>
            <w:tcW w:w="850" w:type="dxa"/>
            <w:vAlign w:val="center"/>
            <w:hideMark/>
          </w:tcPr>
          <w:p w14:paraId="77A80DB9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052372DD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9214189" w14:textId="510F86BD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6C9C602B" w14:textId="779BA8BA" w:rsidR="006C2328" w:rsidRPr="00971C69" w:rsidRDefault="003E1545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c</w:t>
            </w:r>
            <w:r w:rsidR="006C2328" w:rsidRPr="00971C69">
              <w:rPr>
                <w:sz w:val="18"/>
                <w:szCs w:val="18"/>
              </w:rPr>
              <w:t>reatine</w:t>
            </w:r>
          </w:p>
        </w:tc>
      </w:tr>
      <w:tr w:rsidR="006C2328" w:rsidRPr="006C2328" w14:paraId="6163A64E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3BE80C17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SPONTANEOUS RECURRENCE OF METHAMPHETAMINE (MAP)-INDUCED PSYCHOSIS</w:t>
            </w:r>
          </w:p>
        </w:tc>
        <w:tc>
          <w:tcPr>
            <w:tcW w:w="850" w:type="dxa"/>
            <w:vAlign w:val="center"/>
            <w:hideMark/>
          </w:tcPr>
          <w:p w14:paraId="50249829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26EE3383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1B6892F" w14:textId="2CE03979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0A11A13F" w14:textId="21A9B991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28238C30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7EBA34AC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ISOVALERIC ACIDEMIA</w:t>
            </w:r>
          </w:p>
        </w:tc>
        <w:tc>
          <w:tcPr>
            <w:tcW w:w="850" w:type="dxa"/>
            <w:vAlign w:val="center"/>
            <w:hideMark/>
          </w:tcPr>
          <w:p w14:paraId="4883B7CD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002EFD22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AE0B84E" w14:textId="58C556D4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2A8AC13A" w14:textId="0740A242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6FC3AE8D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1EDC5C46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BREAST CANCER</w:t>
            </w:r>
          </w:p>
        </w:tc>
        <w:tc>
          <w:tcPr>
            <w:tcW w:w="850" w:type="dxa"/>
            <w:vAlign w:val="center"/>
            <w:hideMark/>
          </w:tcPr>
          <w:p w14:paraId="06CCA035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732ABC43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7175522" w14:textId="27D828A3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3950E73C" w14:textId="32689633" w:rsidR="006C2328" w:rsidRPr="00971C69" w:rsidRDefault="003E1545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s</w:t>
            </w:r>
            <w:r w:rsidR="006C2328" w:rsidRPr="00971C69">
              <w:rPr>
                <w:sz w:val="18"/>
                <w:szCs w:val="18"/>
              </w:rPr>
              <w:t>permine</w:t>
            </w:r>
          </w:p>
        </w:tc>
      </w:tr>
      <w:tr w:rsidR="006C2328" w:rsidRPr="006C2328" w14:paraId="570F896E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1220DB4F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FRUCTOSE-1,6-DIPHOSPHATASE DEFICIENCY</w:t>
            </w:r>
          </w:p>
        </w:tc>
        <w:tc>
          <w:tcPr>
            <w:tcW w:w="850" w:type="dxa"/>
            <w:vAlign w:val="center"/>
            <w:hideMark/>
          </w:tcPr>
          <w:p w14:paraId="118A2A30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7C8127A9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A4CFF81" w14:textId="33919E38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77F6EDD9" w14:textId="310294FC" w:rsidR="006C2328" w:rsidRPr="00971C69" w:rsidRDefault="003E1545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u</w:t>
            </w:r>
            <w:r w:rsidR="006C2328" w:rsidRPr="00971C69">
              <w:rPr>
                <w:sz w:val="18"/>
                <w:szCs w:val="18"/>
              </w:rPr>
              <w:t>ric acid</w:t>
            </w:r>
          </w:p>
        </w:tc>
      </w:tr>
      <w:tr w:rsidR="006C2328" w:rsidRPr="006C2328" w14:paraId="00878B16" w14:textId="77777777" w:rsidTr="005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58D78702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N-ACETYLGLUTAMATE SYNTHETASE DEFICIENCY. NAGS DEFICIENCY</w:t>
            </w:r>
          </w:p>
        </w:tc>
        <w:tc>
          <w:tcPr>
            <w:tcW w:w="850" w:type="dxa"/>
            <w:vAlign w:val="center"/>
            <w:hideMark/>
          </w:tcPr>
          <w:p w14:paraId="5F633203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7B829891" w14:textId="77777777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6C235CB9" w14:textId="79B293FA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1D73DA39" w14:textId="559D6264" w:rsidR="006C2328" w:rsidRPr="00971C69" w:rsidRDefault="006C2328" w:rsidP="006C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C2328" w:rsidRPr="006C2328" w14:paraId="5BAC1E0A" w14:textId="77777777" w:rsidTr="00503C3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14:paraId="00CDD388" w14:textId="77777777" w:rsidR="006C2328" w:rsidRPr="006C2328" w:rsidRDefault="006C2328" w:rsidP="004E5CF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6C2328">
              <w:rPr>
                <w:sz w:val="18"/>
                <w:szCs w:val="18"/>
              </w:rPr>
              <w:t>* SPASTIC ATAXIA</w:t>
            </w:r>
          </w:p>
        </w:tc>
        <w:tc>
          <w:tcPr>
            <w:tcW w:w="850" w:type="dxa"/>
            <w:vAlign w:val="center"/>
            <w:hideMark/>
          </w:tcPr>
          <w:p w14:paraId="7338A8D9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5FB27F9F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85A8F99" w14:textId="08EC3366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0</w:t>
            </w:r>
            <w:r w:rsidR="00BC7E57">
              <w:rPr>
                <w:sz w:val="18"/>
                <w:szCs w:val="18"/>
              </w:rPr>
              <w:t>.</w:t>
            </w:r>
            <w:r w:rsidRPr="00971C69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noWrap/>
            <w:vAlign w:val="center"/>
            <w:hideMark/>
          </w:tcPr>
          <w:p w14:paraId="7035D152" w14:textId="77777777" w:rsidR="006C2328" w:rsidRPr="00971C69" w:rsidRDefault="006C2328" w:rsidP="006C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1C69">
              <w:rPr>
                <w:sz w:val="18"/>
                <w:szCs w:val="18"/>
              </w:rPr>
              <w:t>5-HIAA</w:t>
            </w:r>
          </w:p>
        </w:tc>
      </w:tr>
    </w:tbl>
    <w:p w14:paraId="3483FC68" w14:textId="1AA19AD5" w:rsidR="00204B76" w:rsidRDefault="006C2328" w:rsidP="004E5CFE">
      <w:pPr>
        <w:spacing w:line="480" w:lineRule="auto"/>
        <w:jc w:val="both"/>
        <w:rPr>
          <w:b/>
          <w:bCs/>
        </w:rPr>
      </w:pPr>
      <w:r w:rsidRPr="006C2328">
        <w:rPr>
          <w:b/>
          <w:bCs/>
        </w:rPr>
        <w:t xml:space="preserve">Supplementary Table </w:t>
      </w:r>
      <w:r w:rsidR="00D924BD">
        <w:rPr>
          <w:b/>
          <w:bCs/>
        </w:rPr>
        <w:t>2</w:t>
      </w:r>
      <w:r w:rsidRPr="006C2328">
        <w:rPr>
          <w:b/>
          <w:bCs/>
        </w:rPr>
        <w:t xml:space="preserve"> – Gross pathologies highlighted by ORA using </w:t>
      </w:r>
      <w:proofErr w:type="spellStart"/>
      <w:r w:rsidRPr="006C2328">
        <w:rPr>
          <w:b/>
          <w:bCs/>
        </w:rPr>
        <w:t>MetaboAnalyst</w:t>
      </w:r>
      <w:proofErr w:type="spellEnd"/>
      <w:r w:rsidRPr="006C2328">
        <w:rPr>
          <w:b/>
          <w:bCs/>
        </w:rPr>
        <w:t xml:space="preserve"> 5.0. </w:t>
      </w:r>
    </w:p>
    <w:p w14:paraId="134FB83E" w14:textId="2FCDB37D" w:rsidR="006C2328" w:rsidRPr="006C2328" w:rsidRDefault="006C2328" w:rsidP="004E5CFE">
      <w:pPr>
        <w:spacing w:line="480" w:lineRule="auto"/>
        <w:jc w:val="both"/>
      </w:pPr>
      <w:r w:rsidRPr="006C2328">
        <w:t>1</w:t>
      </w:r>
      <w:r w:rsidR="00BC7E57">
        <w:t>,</w:t>
      </w:r>
      <w:r w:rsidRPr="006C2328">
        <w:t xml:space="preserve">446 features detected by our analysis and showing FC ≤ -10 or FC ≥ 10, </w:t>
      </w:r>
      <w:r w:rsidRPr="00594779">
        <w:t>Student</w:t>
      </w:r>
      <w:r w:rsidR="007E7923" w:rsidRPr="00594779">
        <w:t>’s</w:t>
      </w:r>
      <w:r w:rsidRPr="00594779">
        <w:t xml:space="preserve"> t-test</w:t>
      </w:r>
      <w:r w:rsidRPr="006C2328">
        <w:t>, FDR ≤ 0.05 were enriched using HMDB leading to 1</w:t>
      </w:r>
      <w:r w:rsidR="00BC7E57">
        <w:t>,</w:t>
      </w:r>
      <w:r w:rsidRPr="006C2328">
        <w:t xml:space="preserve">659 potential </w:t>
      </w:r>
      <w:r>
        <w:t>metabolites</w:t>
      </w:r>
      <w:r w:rsidRPr="006C2328">
        <w:t xml:space="preserve">. ORA was performed with </w:t>
      </w:r>
      <w:r w:rsidR="00386867" w:rsidRPr="006C2328">
        <w:t>an</w:t>
      </w:r>
      <w:r w:rsidRPr="006C2328">
        <w:t xml:space="preserve"> enriched number of features but restricted to 440 metabolites available in </w:t>
      </w:r>
      <w:proofErr w:type="spellStart"/>
      <w:r w:rsidRPr="006C2328">
        <w:t>MetaboAnalyst</w:t>
      </w:r>
      <w:proofErr w:type="spellEnd"/>
      <w:r w:rsidRPr="006C2328">
        <w:t xml:space="preserve"> 5.0. Stars </w:t>
      </w:r>
      <w:r w:rsidR="00E06809">
        <w:t xml:space="preserve">(*) </w:t>
      </w:r>
      <w:r w:rsidRPr="006C2328">
        <w:t>indicate neurology</w:t>
      </w:r>
      <w:r>
        <w:t xml:space="preserve"> gross</w:t>
      </w:r>
      <w:r w:rsidRPr="006C2328">
        <w:t xml:space="preserve"> pathologies.</w:t>
      </w:r>
      <w:r>
        <w:t xml:space="preserve"> </w:t>
      </w:r>
      <w:r w:rsidR="004E5CFE">
        <w:t>The t</w:t>
      </w:r>
      <w:r>
        <w:t>otal</w:t>
      </w:r>
      <w:r w:rsidR="004E5CFE">
        <w:t xml:space="preserve"> column</w:t>
      </w:r>
      <w:r>
        <w:t xml:space="preserve"> </w:t>
      </w:r>
      <w:r w:rsidR="00CA5FCD">
        <w:t>includes</w:t>
      </w:r>
      <w:r>
        <w:t xml:space="preserve"> </w:t>
      </w:r>
      <w:r w:rsidR="00494737">
        <w:t>the number</w:t>
      </w:r>
      <w:r>
        <w:t xml:space="preserve"> of metabolites</w:t>
      </w:r>
      <w:r w:rsidR="00CA5FCD">
        <w:t xml:space="preserve"> registered in </w:t>
      </w:r>
      <w:proofErr w:type="spellStart"/>
      <w:r w:rsidR="00CA5FCD">
        <w:t>MetaboAnalyst</w:t>
      </w:r>
      <w:proofErr w:type="spellEnd"/>
      <w:r w:rsidR="00CA5FCD">
        <w:t xml:space="preserve"> database implicated into the corresponding gross pathology</w:t>
      </w:r>
      <w:r>
        <w:t xml:space="preserve">. </w:t>
      </w:r>
      <w:r w:rsidR="004E5CFE">
        <w:t>The h</w:t>
      </w:r>
      <w:r>
        <w:t xml:space="preserve">its </w:t>
      </w:r>
      <w:r w:rsidR="004E5CFE">
        <w:t xml:space="preserve">column </w:t>
      </w:r>
      <w:r>
        <w:t xml:space="preserve">indicates </w:t>
      </w:r>
      <w:r w:rsidR="00CA5FCD">
        <w:t xml:space="preserve">the </w:t>
      </w:r>
      <w:r>
        <w:t>number of</w:t>
      </w:r>
      <w:r w:rsidR="00CA5FCD">
        <w:t xml:space="preserve"> our</w:t>
      </w:r>
      <w:r>
        <w:t xml:space="preserve"> features</w:t>
      </w:r>
      <w:r w:rsidR="00CA5FCD">
        <w:t xml:space="preserve"> that are</w:t>
      </w:r>
      <w:r>
        <w:t xml:space="preserve"> implicated </w:t>
      </w:r>
      <w:r w:rsidR="002D057C">
        <w:t>in</w:t>
      </w:r>
      <w:r>
        <w:t xml:space="preserve"> the corresponding gross pathology. P-value was performed </w:t>
      </w:r>
      <w:r w:rsidR="00CA5FCD">
        <w:t xml:space="preserve">by </w:t>
      </w:r>
      <w:proofErr w:type="spellStart"/>
      <w:r w:rsidR="00CA5FCD">
        <w:t>MetaboAnalyst</w:t>
      </w:r>
      <w:proofErr w:type="spellEnd"/>
      <w:r>
        <w:t xml:space="preserve"> analysis.</w:t>
      </w:r>
      <w:r w:rsidRPr="006C2328">
        <w:br w:type="page"/>
      </w:r>
    </w:p>
    <w:tbl>
      <w:tblPr>
        <w:tblStyle w:val="PlainTable5"/>
        <w:tblW w:w="5000" w:type="pct"/>
        <w:tblLook w:val="0420" w:firstRow="1" w:lastRow="0" w:firstColumn="0" w:lastColumn="0" w:noHBand="0" w:noVBand="1"/>
      </w:tblPr>
      <w:tblGrid>
        <w:gridCol w:w="1337"/>
        <w:gridCol w:w="726"/>
        <w:gridCol w:w="867"/>
        <w:gridCol w:w="967"/>
        <w:gridCol w:w="1179"/>
        <w:gridCol w:w="1081"/>
        <w:gridCol w:w="1137"/>
        <w:gridCol w:w="896"/>
        <w:gridCol w:w="880"/>
      </w:tblGrid>
      <w:tr w:rsidR="00D033C8" w:rsidRPr="006C2328" w14:paraId="3F440941" w14:textId="77777777" w:rsidTr="00EF1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37" w:type="pct"/>
            <w:vAlign w:val="center"/>
            <w:hideMark/>
          </w:tcPr>
          <w:p w14:paraId="697EC99A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00" w:type="pct"/>
            <w:vAlign w:val="center"/>
            <w:hideMark/>
          </w:tcPr>
          <w:p w14:paraId="4008FFF9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fr-CH"/>
                <w14:ligatures w14:val="none"/>
              </w:rPr>
              <w:t>Pons</w:t>
            </w:r>
          </w:p>
        </w:tc>
        <w:tc>
          <w:tcPr>
            <w:tcW w:w="478" w:type="pct"/>
            <w:vAlign w:val="center"/>
            <w:hideMark/>
          </w:tcPr>
          <w:p w14:paraId="3450C3EE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fr-CH"/>
                <w14:ligatures w14:val="none"/>
              </w:rPr>
              <w:t>Medulla</w:t>
            </w:r>
          </w:p>
        </w:tc>
        <w:tc>
          <w:tcPr>
            <w:tcW w:w="533" w:type="pct"/>
            <w:vAlign w:val="center"/>
            <w:hideMark/>
          </w:tcPr>
          <w:p w14:paraId="19795E73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fr-CH"/>
                <w14:ligatures w14:val="none"/>
              </w:rPr>
              <w:t>Midbrain</w:t>
            </w:r>
          </w:p>
        </w:tc>
        <w:tc>
          <w:tcPr>
            <w:tcW w:w="650" w:type="pct"/>
            <w:vAlign w:val="center"/>
            <w:hideMark/>
          </w:tcPr>
          <w:p w14:paraId="60292536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fr-CH"/>
                <w14:ligatures w14:val="none"/>
              </w:rPr>
              <w:t>Cerebellum</w:t>
            </w:r>
          </w:p>
        </w:tc>
        <w:tc>
          <w:tcPr>
            <w:tcW w:w="596" w:type="pct"/>
            <w:vAlign w:val="center"/>
            <w:hideMark/>
          </w:tcPr>
          <w:p w14:paraId="258574BE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fr-CH"/>
                <w14:ligatures w14:val="none"/>
              </w:rPr>
              <w:t>Cerebral Cortex</w:t>
            </w:r>
          </w:p>
        </w:tc>
        <w:tc>
          <w:tcPr>
            <w:tcW w:w="627" w:type="pct"/>
            <w:vAlign w:val="center"/>
            <w:hideMark/>
          </w:tcPr>
          <w:p w14:paraId="0BDC54A0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fr-CH"/>
                <w14:ligatures w14:val="none"/>
              </w:rPr>
              <w:t>Thalamus</w:t>
            </w:r>
          </w:p>
        </w:tc>
        <w:tc>
          <w:tcPr>
            <w:tcW w:w="494" w:type="pct"/>
            <w:vAlign w:val="center"/>
            <w:hideMark/>
          </w:tcPr>
          <w:p w14:paraId="1EA72910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fr-CH"/>
                <w14:ligatures w14:val="none"/>
              </w:rPr>
              <w:t>Choroid</w:t>
            </w:r>
          </w:p>
        </w:tc>
        <w:tc>
          <w:tcPr>
            <w:tcW w:w="485" w:type="pct"/>
            <w:vAlign w:val="center"/>
            <w:hideMark/>
          </w:tcPr>
          <w:p w14:paraId="0DDF015D" w14:textId="77777777" w:rsidR="00D033C8" w:rsidRPr="006C2328" w:rsidRDefault="00D033C8" w:rsidP="00EF10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fr-CH"/>
                <w14:ligatures w14:val="none"/>
              </w:rPr>
              <w:t>Spinal Cord</w:t>
            </w:r>
          </w:p>
        </w:tc>
      </w:tr>
      <w:tr w:rsidR="00D033C8" w:rsidRPr="006C2328" w14:paraId="5F629B79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C5E0B3" w:themeFill="accent6" w:themeFillTint="66"/>
            <w:vAlign w:val="center"/>
            <w:hideMark/>
          </w:tcPr>
          <w:p w14:paraId="3023CC7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FA 20:4 (AA)</w:t>
            </w:r>
          </w:p>
          <w:p w14:paraId="6868DB5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(Intensity 10</w:t>
            </w:r>
            <w:r w:rsidRPr="006C2328">
              <w:rPr>
                <w:rFonts w:eastAsia="Times New Roman"/>
                <w:color w:val="000000" w:themeColor="dark1"/>
                <w:kern w:val="24"/>
                <w:position w:val="6"/>
                <w:sz w:val="16"/>
                <w:szCs w:val="16"/>
                <w:vertAlign w:val="superscript"/>
                <w:lang w:eastAsia="fr-CH"/>
                <w14:ligatures w14:val="none"/>
              </w:rPr>
              <w:t>8</w:t>
            </w: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)</w:t>
            </w:r>
          </w:p>
        </w:tc>
        <w:tc>
          <w:tcPr>
            <w:tcW w:w="400" w:type="pct"/>
            <w:shd w:val="clear" w:color="auto" w:fill="C5E0B3" w:themeFill="accent6" w:themeFillTint="66"/>
            <w:vAlign w:val="center"/>
            <w:hideMark/>
          </w:tcPr>
          <w:p w14:paraId="19B42D3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478" w:type="pct"/>
            <w:shd w:val="clear" w:color="auto" w:fill="C5E0B3" w:themeFill="accent6" w:themeFillTint="66"/>
            <w:vAlign w:val="center"/>
            <w:hideMark/>
          </w:tcPr>
          <w:p w14:paraId="30386EA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533" w:type="pct"/>
            <w:shd w:val="clear" w:color="auto" w:fill="C5E0B3" w:themeFill="accent6" w:themeFillTint="66"/>
            <w:vAlign w:val="center"/>
            <w:hideMark/>
          </w:tcPr>
          <w:p w14:paraId="7FFAC3C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+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  <w:hideMark/>
          </w:tcPr>
          <w:p w14:paraId="5236915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96" w:type="pct"/>
            <w:shd w:val="clear" w:color="auto" w:fill="C5E0B3" w:themeFill="accent6" w:themeFillTint="66"/>
            <w:vAlign w:val="center"/>
            <w:hideMark/>
          </w:tcPr>
          <w:p w14:paraId="1271EEC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</w:t>
            </w:r>
          </w:p>
        </w:tc>
        <w:tc>
          <w:tcPr>
            <w:tcW w:w="627" w:type="pct"/>
            <w:shd w:val="clear" w:color="auto" w:fill="C5E0B3" w:themeFill="accent6" w:themeFillTint="66"/>
            <w:vAlign w:val="center"/>
            <w:hideMark/>
          </w:tcPr>
          <w:p w14:paraId="37E10E2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</w:t>
            </w:r>
          </w:p>
        </w:tc>
        <w:tc>
          <w:tcPr>
            <w:tcW w:w="494" w:type="pct"/>
            <w:shd w:val="clear" w:color="auto" w:fill="C5E0B3" w:themeFill="accent6" w:themeFillTint="66"/>
            <w:vAlign w:val="center"/>
            <w:hideMark/>
          </w:tcPr>
          <w:p w14:paraId="4FE9805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C5E0B3" w:themeFill="accent6" w:themeFillTint="66"/>
            <w:vAlign w:val="center"/>
            <w:hideMark/>
          </w:tcPr>
          <w:p w14:paraId="4BED084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5F3A41E4" w14:textId="77777777" w:rsidTr="00EF1034">
        <w:tc>
          <w:tcPr>
            <w:tcW w:w="737" w:type="pct"/>
            <w:shd w:val="clear" w:color="auto" w:fill="E2EFD9" w:themeFill="accent6" w:themeFillTint="33"/>
            <w:vAlign w:val="center"/>
            <w:hideMark/>
          </w:tcPr>
          <w:p w14:paraId="64F3667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5-HIAA</w:t>
            </w:r>
          </w:p>
          <w:p w14:paraId="68ADF60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(Intensity 10</w:t>
            </w:r>
            <w:r w:rsidRPr="006C2328">
              <w:rPr>
                <w:rFonts w:eastAsia="Times New Roman"/>
                <w:color w:val="000000" w:themeColor="dark1"/>
                <w:kern w:val="24"/>
                <w:position w:val="6"/>
                <w:sz w:val="16"/>
                <w:szCs w:val="16"/>
                <w:vertAlign w:val="superscript"/>
                <w:lang w:eastAsia="fr-CH"/>
                <w14:ligatures w14:val="none"/>
              </w:rPr>
              <w:t>2</w:t>
            </w: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)</w:t>
            </w:r>
          </w:p>
        </w:tc>
        <w:tc>
          <w:tcPr>
            <w:tcW w:w="400" w:type="pct"/>
            <w:shd w:val="clear" w:color="auto" w:fill="E2EFD9" w:themeFill="accent6" w:themeFillTint="33"/>
            <w:vAlign w:val="center"/>
            <w:hideMark/>
          </w:tcPr>
          <w:p w14:paraId="74C584B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</w:t>
            </w:r>
          </w:p>
        </w:tc>
        <w:tc>
          <w:tcPr>
            <w:tcW w:w="478" w:type="pct"/>
            <w:shd w:val="clear" w:color="auto" w:fill="E2EFD9" w:themeFill="accent6" w:themeFillTint="33"/>
            <w:vAlign w:val="center"/>
            <w:hideMark/>
          </w:tcPr>
          <w:p w14:paraId="5880AC6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533" w:type="pct"/>
            <w:shd w:val="clear" w:color="auto" w:fill="E2EFD9" w:themeFill="accent6" w:themeFillTint="33"/>
            <w:vAlign w:val="center"/>
            <w:hideMark/>
          </w:tcPr>
          <w:p w14:paraId="5B62E27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+</w:t>
            </w:r>
          </w:p>
        </w:tc>
        <w:tc>
          <w:tcPr>
            <w:tcW w:w="650" w:type="pct"/>
            <w:shd w:val="clear" w:color="auto" w:fill="E2EFD9" w:themeFill="accent6" w:themeFillTint="33"/>
            <w:vAlign w:val="center"/>
            <w:hideMark/>
          </w:tcPr>
          <w:p w14:paraId="7B97543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96" w:type="pct"/>
            <w:shd w:val="clear" w:color="auto" w:fill="E2EFD9" w:themeFill="accent6" w:themeFillTint="33"/>
            <w:vAlign w:val="center"/>
            <w:hideMark/>
          </w:tcPr>
          <w:p w14:paraId="7786790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627" w:type="pct"/>
            <w:shd w:val="clear" w:color="auto" w:fill="E2EFD9" w:themeFill="accent6" w:themeFillTint="33"/>
            <w:vAlign w:val="center"/>
            <w:hideMark/>
          </w:tcPr>
          <w:p w14:paraId="7CDED50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</w:t>
            </w:r>
          </w:p>
        </w:tc>
        <w:tc>
          <w:tcPr>
            <w:tcW w:w="494" w:type="pct"/>
            <w:shd w:val="clear" w:color="auto" w:fill="E2EFD9" w:themeFill="accent6" w:themeFillTint="33"/>
            <w:vAlign w:val="center"/>
            <w:hideMark/>
          </w:tcPr>
          <w:p w14:paraId="0B9FE17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E2EFD9" w:themeFill="accent6" w:themeFillTint="33"/>
            <w:vAlign w:val="center"/>
            <w:hideMark/>
          </w:tcPr>
          <w:p w14:paraId="0F98427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1FD35363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C5E0B3" w:themeFill="accent6" w:themeFillTint="66"/>
            <w:vAlign w:val="center"/>
            <w:hideMark/>
          </w:tcPr>
          <w:p w14:paraId="58FEBB4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S1P</w:t>
            </w:r>
          </w:p>
          <w:p w14:paraId="3F64029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(Intensity 10</w:t>
            </w:r>
            <w:r w:rsidRPr="006C2328">
              <w:rPr>
                <w:rFonts w:eastAsia="Times New Roman"/>
                <w:color w:val="000000" w:themeColor="dark1"/>
                <w:kern w:val="24"/>
                <w:position w:val="6"/>
                <w:sz w:val="16"/>
                <w:szCs w:val="16"/>
                <w:vertAlign w:val="superscript"/>
                <w:lang w:eastAsia="fr-CH"/>
                <w14:ligatures w14:val="none"/>
              </w:rPr>
              <w:t>5</w:t>
            </w: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)</w:t>
            </w:r>
          </w:p>
        </w:tc>
        <w:tc>
          <w:tcPr>
            <w:tcW w:w="400" w:type="pct"/>
            <w:shd w:val="clear" w:color="auto" w:fill="C5E0B3" w:themeFill="accent6" w:themeFillTint="66"/>
            <w:vAlign w:val="center"/>
            <w:hideMark/>
          </w:tcPr>
          <w:p w14:paraId="7AC331B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+</w:t>
            </w:r>
          </w:p>
        </w:tc>
        <w:tc>
          <w:tcPr>
            <w:tcW w:w="478" w:type="pct"/>
            <w:shd w:val="clear" w:color="auto" w:fill="C5E0B3" w:themeFill="accent6" w:themeFillTint="66"/>
            <w:vAlign w:val="center"/>
            <w:hideMark/>
          </w:tcPr>
          <w:p w14:paraId="2D58214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+</w:t>
            </w:r>
          </w:p>
        </w:tc>
        <w:tc>
          <w:tcPr>
            <w:tcW w:w="533" w:type="pct"/>
            <w:shd w:val="clear" w:color="auto" w:fill="C5E0B3" w:themeFill="accent6" w:themeFillTint="66"/>
            <w:vAlign w:val="center"/>
            <w:hideMark/>
          </w:tcPr>
          <w:p w14:paraId="2901D0A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  <w:hideMark/>
          </w:tcPr>
          <w:p w14:paraId="45AE560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96" w:type="pct"/>
            <w:shd w:val="clear" w:color="auto" w:fill="C5E0B3" w:themeFill="accent6" w:themeFillTint="66"/>
            <w:vAlign w:val="center"/>
            <w:hideMark/>
          </w:tcPr>
          <w:p w14:paraId="4C284A8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627" w:type="pct"/>
            <w:shd w:val="clear" w:color="auto" w:fill="C5E0B3" w:themeFill="accent6" w:themeFillTint="66"/>
            <w:vAlign w:val="center"/>
            <w:hideMark/>
          </w:tcPr>
          <w:p w14:paraId="40C0D98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</w:t>
            </w:r>
          </w:p>
        </w:tc>
        <w:tc>
          <w:tcPr>
            <w:tcW w:w="494" w:type="pct"/>
            <w:shd w:val="clear" w:color="auto" w:fill="C5E0B3" w:themeFill="accent6" w:themeFillTint="66"/>
            <w:vAlign w:val="center"/>
            <w:hideMark/>
          </w:tcPr>
          <w:p w14:paraId="4166669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C5E0B3" w:themeFill="accent6" w:themeFillTint="66"/>
            <w:vAlign w:val="center"/>
            <w:hideMark/>
          </w:tcPr>
          <w:p w14:paraId="10797D9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588D8161" w14:textId="77777777" w:rsidTr="00EF1034">
        <w:tc>
          <w:tcPr>
            <w:tcW w:w="737" w:type="pct"/>
            <w:shd w:val="clear" w:color="auto" w:fill="E2EFD9" w:themeFill="accent6" w:themeFillTint="33"/>
            <w:vAlign w:val="center"/>
            <w:hideMark/>
          </w:tcPr>
          <w:p w14:paraId="0932AE6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Pimelic acid</w:t>
            </w:r>
          </w:p>
          <w:p w14:paraId="785A143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(Intensity 10</w:t>
            </w:r>
            <w:r w:rsidRPr="006C2328">
              <w:rPr>
                <w:rFonts w:eastAsia="Times New Roman"/>
                <w:color w:val="000000" w:themeColor="dark1"/>
                <w:kern w:val="24"/>
                <w:position w:val="6"/>
                <w:sz w:val="16"/>
                <w:szCs w:val="16"/>
                <w:vertAlign w:val="superscript"/>
                <w:lang w:eastAsia="fr-CH"/>
                <w14:ligatures w14:val="none"/>
              </w:rPr>
              <w:t>6</w:t>
            </w: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)</w:t>
            </w:r>
          </w:p>
        </w:tc>
        <w:tc>
          <w:tcPr>
            <w:tcW w:w="400" w:type="pct"/>
            <w:shd w:val="clear" w:color="auto" w:fill="E2EFD9" w:themeFill="accent6" w:themeFillTint="33"/>
            <w:vAlign w:val="center"/>
            <w:hideMark/>
          </w:tcPr>
          <w:p w14:paraId="32C6578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478" w:type="pct"/>
            <w:shd w:val="clear" w:color="auto" w:fill="E2EFD9" w:themeFill="accent6" w:themeFillTint="33"/>
            <w:vAlign w:val="center"/>
            <w:hideMark/>
          </w:tcPr>
          <w:p w14:paraId="7E19807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533" w:type="pct"/>
            <w:shd w:val="clear" w:color="auto" w:fill="E2EFD9" w:themeFill="accent6" w:themeFillTint="33"/>
            <w:vAlign w:val="center"/>
            <w:hideMark/>
          </w:tcPr>
          <w:p w14:paraId="3362DAB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650" w:type="pct"/>
            <w:shd w:val="clear" w:color="auto" w:fill="E2EFD9" w:themeFill="accent6" w:themeFillTint="33"/>
            <w:vAlign w:val="center"/>
            <w:hideMark/>
          </w:tcPr>
          <w:p w14:paraId="726E0F1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+</w:t>
            </w:r>
          </w:p>
        </w:tc>
        <w:tc>
          <w:tcPr>
            <w:tcW w:w="596" w:type="pct"/>
            <w:shd w:val="clear" w:color="auto" w:fill="E2EFD9" w:themeFill="accent6" w:themeFillTint="33"/>
            <w:vAlign w:val="center"/>
            <w:hideMark/>
          </w:tcPr>
          <w:p w14:paraId="03452F4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</w:t>
            </w:r>
          </w:p>
        </w:tc>
        <w:tc>
          <w:tcPr>
            <w:tcW w:w="627" w:type="pct"/>
            <w:shd w:val="clear" w:color="auto" w:fill="E2EFD9" w:themeFill="accent6" w:themeFillTint="33"/>
            <w:vAlign w:val="center"/>
            <w:hideMark/>
          </w:tcPr>
          <w:p w14:paraId="1032CB6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494" w:type="pct"/>
            <w:shd w:val="clear" w:color="auto" w:fill="E2EFD9" w:themeFill="accent6" w:themeFillTint="33"/>
            <w:vAlign w:val="center"/>
            <w:hideMark/>
          </w:tcPr>
          <w:p w14:paraId="07B2BCE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E2EFD9" w:themeFill="accent6" w:themeFillTint="33"/>
            <w:vAlign w:val="center"/>
            <w:hideMark/>
          </w:tcPr>
          <w:p w14:paraId="6F061CD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5C6F31C8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C5E0B3" w:themeFill="accent6" w:themeFillTint="66"/>
            <w:vAlign w:val="center"/>
            <w:hideMark/>
          </w:tcPr>
          <w:p w14:paraId="47A94A4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FA 22:6 (14(S)-HDHA)</w:t>
            </w:r>
          </w:p>
          <w:p w14:paraId="4492FF5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(Intensity 10</w:t>
            </w:r>
            <w:r w:rsidRPr="006C2328">
              <w:rPr>
                <w:rFonts w:eastAsia="Times New Roman"/>
                <w:color w:val="000000" w:themeColor="dark1"/>
                <w:kern w:val="24"/>
                <w:position w:val="6"/>
                <w:sz w:val="16"/>
                <w:szCs w:val="16"/>
                <w:vertAlign w:val="superscript"/>
                <w:lang w:eastAsia="fr-CH"/>
                <w14:ligatures w14:val="none"/>
              </w:rPr>
              <w:t>7</w:t>
            </w: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)</w:t>
            </w:r>
          </w:p>
        </w:tc>
        <w:tc>
          <w:tcPr>
            <w:tcW w:w="400" w:type="pct"/>
            <w:shd w:val="clear" w:color="auto" w:fill="C5E0B3" w:themeFill="accent6" w:themeFillTint="66"/>
            <w:vAlign w:val="center"/>
            <w:hideMark/>
          </w:tcPr>
          <w:p w14:paraId="565AE1B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78" w:type="pct"/>
            <w:shd w:val="clear" w:color="auto" w:fill="C5E0B3" w:themeFill="accent6" w:themeFillTint="66"/>
            <w:vAlign w:val="center"/>
            <w:hideMark/>
          </w:tcPr>
          <w:p w14:paraId="7791B79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533" w:type="pct"/>
            <w:shd w:val="clear" w:color="auto" w:fill="C5E0B3" w:themeFill="accent6" w:themeFillTint="66"/>
            <w:vAlign w:val="center"/>
            <w:hideMark/>
          </w:tcPr>
          <w:p w14:paraId="2C3C153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+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  <w:hideMark/>
          </w:tcPr>
          <w:p w14:paraId="180682E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+</w:t>
            </w:r>
          </w:p>
        </w:tc>
        <w:tc>
          <w:tcPr>
            <w:tcW w:w="596" w:type="pct"/>
            <w:shd w:val="clear" w:color="auto" w:fill="C5E0B3" w:themeFill="accent6" w:themeFillTint="66"/>
            <w:vAlign w:val="center"/>
            <w:hideMark/>
          </w:tcPr>
          <w:p w14:paraId="4CD77F1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627" w:type="pct"/>
            <w:shd w:val="clear" w:color="auto" w:fill="C5E0B3" w:themeFill="accent6" w:themeFillTint="66"/>
            <w:vAlign w:val="center"/>
            <w:hideMark/>
          </w:tcPr>
          <w:p w14:paraId="0232E27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+</w:t>
            </w:r>
          </w:p>
        </w:tc>
        <w:tc>
          <w:tcPr>
            <w:tcW w:w="494" w:type="pct"/>
            <w:shd w:val="clear" w:color="auto" w:fill="C5E0B3" w:themeFill="accent6" w:themeFillTint="66"/>
            <w:vAlign w:val="center"/>
            <w:hideMark/>
          </w:tcPr>
          <w:p w14:paraId="752755B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C5E0B3" w:themeFill="accent6" w:themeFillTint="66"/>
            <w:vAlign w:val="center"/>
            <w:hideMark/>
          </w:tcPr>
          <w:p w14:paraId="010FF67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6815714B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30D5BDD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SAA1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12E0D3E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562DDC8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3871BC7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7E5845D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1B7C722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1033C6E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2D61DD5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1E7420A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1524F8D8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19A8472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IGHV3-48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67BE752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10A0B4F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004BBEE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74E8575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106BD59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13EDC51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23ADF46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63858AA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5482DE5D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466B379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GPX3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1A40230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298D6DF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31C1223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594B086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2E8F130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41D95CF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4AD13C4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5801B4D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0E6F05AC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3B997C3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HP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0A3F091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2F4BCF2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0A560BC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220F265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3A3DB46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6C3F08D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4942309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0B4FC61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52BCCD48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54395C7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LBP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379E32C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4B0ED07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125F31D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690857E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00202AD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6D18DE6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6E194D9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5BC2943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5B152A8F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301C320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CFHR1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44B8EFF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05DACF5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36520D8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04DEFA9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793F81C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1462F88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33E60ED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1BD525B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37E1C091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560E8F8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COMP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07A6321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0DDCB80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678DDC2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4843DA0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6E0FFCC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766268D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385DD43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02A2BAB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2C837A5D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6AA55C7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OIT3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64D8E6E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701FAD3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0A45341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1BECC5E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6570FD7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3AB7BFA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364131B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7E1CA8C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2CD0F722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4AFA11B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JCHAIN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76872BD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3AAAC3E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442B6B0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50B60F7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737CF25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1B6AF6B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71867F3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4FCAA96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</w:tr>
      <w:tr w:rsidR="00D033C8" w:rsidRPr="006C2328" w14:paraId="3011D75C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67A5A7B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ANPEP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59202BE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4241835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665806C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5A0800C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0012333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5542F6C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0501320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19E98EA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27DCD31D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377FBD9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HABP2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3A99032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1B1BAD7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0FDA791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4B64061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5749F2D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4AF74B6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0C14619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04F0E06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2827B15B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5D9BCC4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IGHV3-33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3CF8002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112BB66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5500A6F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15132C8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1B9EF64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3C59E79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60166CB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5756632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09BE2054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15CBBB2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CP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43D707B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2B4F640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1FBC252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0FE9F1C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1CED4A5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564AC14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0CE5A56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6107F7E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0BACBAE6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5DEAEDF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F5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18B7E01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611CB78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25B8D84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3F4F1F9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597CF73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2A240A3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43A98E2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5ABFD07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1293748B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7C8ACB5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SERPIND1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73A7B4E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03D2E15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4C1BE36E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64F0D37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05ED7AA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0286831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7D6045A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715CDCE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06DDE3B1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3DEABE4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IGF2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7191A19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7AF055B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7114910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3D0C09F7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11E7158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6931E33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39E68288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5B2A752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6EEDF123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0974B47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IGFBP2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5D3B6DA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4BE988C3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5930816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34E1EB3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5A0A8FA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6235C33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43902FF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0D8CD5AC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03325127" w14:textId="77777777" w:rsidTr="00EF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" w:type="pct"/>
            <w:shd w:val="clear" w:color="auto" w:fill="FFE599" w:themeFill="accent4" w:themeFillTint="66"/>
            <w:vAlign w:val="center"/>
            <w:hideMark/>
          </w:tcPr>
          <w:p w14:paraId="3948BAC2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RARRES2</w:t>
            </w:r>
          </w:p>
        </w:tc>
        <w:tc>
          <w:tcPr>
            <w:tcW w:w="400" w:type="pct"/>
            <w:shd w:val="clear" w:color="auto" w:fill="FFE599" w:themeFill="accent4" w:themeFillTint="66"/>
            <w:vAlign w:val="center"/>
            <w:hideMark/>
          </w:tcPr>
          <w:p w14:paraId="363185CF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E599" w:themeFill="accent4" w:themeFillTint="66"/>
            <w:vAlign w:val="center"/>
            <w:hideMark/>
          </w:tcPr>
          <w:p w14:paraId="24E72E2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E599" w:themeFill="accent4" w:themeFillTint="66"/>
            <w:vAlign w:val="center"/>
            <w:hideMark/>
          </w:tcPr>
          <w:p w14:paraId="53E2E48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E599" w:themeFill="accent4" w:themeFillTint="66"/>
            <w:vAlign w:val="center"/>
            <w:hideMark/>
          </w:tcPr>
          <w:p w14:paraId="42664F76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E599" w:themeFill="accent4" w:themeFillTint="66"/>
            <w:vAlign w:val="center"/>
            <w:hideMark/>
          </w:tcPr>
          <w:p w14:paraId="6A0326B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E599" w:themeFill="accent4" w:themeFillTint="66"/>
            <w:vAlign w:val="center"/>
            <w:hideMark/>
          </w:tcPr>
          <w:p w14:paraId="15F184A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E599" w:themeFill="accent4" w:themeFillTint="66"/>
            <w:vAlign w:val="center"/>
            <w:hideMark/>
          </w:tcPr>
          <w:p w14:paraId="6D7A3D9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E599" w:themeFill="accent4" w:themeFillTint="66"/>
            <w:vAlign w:val="center"/>
            <w:hideMark/>
          </w:tcPr>
          <w:p w14:paraId="059A155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  <w:tr w:rsidR="00D033C8" w:rsidRPr="006C2328" w14:paraId="2A210FC5" w14:textId="77777777" w:rsidTr="00EF1034">
        <w:tc>
          <w:tcPr>
            <w:tcW w:w="737" w:type="pct"/>
            <w:shd w:val="clear" w:color="auto" w:fill="FFF2CC" w:themeFill="accent4" w:themeFillTint="33"/>
            <w:vAlign w:val="center"/>
            <w:hideMark/>
          </w:tcPr>
          <w:p w14:paraId="3C5FF9C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PROS1</w:t>
            </w:r>
          </w:p>
        </w:tc>
        <w:tc>
          <w:tcPr>
            <w:tcW w:w="400" w:type="pct"/>
            <w:shd w:val="clear" w:color="auto" w:fill="FFF2CC" w:themeFill="accent4" w:themeFillTint="33"/>
            <w:vAlign w:val="center"/>
            <w:hideMark/>
          </w:tcPr>
          <w:p w14:paraId="48FDC1AD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78" w:type="pct"/>
            <w:shd w:val="clear" w:color="auto" w:fill="FFF2CC" w:themeFill="accent4" w:themeFillTint="33"/>
            <w:vAlign w:val="center"/>
            <w:hideMark/>
          </w:tcPr>
          <w:p w14:paraId="49FBE2CA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33" w:type="pct"/>
            <w:shd w:val="clear" w:color="auto" w:fill="FFF2CC" w:themeFill="accent4" w:themeFillTint="33"/>
            <w:vAlign w:val="center"/>
            <w:hideMark/>
          </w:tcPr>
          <w:p w14:paraId="5F382A29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50" w:type="pct"/>
            <w:shd w:val="clear" w:color="auto" w:fill="FFF2CC" w:themeFill="accent4" w:themeFillTint="33"/>
            <w:vAlign w:val="center"/>
            <w:hideMark/>
          </w:tcPr>
          <w:p w14:paraId="08B64B61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596" w:type="pct"/>
            <w:shd w:val="clear" w:color="auto" w:fill="FFF2CC" w:themeFill="accent4" w:themeFillTint="33"/>
            <w:vAlign w:val="center"/>
            <w:hideMark/>
          </w:tcPr>
          <w:p w14:paraId="54766B9B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627" w:type="pct"/>
            <w:shd w:val="clear" w:color="auto" w:fill="FFF2CC" w:themeFill="accent4" w:themeFillTint="33"/>
            <w:vAlign w:val="center"/>
            <w:hideMark/>
          </w:tcPr>
          <w:p w14:paraId="5E0AE8F5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  <w:tc>
          <w:tcPr>
            <w:tcW w:w="494" w:type="pct"/>
            <w:shd w:val="clear" w:color="auto" w:fill="FFF2CC" w:themeFill="accent4" w:themeFillTint="33"/>
            <w:vAlign w:val="center"/>
            <w:hideMark/>
          </w:tcPr>
          <w:p w14:paraId="6397DC10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  <w:r w:rsidRPr="006C2328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eastAsia="fr-CH"/>
                <w14:ligatures w14:val="none"/>
              </w:rPr>
              <w:t>+</w:t>
            </w:r>
          </w:p>
        </w:tc>
        <w:tc>
          <w:tcPr>
            <w:tcW w:w="485" w:type="pct"/>
            <w:shd w:val="clear" w:color="auto" w:fill="FFF2CC" w:themeFill="accent4" w:themeFillTint="33"/>
            <w:vAlign w:val="center"/>
            <w:hideMark/>
          </w:tcPr>
          <w:p w14:paraId="53E24294" w14:textId="77777777" w:rsidR="00D033C8" w:rsidRPr="006C2328" w:rsidRDefault="00D033C8" w:rsidP="00EF1034">
            <w:pPr>
              <w:jc w:val="center"/>
              <w:rPr>
                <w:rFonts w:eastAsia="Times New Roman"/>
                <w:kern w:val="0"/>
                <w:sz w:val="16"/>
                <w:szCs w:val="16"/>
                <w:lang w:val="fr-CH" w:eastAsia="fr-CH"/>
                <w14:ligatures w14:val="none"/>
              </w:rPr>
            </w:pPr>
          </w:p>
        </w:tc>
      </w:tr>
    </w:tbl>
    <w:p w14:paraId="5166B089" w14:textId="44BD9DD1" w:rsidR="00D033C8" w:rsidRPr="009720A2" w:rsidRDefault="00D033C8" w:rsidP="009720A2">
      <w:pPr>
        <w:spacing w:line="480" w:lineRule="auto"/>
        <w:jc w:val="both"/>
        <w:rPr>
          <w:b/>
          <w:bCs/>
        </w:rPr>
      </w:pPr>
      <w:r w:rsidRPr="009720A2">
        <w:rPr>
          <w:b/>
          <w:bCs/>
        </w:rPr>
        <w:t xml:space="preserve">Supplementary Table </w:t>
      </w:r>
      <w:r w:rsidR="00C06FC9">
        <w:rPr>
          <w:b/>
          <w:bCs/>
        </w:rPr>
        <w:t>3</w:t>
      </w:r>
      <w:r w:rsidRPr="009720A2">
        <w:rPr>
          <w:b/>
          <w:bCs/>
        </w:rPr>
        <w:t xml:space="preserve"> – Brain </w:t>
      </w:r>
      <w:r w:rsidR="002D057C">
        <w:rPr>
          <w:b/>
          <w:bCs/>
        </w:rPr>
        <w:t>s</w:t>
      </w:r>
      <w:r w:rsidRPr="009720A2">
        <w:rPr>
          <w:b/>
          <w:bCs/>
        </w:rPr>
        <w:t>pecificity</w:t>
      </w:r>
      <w:r w:rsidR="000C0DFC">
        <w:rPr>
          <w:b/>
          <w:bCs/>
        </w:rPr>
        <w:t xml:space="preserve"> of proteomic and metabolomic data</w:t>
      </w:r>
      <w:r w:rsidRPr="009720A2">
        <w:rPr>
          <w:b/>
          <w:bCs/>
        </w:rPr>
        <w:t>.</w:t>
      </w:r>
    </w:p>
    <w:p w14:paraId="782B91F2" w14:textId="524F0038" w:rsidR="009720A2" w:rsidRPr="00FA2D00" w:rsidRDefault="00D033C8" w:rsidP="00FA2D00">
      <w:pPr>
        <w:spacing w:line="480" w:lineRule="auto"/>
        <w:jc w:val="both"/>
      </w:pPr>
      <w:r w:rsidRPr="009720A2">
        <w:t xml:space="preserve">Brain specificities of proteomic and metabolomic data were established by </w:t>
      </w:r>
      <w:r w:rsidR="007E7923" w:rsidRPr="00594779">
        <w:t>t</w:t>
      </w:r>
      <w:r w:rsidRPr="00594779">
        <w:t>ranscriptome</w:t>
      </w:r>
      <w:r w:rsidRPr="009720A2">
        <w:t xml:space="preserve"> </w:t>
      </w:r>
      <w:r w:rsidR="00511284" w:rsidRPr="009720A2">
        <w:t xml:space="preserve">reported </w:t>
      </w:r>
      <w:r w:rsidRPr="009720A2">
        <w:t xml:space="preserve">from </w:t>
      </w:r>
      <w:r w:rsidR="00B6185F">
        <w:t>t</w:t>
      </w:r>
      <w:r w:rsidRPr="009720A2">
        <w:t xml:space="preserve">he </w:t>
      </w:r>
      <w:r w:rsidRPr="00971C69">
        <w:t xml:space="preserve">Human Protein Atlas, and </w:t>
      </w:r>
      <w:r w:rsidR="00B6185F">
        <w:t xml:space="preserve">the </w:t>
      </w:r>
      <w:r w:rsidR="008C774F" w:rsidRPr="008C774F">
        <w:t>metabolome atlas of the aging mouse brain</w:t>
      </w:r>
      <w:r w:rsidRPr="00971C69">
        <w:t>, respectively (accessed</w:t>
      </w:r>
      <w:r w:rsidR="003E1545" w:rsidRPr="00971C69">
        <w:t xml:space="preserve"> August 14</w:t>
      </w:r>
      <w:r w:rsidR="002D057C" w:rsidRPr="00971C69">
        <w:rPr>
          <w:vertAlign w:val="superscript"/>
        </w:rPr>
        <w:t>th</w:t>
      </w:r>
      <w:r w:rsidR="003E1545" w:rsidRPr="00971C69">
        <w:t>, 2023</w:t>
      </w:r>
      <w:r w:rsidR="00DD2380" w:rsidRPr="00971C69">
        <w:t>)</w:t>
      </w:r>
      <w:r w:rsidRPr="00971C69">
        <w:t>.</w:t>
      </w:r>
      <w:r w:rsidR="009720A2">
        <w:rPr>
          <w:i/>
          <w:iCs/>
          <w:sz w:val="20"/>
          <w:szCs w:val="20"/>
          <w:highlight w:val="yellow"/>
        </w:rPr>
        <w:br w:type="page"/>
      </w:r>
    </w:p>
    <w:tbl>
      <w:tblPr>
        <w:tblStyle w:val="ListTable1Light"/>
        <w:tblW w:w="5000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9"/>
        <w:gridCol w:w="556"/>
        <w:gridCol w:w="649"/>
        <w:gridCol w:w="874"/>
        <w:gridCol w:w="1097"/>
        <w:gridCol w:w="987"/>
        <w:gridCol w:w="642"/>
        <w:gridCol w:w="727"/>
        <w:gridCol w:w="678"/>
        <w:gridCol w:w="1052"/>
        <w:gridCol w:w="1009"/>
      </w:tblGrid>
      <w:tr w:rsidR="00026223" w:rsidRPr="00841FDC" w14:paraId="47949689" w14:textId="77777777" w:rsidTr="0002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42870BB8" w14:textId="77777777" w:rsidR="00841FDC" w:rsidRPr="00AB3AD1" w:rsidRDefault="00841FDC" w:rsidP="00026223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eastAsia="fr-CH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123880B1" w14:textId="0987D8EE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Muller </w:t>
            </w:r>
            <w:proofErr w:type="spellStart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glia</w:t>
            </w:r>
            <w:proofErr w:type="spellEnd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</w:t>
            </w:r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s</w:t>
            </w:r>
            <w:proofErr w:type="spellEnd"/>
          </w:p>
        </w:tc>
        <w:tc>
          <w:tcPr>
            <w:tcW w:w="357" w:type="pct"/>
            <w:noWrap/>
            <w:vAlign w:val="center"/>
            <w:hideMark/>
          </w:tcPr>
          <w:p w14:paraId="1CADD474" w14:textId="77777777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Astrocytes</w:t>
            </w:r>
          </w:p>
        </w:tc>
        <w:tc>
          <w:tcPr>
            <w:tcW w:w="482" w:type="pct"/>
            <w:noWrap/>
            <w:vAlign w:val="center"/>
            <w:hideMark/>
          </w:tcPr>
          <w:p w14:paraId="53BC2AED" w14:textId="77777777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proofErr w:type="spellStart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Microglia</w:t>
            </w:r>
            <w:proofErr w:type="spellEnd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s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74C79631" w14:textId="7583D683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Oligodendrocyte</w:t>
            </w:r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precursor</w:t>
            </w:r>
            <w:proofErr w:type="spellEnd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s</w:t>
            </w:r>
            <w:proofErr w:type="spellEnd"/>
          </w:p>
        </w:tc>
        <w:tc>
          <w:tcPr>
            <w:tcW w:w="544" w:type="pct"/>
            <w:noWrap/>
            <w:vAlign w:val="center"/>
            <w:hideMark/>
          </w:tcPr>
          <w:p w14:paraId="27D9DCAC" w14:textId="47B642F2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Oligodendrocyte</w:t>
            </w:r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s</w:t>
            </w:r>
            <w:proofErr w:type="spellEnd"/>
          </w:p>
        </w:tc>
        <w:tc>
          <w:tcPr>
            <w:tcW w:w="354" w:type="pct"/>
            <w:noWrap/>
            <w:vAlign w:val="center"/>
            <w:hideMark/>
          </w:tcPr>
          <w:p w14:paraId="6BF38A86" w14:textId="2824A6E3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proofErr w:type="spellStart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Excitator</w:t>
            </w:r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y</w:t>
            </w:r>
            <w:proofErr w:type="spellEnd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14:paraId="791620ED" w14:textId="16E3ACEE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proofErr w:type="spellStart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Inhibitory</w:t>
            </w:r>
            <w:proofErr w:type="spellEnd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s</w:t>
            </w:r>
            <w:proofErr w:type="spellEnd"/>
          </w:p>
        </w:tc>
        <w:tc>
          <w:tcPr>
            <w:tcW w:w="374" w:type="pct"/>
            <w:noWrap/>
            <w:vAlign w:val="center"/>
            <w:hideMark/>
          </w:tcPr>
          <w:p w14:paraId="60FA13D0" w14:textId="7BC11F82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Schwann</w:t>
            </w:r>
            <w:r w:rsidR="00026223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s</w:t>
            </w:r>
            <w:proofErr w:type="spellEnd"/>
          </w:p>
        </w:tc>
        <w:tc>
          <w:tcPr>
            <w:tcW w:w="580" w:type="pct"/>
            <w:noWrap/>
            <w:vAlign w:val="center"/>
            <w:hideMark/>
          </w:tcPr>
          <w:p w14:paraId="74D70C2B" w14:textId="7B4BBB3A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proofErr w:type="spellStart"/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one</w:t>
            </w:r>
            <w:proofErr w:type="spellEnd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photoreceptor</w:t>
            </w:r>
            <w:proofErr w:type="spellEnd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s</w:t>
            </w:r>
            <w:proofErr w:type="spellEnd"/>
          </w:p>
        </w:tc>
        <w:tc>
          <w:tcPr>
            <w:tcW w:w="556" w:type="pct"/>
            <w:noWrap/>
            <w:vAlign w:val="center"/>
            <w:hideMark/>
          </w:tcPr>
          <w:p w14:paraId="78FAC641" w14:textId="7C251975" w:rsidR="00841FDC" w:rsidRPr="00841FDC" w:rsidRDefault="00841FDC" w:rsidP="000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Rod</w:t>
            </w:r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photoreceptor</w:t>
            </w:r>
            <w:proofErr w:type="spellEnd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ells</w:t>
            </w:r>
            <w:proofErr w:type="spellEnd"/>
          </w:p>
        </w:tc>
      </w:tr>
      <w:tr w:rsidR="00026223" w:rsidRPr="00841FDC" w14:paraId="75DFF173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3C3D27E5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APOE</w:t>
            </w:r>
          </w:p>
        </w:tc>
        <w:tc>
          <w:tcPr>
            <w:tcW w:w="306" w:type="pct"/>
            <w:noWrap/>
            <w:vAlign w:val="center"/>
            <w:hideMark/>
          </w:tcPr>
          <w:p w14:paraId="5E691F6E" w14:textId="40D200C0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7" w:type="pct"/>
            <w:noWrap/>
            <w:vAlign w:val="center"/>
            <w:hideMark/>
          </w:tcPr>
          <w:p w14:paraId="01E7B6B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158AE8B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22CE93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7FFB7782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6D24AD96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33243AF8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0FF71017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14310D96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8E2F50E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3A05782D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218064A4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P</w:t>
            </w:r>
          </w:p>
        </w:tc>
        <w:tc>
          <w:tcPr>
            <w:tcW w:w="306" w:type="pct"/>
            <w:noWrap/>
            <w:vAlign w:val="center"/>
            <w:hideMark/>
          </w:tcPr>
          <w:p w14:paraId="1B0683B5" w14:textId="16734D62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7" w:type="pct"/>
            <w:noWrap/>
            <w:vAlign w:val="center"/>
            <w:hideMark/>
          </w:tcPr>
          <w:p w14:paraId="63F77CA9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8764B4B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D33454D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12F678A3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147EBAA4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5CCAEC9C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6FE3FE00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18944455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0B0E2DF3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0AAAC801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7B042354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LU</w:t>
            </w:r>
          </w:p>
        </w:tc>
        <w:tc>
          <w:tcPr>
            <w:tcW w:w="306" w:type="pct"/>
            <w:noWrap/>
            <w:vAlign w:val="center"/>
            <w:hideMark/>
          </w:tcPr>
          <w:p w14:paraId="2F6878C6" w14:textId="395A0E53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7" w:type="pct"/>
            <w:noWrap/>
            <w:vAlign w:val="center"/>
            <w:hideMark/>
          </w:tcPr>
          <w:p w14:paraId="55EE1DEB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AFEAE5E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07741881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0BDCC3DD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2F52B53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12FE3D0C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3E78AED4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36D7E112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12E23227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43585E16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067653A4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GPX3</w:t>
            </w:r>
          </w:p>
        </w:tc>
        <w:tc>
          <w:tcPr>
            <w:tcW w:w="306" w:type="pct"/>
            <w:noWrap/>
            <w:vAlign w:val="center"/>
            <w:hideMark/>
          </w:tcPr>
          <w:p w14:paraId="3FCF52D6" w14:textId="29660EE8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7" w:type="pct"/>
            <w:noWrap/>
            <w:vAlign w:val="center"/>
            <w:hideMark/>
          </w:tcPr>
          <w:p w14:paraId="0FA9BB34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7D7F7D19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EEF25AA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5784AEB7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182F9905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750E15ED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386C1F62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26FCB6DD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480001F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68238BA8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14A663AF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RARRES2</w:t>
            </w:r>
          </w:p>
        </w:tc>
        <w:tc>
          <w:tcPr>
            <w:tcW w:w="306" w:type="pct"/>
            <w:noWrap/>
            <w:vAlign w:val="center"/>
            <w:hideMark/>
          </w:tcPr>
          <w:p w14:paraId="6FA147D2" w14:textId="54076BF2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7" w:type="pct"/>
            <w:noWrap/>
            <w:vAlign w:val="center"/>
            <w:hideMark/>
          </w:tcPr>
          <w:p w14:paraId="194D29B8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40463702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0B92649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39FEA13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787B03D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224EE83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482F0D66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5021DB38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DE3D307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123EBB43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56EA6555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MASP1</w:t>
            </w:r>
          </w:p>
        </w:tc>
        <w:tc>
          <w:tcPr>
            <w:tcW w:w="306" w:type="pct"/>
            <w:noWrap/>
            <w:vAlign w:val="center"/>
            <w:hideMark/>
          </w:tcPr>
          <w:p w14:paraId="5B85CDE2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7383344" w14:textId="13293B5C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482" w:type="pct"/>
            <w:noWrap/>
            <w:vAlign w:val="center"/>
            <w:hideMark/>
          </w:tcPr>
          <w:p w14:paraId="02137B3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406AB9B5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59632E9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4CFF65E5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7CF4D283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573CE100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5590AF1D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2A9ADDE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3B9560E4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7A0088C7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SF1R</w:t>
            </w:r>
          </w:p>
        </w:tc>
        <w:tc>
          <w:tcPr>
            <w:tcW w:w="306" w:type="pct"/>
            <w:noWrap/>
            <w:vAlign w:val="center"/>
            <w:hideMark/>
          </w:tcPr>
          <w:p w14:paraId="57B580DF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91DBF74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546BA2E" w14:textId="65946C29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605" w:type="pct"/>
            <w:noWrap/>
            <w:vAlign w:val="center"/>
            <w:hideMark/>
          </w:tcPr>
          <w:p w14:paraId="756145E8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2FC3D54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06D9281C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53E4798F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7F185669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63B7F6D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2384E016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1D93A430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2759F604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PZP</w:t>
            </w:r>
          </w:p>
        </w:tc>
        <w:tc>
          <w:tcPr>
            <w:tcW w:w="306" w:type="pct"/>
            <w:noWrap/>
            <w:vAlign w:val="center"/>
            <w:hideMark/>
          </w:tcPr>
          <w:p w14:paraId="73E86E5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6DD1DE6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5BD0DFCA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77261D0C" w14:textId="2FED8318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44" w:type="pct"/>
            <w:noWrap/>
            <w:vAlign w:val="center"/>
            <w:hideMark/>
          </w:tcPr>
          <w:p w14:paraId="0C355F4E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7695F63E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7214B097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1EC78BAA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6845C78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58039C65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20D67408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7BB449FE" w14:textId="0DE37B1A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IL1</w:t>
            </w:r>
            <w:r w:rsidR="00507904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R</w:t>
            </w: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AP</w:t>
            </w:r>
          </w:p>
        </w:tc>
        <w:tc>
          <w:tcPr>
            <w:tcW w:w="306" w:type="pct"/>
            <w:noWrap/>
            <w:vAlign w:val="center"/>
            <w:hideMark/>
          </w:tcPr>
          <w:p w14:paraId="5C1D7214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0AE4859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691A6B6D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598206C" w14:textId="1793F7A2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44" w:type="pct"/>
            <w:noWrap/>
            <w:vAlign w:val="center"/>
            <w:hideMark/>
          </w:tcPr>
          <w:p w14:paraId="2820915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0473D89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6B48347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4C1110B2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45BA4C50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170E7620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17A72428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29706AD5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ENPP2</w:t>
            </w:r>
          </w:p>
        </w:tc>
        <w:tc>
          <w:tcPr>
            <w:tcW w:w="306" w:type="pct"/>
            <w:noWrap/>
            <w:vAlign w:val="center"/>
            <w:hideMark/>
          </w:tcPr>
          <w:p w14:paraId="1C173773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41B6EF0C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1FD8903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67DEFEA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7869A3D8" w14:textId="02A71597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4" w:type="pct"/>
            <w:noWrap/>
            <w:vAlign w:val="center"/>
            <w:hideMark/>
          </w:tcPr>
          <w:p w14:paraId="07BF8C62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5A794944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79FCA259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6BED18B4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01D9B2A5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29BAF1CF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0EE7574E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MAN2A1</w:t>
            </w:r>
          </w:p>
        </w:tc>
        <w:tc>
          <w:tcPr>
            <w:tcW w:w="306" w:type="pct"/>
            <w:noWrap/>
            <w:vAlign w:val="center"/>
            <w:hideMark/>
          </w:tcPr>
          <w:p w14:paraId="19D84BB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9DD1ED2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52F41D61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7A17E9D4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027250D2" w14:textId="50D26725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4" w:type="pct"/>
            <w:noWrap/>
            <w:vAlign w:val="center"/>
            <w:hideMark/>
          </w:tcPr>
          <w:p w14:paraId="769343DB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0A9F11EA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137EF109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07F1B480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5EA637E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6D2A24D8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0F1B035E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RTAC1</w:t>
            </w:r>
          </w:p>
        </w:tc>
        <w:tc>
          <w:tcPr>
            <w:tcW w:w="306" w:type="pct"/>
            <w:noWrap/>
            <w:vAlign w:val="center"/>
            <w:hideMark/>
          </w:tcPr>
          <w:p w14:paraId="328FE09F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4A91372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755BD487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EF53042" w14:textId="537D43BC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44" w:type="pct"/>
            <w:noWrap/>
            <w:vAlign w:val="center"/>
            <w:hideMark/>
          </w:tcPr>
          <w:p w14:paraId="7F493F7F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3815DE14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39F57152" w14:textId="18A1ABDE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74" w:type="pct"/>
            <w:noWrap/>
            <w:vAlign w:val="center"/>
            <w:hideMark/>
          </w:tcPr>
          <w:p w14:paraId="18091847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2FF52C3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6BAD29D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714352AB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62322568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LANCL1</w:t>
            </w:r>
          </w:p>
        </w:tc>
        <w:tc>
          <w:tcPr>
            <w:tcW w:w="306" w:type="pct"/>
            <w:noWrap/>
            <w:vAlign w:val="center"/>
            <w:hideMark/>
          </w:tcPr>
          <w:p w14:paraId="4FD09CF4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1222F0F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677413EF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B2DAE9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528F8682" w14:textId="15C5ACA9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4" w:type="pct"/>
            <w:noWrap/>
            <w:vAlign w:val="center"/>
            <w:hideMark/>
          </w:tcPr>
          <w:p w14:paraId="6728172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080CD231" w14:textId="7AE9E179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74" w:type="pct"/>
            <w:noWrap/>
            <w:vAlign w:val="center"/>
            <w:hideMark/>
          </w:tcPr>
          <w:p w14:paraId="6EE85CEB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63418946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643C1D77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72594526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7F13B443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OLEC10</w:t>
            </w:r>
          </w:p>
        </w:tc>
        <w:tc>
          <w:tcPr>
            <w:tcW w:w="306" w:type="pct"/>
            <w:noWrap/>
            <w:vAlign w:val="center"/>
            <w:hideMark/>
          </w:tcPr>
          <w:p w14:paraId="2D1B2DA9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6B3705C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CEA233C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2D5675E9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68F63F90" w14:textId="1C8F6349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4" w:type="pct"/>
            <w:noWrap/>
            <w:vAlign w:val="center"/>
            <w:hideMark/>
          </w:tcPr>
          <w:p w14:paraId="49F161EF" w14:textId="1F0807E0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401" w:type="pct"/>
            <w:noWrap/>
            <w:vAlign w:val="center"/>
            <w:hideMark/>
          </w:tcPr>
          <w:p w14:paraId="4C46F9DF" w14:textId="5D16A9A8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74" w:type="pct"/>
            <w:noWrap/>
            <w:vAlign w:val="center"/>
            <w:hideMark/>
          </w:tcPr>
          <w:p w14:paraId="59ECB70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693576C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431AB33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76196E5D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62FE2D74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PTPRJ</w:t>
            </w:r>
          </w:p>
        </w:tc>
        <w:tc>
          <w:tcPr>
            <w:tcW w:w="306" w:type="pct"/>
            <w:noWrap/>
            <w:vAlign w:val="center"/>
            <w:hideMark/>
          </w:tcPr>
          <w:p w14:paraId="2107CA6A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42ED016D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195C7FED" w14:textId="0A3AA498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605" w:type="pct"/>
            <w:noWrap/>
            <w:vAlign w:val="center"/>
            <w:hideMark/>
          </w:tcPr>
          <w:p w14:paraId="0CA46BF6" w14:textId="6B930555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44" w:type="pct"/>
            <w:noWrap/>
            <w:vAlign w:val="center"/>
            <w:hideMark/>
          </w:tcPr>
          <w:p w14:paraId="1ACE6D13" w14:textId="7EDFECAB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54" w:type="pct"/>
            <w:noWrap/>
            <w:vAlign w:val="center"/>
            <w:hideMark/>
          </w:tcPr>
          <w:p w14:paraId="7C3B27EC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04778784" w14:textId="37E219E9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74" w:type="pct"/>
            <w:noWrap/>
            <w:vAlign w:val="center"/>
            <w:hideMark/>
          </w:tcPr>
          <w:p w14:paraId="78969350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439E6564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2EA47496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5D0F7F4C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0380C53C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GPLD1</w:t>
            </w:r>
          </w:p>
        </w:tc>
        <w:tc>
          <w:tcPr>
            <w:tcW w:w="306" w:type="pct"/>
            <w:noWrap/>
            <w:vAlign w:val="center"/>
            <w:hideMark/>
          </w:tcPr>
          <w:p w14:paraId="2C40556B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B19BB52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6533FD46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6884105" w14:textId="056CC8A8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44" w:type="pct"/>
            <w:noWrap/>
            <w:vAlign w:val="center"/>
            <w:hideMark/>
          </w:tcPr>
          <w:p w14:paraId="04332773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397D16F5" w14:textId="5FACC67C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401" w:type="pct"/>
            <w:noWrap/>
            <w:vAlign w:val="center"/>
            <w:hideMark/>
          </w:tcPr>
          <w:p w14:paraId="0EE686FB" w14:textId="0A32DA91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74" w:type="pct"/>
            <w:noWrap/>
            <w:vAlign w:val="center"/>
            <w:hideMark/>
          </w:tcPr>
          <w:p w14:paraId="3CD4F3B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5096BDF2" w14:textId="46745913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56" w:type="pct"/>
            <w:noWrap/>
            <w:vAlign w:val="center"/>
            <w:hideMark/>
          </w:tcPr>
          <w:p w14:paraId="4201E087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18938CB0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4F1BAB1F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PTPRG</w:t>
            </w:r>
          </w:p>
        </w:tc>
        <w:tc>
          <w:tcPr>
            <w:tcW w:w="306" w:type="pct"/>
            <w:noWrap/>
            <w:vAlign w:val="center"/>
            <w:hideMark/>
          </w:tcPr>
          <w:p w14:paraId="01A37661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7012786" w14:textId="61D0BBC6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482" w:type="pct"/>
            <w:noWrap/>
            <w:vAlign w:val="center"/>
            <w:hideMark/>
          </w:tcPr>
          <w:p w14:paraId="02563A0B" w14:textId="3585F8A7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605" w:type="pct"/>
            <w:noWrap/>
            <w:vAlign w:val="center"/>
            <w:hideMark/>
          </w:tcPr>
          <w:p w14:paraId="40FD687A" w14:textId="0C7EAF82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44" w:type="pct"/>
            <w:noWrap/>
            <w:vAlign w:val="center"/>
            <w:hideMark/>
          </w:tcPr>
          <w:p w14:paraId="549DD7CE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466CCF41" w14:textId="232BF584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401" w:type="pct"/>
            <w:noWrap/>
            <w:vAlign w:val="center"/>
            <w:hideMark/>
          </w:tcPr>
          <w:p w14:paraId="5757CD26" w14:textId="2581CEC5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74" w:type="pct"/>
            <w:noWrap/>
            <w:vAlign w:val="center"/>
            <w:hideMark/>
          </w:tcPr>
          <w:p w14:paraId="5E661128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0CAD0A0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6566172A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47752B1F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75131322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CHL1</w:t>
            </w:r>
          </w:p>
        </w:tc>
        <w:tc>
          <w:tcPr>
            <w:tcW w:w="306" w:type="pct"/>
            <w:noWrap/>
            <w:vAlign w:val="center"/>
            <w:hideMark/>
          </w:tcPr>
          <w:p w14:paraId="4B5F1A44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A7F8E9A" w14:textId="3D67EAC8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482" w:type="pct"/>
            <w:noWrap/>
            <w:vAlign w:val="center"/>
            <w:hideMark/>
          </w:tcPr>
          <w:p w14:paraId="2A8E730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5DEA4A9" w14:textId="58BFE2FB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44" w:type="pct"/>
            <w:noWrap/>
            <w:vAlign w:val="center"/>
            <w:hideMark/>
          </w:tcPr>
          <w:p w14:paraId="395FC32F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29CFA91C" w14:textId="723311F8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401" w:type="pct"/>
            <w:noWrap/>
            <w:vAlign w:val="center"/>
            <w:hideMark/>
          </w:tcPr>
          <w:p w14:paraId="1E975225" w14:textId="77337E65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374" w:type="pct"/>
            <w:noWrap/>
            <w:vAlign w:val="center"/>
            <w:hideMark/>
          </w:tcPr>
          <w:p w14:paraId="2E37070C" w14:textId="3B8631F1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80" w:type="pct"/>
            <w:noWrap/>
            <w:vAlign w:val="center"/>
            <w:hideMark/>
          </w:tcPr>
          <w:p w14:paraId="1016144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A14B51F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3E428247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399941E7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THBS4</w:t>
            </w:r>
          </w:p>
        </w:tc>
        <w:tc>
          <w:tcPr>
            <w:tcW w:w="306" w:type="pct"/>
            <w:noWrap/>
            <w:vAlign w:val="center"/>
            <w:hideMark/>
          </w:tcPr>
          <w:p w14:paraId="0A14A12A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4778FBD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09D22A71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EB2F04A" w14:textId="1C4A36D3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44" w:type="pct"/>
            <w:noWrap/>
            <w:vAlign w:val="center"/>
            <w:hideMark/>
          </w:tcPr>
          <w:p w14:paraId="11B92C6A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07E996B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27475A13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775746D8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6A45B24B" w14:textId="5A1AC0E8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56" w:type="pct"/>
            <w:noWrap/>
            <w:vAlign w:val="center"/>
            <w:hideMark/>
          </w:tcPr>
          <w:p w14:paraId="0ED5E1C2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59C6ED00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6A4DC96F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ADIPOQ</w:t>
            </w:r>
          </w:p>
        </w:tc>
        <w:tc>
          <w:tcPr>
            <w:tcW w:w="306" w:type="pct"/>
            <w:noWrap/>
            <w:vAlign w:val="center"/>
            <w:hideMark/>
          </w:tcPr>
          <w:p w14:paraId="435A06BD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FC150AE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6641231D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BECEBC5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7B1DD56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4290E5E6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4BD090C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1B4F1589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43F9EA2F" w14:textId="4DF121A5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  <w:tc>
          <w:tcPr>
            <w:tcW w:w="556" w:type="pct"/>
            <w:noWrap/>
            <w:vAlign w:val="center"/>
            <w:hideMark/>
          </w:tcPr>
          <w:p w14:paraId="6599D68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</w:tr>
      <w:tr w:rsidR="00026223" w:rsidRPr="00841FDC" w14:paraId="2A2C37DD" w14:textId="77777777" w:rsidTr="006B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072AF1C5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BTD</w:t>
            </w:r>
          </w:p>
        </w:tc>
        <w:tc>
          <w:tcPr>
            <w:tcW w:w="306" w:type="pct"/>
            <w:noWrap/>
            <w:vAlign w:val="center"/>
            <w:hideMark/>
          </w:tcPr>
          <w:p w14:paraId="484A5345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6696671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748BD7DC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3E518D2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76F5FA8A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5599808F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7CE5D4AC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181CCBD0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23C3B1D2" w14:textId="77777777" w:rsidR="00841FDC" w:rsidRPr="00841FDC" w:rsidRDefault="00841FDC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2589952A" w14:textId="642D64FD" w:rsidR="00841FDC" w:rsidRPr="00841FDC" w:rsidRDefault="00026223" w:rsidP="000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</w:tr>
      <w:tr w:rsidR="00026223" w:rsidRPr="00841FDC" w14:paraId="01ACDDB9" w14:textId="77777777" w:rsidTr="006B7D1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vAlign w:val="center"/>
            <w:hideMark/>
          </w:tcPr>
          <w:p w14:paraId="13BC7448" w14:textId="77777777" w:rsidR="00841FDC" w:rsidRPr="00841FDC" w:rsidRDefault="00841FDC" w:rsidP="00026223">
            <w:pPr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GP1BA</w:t>
            </w:r>
          </w:p>
        </w:tc>
        <w:tc>
          <w:tcPr>
            <w:tcW w:w="306" w:type="pct"/>
            <w:noWrap/>
            <w:vAlign w:val="center"/>
            <w:hideMark/>
          </w:tcPr>
          <w:p w14:paraId="1C31F7D2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43FCE38B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57B2246F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82CA777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14:paraId="142164B6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602163D8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7C004B7A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noWrap/>
            <w:vAlign w:val="center"/>
            <w:hideMark/>
          </w:tcPr>
          <w:p w14:paraId="325C8ABF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23438BF1" w14:textId="77777777" w:rsidR="00841FDC" w:rsidRPr="00841FDC" w:rsidRDefault="00841FDC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715C6C1F" w14:textId="4D8800F6" w:rsidR="00841FDC" w:rsidRPr="00841FDC" w:rsidRDefault="00026223" w:rsidP="000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</w:pPr>
            <w:r w:rsidRPr="00841FDC">
              <w:rPr>
                <w:rFonts w:eastAsia="Times New Roman"/>
                <w:color w:val="000000"/>
                <w:kern w:val="0"/>
                <w:sz w:val="12"/>
                <w:szCs w:val="12"/>
                <w:lang w:val="fr-CH" w:eastAsia="fr-CH"/>
                <w14:ligatures w14:val="none"/>
              </w:rPr>
              <w:t>X</w:t>
            </w:r>
          </w:p>
        </w:tc>
      </w:tr>
    </w:tbl>
    <w:p w14:paraId="1B133541" w14:textId="395C3CDC" w:rsidR="0050493F" w:rsidRPr="009720A2" w:rsidRDefault="0050493F" w:rsidP="009720A2">
      <w:pPr>
        <w:spacing w:line="480" w:lineRule="auto"/>
        <w:jc w:val="both"/>
        <w:rPr>
          <w:b/>
          <w:bCs/>
        </w:rPr>
      </w:pPr>
      <w:r w:rsidRPr="009720A2">
        <w:rPr>
          <w:b/>
          <w:bCs/>
        </w:rPr>
        <w:t xml:space="preserve">Supplementary Table </w:t>
      </w:r>
      <w:r w:rsidR="00C06FC9">
        <w:rPr>
          <w:b/>
          <w:bCs/>
        </w:rPr>
        <w:t>4</w:t>
      </w:r>
      <w:r w:rsidRPr="009720A2">
        <w:rPr>
          <w:b/>
          <w:bCs/>
        </w:rPr>
        <w:t xml:space="preserve"> – Neuronal and </w:t>
      </w:r>
      <w:r w:rsidR="002D057C">
        <w:rPr>
          <w:b/>
          <w:bCs/>
        </w:rPr>
        <w:t>g</w:t>
      </w:r>
      <w:r w:rsidRPr="009720A2">
        <w:rPr>
          <w:b/>
          <w:bCs/>
        </w:rPr>
        <w:t xml:space="preserve">lial </w:t>
      </w:r>
      <w:r w:rsidR="002D057C">
        <w:rPr>
          <w:b/>
          <w:bCs/>
        </w:rPr>
        <w:t>c</w:t>
      </w:r>
      <w:r w:rsidRPr="009720A2">
        <w:rPr>
          <w:b/>
          <w:bCs/>
        </w:rPr>
        <w:t xml:space="preserve">ell </w:t>
      </w:r>
      <w:r w:rsidR="002D057C">
        <w:rPr>
          <w:b/>
          <w:bCs/>
        </w:rPr>
        <w:t>p</w:t>
      </w:r>
      <w:r w:rsidRPr="009720A2">
        <w:rPr>
          <w:b/>
          <w:bCs/>
        </w:rPr>
        <w:t xml:space="preserve">opulation </w:t>
      </w:r>
      <w:r w:rsidR="002D057C">
        <w:rPr>
          <w:b/>
          <w:bCs/>
        </w:rPr>
        <w:t>s</w:t>
      </w:r>
      <w:r w:rsidRPr="009720A2">
        <w:rPr>
          <w:b/>
          <w:bCs/>
        </w:rPr>
        <w:t>pecificity</w:t>
      </w:r>
      <w:r w:rsidR="000C0DFC">
        <w:rPr>
          <w:b/>
          <w:bCs/>
        </w:rPr>
        <w:t xml:space="preserve"> of proteomic data</w:t>
      </w:r>
      <w:r w:rsidRPr="009720A2">
        <w:rPr>
          <w:b/>
          <w:bCs/>
        </w:rPr>
        <w:t>.</w:t>
      </w:r>
    </w:p>
    <w:p w14:paraId="4BC242A8" w14:textId="28A13F94" w:rsidR="00226080" w:rsidRPr="00971C69" w:rsidRDefault="0050493F" w:rsidP="009720A2">
      <w:pPr>
        <w:spacing w:line="480" w:lineRule="auto"/>
        <w:jc w:val="both"/>
      </w:pPr>
      <w:r w:rsidRPr="009720A2">
        <w:t xml:space="preserve">Neuronal and </w:t>
      </w:r>
      <w:r w:rsidR="002D057C">
        <w:t>g</w:t>
      </w:r>
      <w:r w:rsidRPr="009720A2">
        <w:t xml:space="preserve">lial </w:t>
      </w:r>
      <w:r w:rsidR="002D057C">
        <w:t>c</w:t>
      </w:r>
      <w:r w:rsidRPr="009720A2">
        <w:t xml:space="preserve">ell specificities of proteomic data were established </w:t>
      </w:r>
      <w:r w:rsidRPr="00E17078">
        <w:t xml:space="preserve">by </w:t>
      </w:r>
      <w:r w:rsidR="007E7923" w:rsidRPr="00E17078">
        <w:t>t</w:t>
      </w:r>
      <w:r w:rsidRPr="00E17078">
        <w:t>ranscriptome</w:t>
      </w:r>
      <w:r w:rsidRPr="009720A2">
        <w:t xml:space="preserve"> </w:t>
      </w:r>
      <w:r w:rsidR="00511284" w:rsidRPr="009720A2">
        <w:t xml:space="preserve">reported </w:t>
      </w:r>
      <w:r w:rsidRPr="009720A2">
        <w:t>from</w:t>
      </w:r>
      <w:r w:rsidR="00A107D5">
        <w:t xml:space="preserve"> </w:t>
      </w:r>
      <w:r w:rsidRPr="009720A2">
        <w:t>The Human Protein Atlas (</w:t>
      </w:r>
      <w:r w:rsidR="003E1545" w:rsidRPr="00971C69">
        <w:t>accessed August 14</w:t>
      </w:r>
      <w:r w:rsidR="002D057C" w:rsidRPr="00971C69">
        <w:rPr>
          <w:vertAlign w:val="superscript"/>
        </w:rPr>
        <w:t>th</w:t>
      </w:r>
      <w:r w:rsidR="003E1545" w:rsidRPr="00971C69">
        <w:t>, 2023</w:t>
      </w:r>
      <w:r w:rsidRPr="00971C69">
        <w:t>).</w:t>
      </w:r>
    </w:p>
    <w:sectPr w:rsidR="00226080" w:rsidRPr="00971C69" w:rsidSect="002C77E2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A6FE9" w14:textId="77777777" w:rsidR="000A4785" w:rsidRDefault="000A4785" w:rsidP="00D93174">
      <w:r>
        <w:separator/>
      </w:r>
    </w:p>
  </w:endnote>
  <w:endnote w:type="continuationSeparator" w:id="0">
    <w:p w14:paraId="7FD2297A" w14:textId="77777777" w:rsidR="000A4785" w:rsidRDefault="000A4785" w:rsidP="00D93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63436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8C9B821" w14:textId="702DA391" w:rsidR="00036984" w:rsidRDefault="00036984" w:rsidP="00D93174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B7BF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b/>
                <w:bCs/>
                <w:sz w:val="24"/>
                <w:szCs w:val="24"/>
              </w:rPr>
              <w:t xml:space="preserve"> /</w:t>
            </w:r>
            <w:r>
              <w:rPr>
                <w:lang w:val="fr-FR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B7BF0"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FDD96" w14:textId="77777777" w:rsidR="000A4785" w:rsidRDefault="000A4785" w:rsidP="00D93174">
      <w:r>
        <w:separator/>
      </w:r>
    </w:p>
  </w:footnote>
  <w:footnote w:type="continuationSeparator" w:id="0">
    <w:p w14:paraId="5A1124AC" w14:textId="77777777" w:rsidR="000A4785" w:rsidRDefault="000A4785" w:rsidP="00D931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C0F4F"/>
    <w:multiLevelType w:val="multilevel"/>
    <w:tmpl w:val="D6147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BF3BCB"/>
    <w:multiLevelType w:val="hybridMultilevel"/>
    <w:tmpl w:val="595CA086"/>
    <w:lvl w:ilvl="0" w:tplc="E138C7E8">
      <w:start w:val="1"/>
      <w:numFmt w:val="decimal"/>
      <w:lvlText w:val="%1)"/>
      <w:lvlJc w:val="left"/>
      <w:pPr>
        <w:ind w:left="1080" w:hanging="360"/>
      </w:pPr>
    </w:lvl>
    <w:lvl w:ilvl="1" w:tplc="C194C35A">
      <w:start w:val="1"/>
      <w:numFmt w:val="decimal"/>
      <w:lvlText w:val="%2)"/>
      <w:lvlJc w:val="left"/>
      <w:pPr>
        <w:ind w:left="1080" w:hanging="360"/>
      </w:pPr>
    </w:lvl>
    <w:lvl w:ilvl="2" w:tplc="E75C43BC">
      <w:start w:val="1"/>
      <w:numFmt w:val="decimal"/>
      <w:lvlText w:val="%3)"/>
      <w:lvlJc w:val="left"/>
      <w:pPr>
        <w:ind w:left="1080" w:hanging="360"/>
      </w:pPr>
    </w:lvl>
    <w:lvl w:ilvl="3" w:tplc="0CB83618">
      <w:start w:val="1"/>
      <w:numFmt w:val="decimal"/>
      <w:lvlText w:val="%4)"/>
      <w:lvlJc w:val="left"/>
      <w:pPr>
        <w:ind w:left="1080" w:hanging="360"/>
      </w:pPr>
    </w:lvl>
    <w:lvl w:ilvl="4" w:tplc="B888E0A6">
      <w:start w:val="1"/>
      <w:numFmt w:val="decimal"/>
      <w:lvlText w:val="%5)"/>
      <w:lvlJc w:val="left"/>
      <w:pPr>
        <w:ind w:left="1080" w:hanging="360"/>
      </w:pPr>
    </w:lvl>
    <w:lvl w:ilvl="5" w:tplc="F8964AA4">
      <w:start w:val="1"/>
      <w:numFmt w:val="decimal"/>
      <w:lvlText w:val="%6)"/>
      <w:lvlJc w:val="left"/>
      <w:pPr>
        <w:ind w:left="1080" w:hanging="360"/>
      </w:pPr>
    </w:lvl>
    <w:lvl w:ilvl="6" w:tplc="CC7C56EE">
      <w:start w:val="1"/>
      <w:numFmt w:val="decimal"/>
      <w:lvlText w:val="%7)"/>
      <w:lvlJc w:val="left"/>
      <w:pPr>
        <w:ind w:left="1080" w:hanging="360"/>
      </w:pPr>
    </w:lvl>
    <w:lvl w:ilvl="7" w:tplc="4FF6F362">
      <w:start w:val="1"/>
      <w:numFmt w:val="decimal"/>
      <w:lvlText w:val="%8)"/>
      <w:lvlJc w:val="left"/>
      <w:pPr>
        <w:ind w:left="1080" w:hanging="360"/>
      </w:pPr>
    </w:lvl>
    <w:lvl w:ilvl="8" w:tplc="BD3C28CE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2515608F"/>
    <w:multiLevelType w:val="hybridMultilevel"/>
    <w:tmpl w:val="229C4042"/>
    <w:lvl w:ilvl="0" w:tplc="5AE20A4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A048D"/>
    <w:multiLevelType w:val="hybridMultilevel"/>
    <w:tmpl w:val="6DA48A4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C3F5B"/>
    <w:multiLevelType w:val="multilevel"/>
    <w:tmpl w:val="90EC3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04012E"/>
    <w:multiLevelType w:val="hybridMultilevel"/>
    <w:tmpl w:val="FF54080A"/>
    <w:lvl w:ilvl="0" w:tplc="DA662DD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A62C68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A1C222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BA8B83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83E17F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CD65DE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85E0E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4DC940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07E28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2C7135"/>
    <w:multiLevelType w:val="hybridMultilevel"/>
    <w:tmpl w:val="583ED9E8"/>
    <w:lvl w:ilvl="0" w:tplc="E106574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A50904"/>
    <w:multiLevelType w:val="hybridMultilevel"/>
    <w:tmpl w:val="07245B5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855BAC"/>
    <w:multiLevelType w:val="hybridMultilevel"/>
    <w:tmpl w:val="E3D273EA"/>
    <w:lvl w:ilvl="0" w:tplc="5958F4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D61D9"/>
    <w:multiLevelType w:val="hybridMultilevel"/>
    <w:tmpl w:val="0CBCEE4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737C9A"/>
    <w:multiLevelType w:val="hybridMultilevel"/>
    <w:tmpl w:val="7E1ECD6E"/>
    <w:lvl w:ilvl="0" w:tplc="525276E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D24698"/>
    <w:multiLevelType w:val="hybridMultilevel"/>
    <w:tmpl w:val="42A88776"/>
    <w:lvl w:ilvl="0" w:tplc="A17ED2B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9A58AE"/>
    <w:multiLevelType w:val="hybridMultilevel"/>
    <w:tmpl w:val="A9B29440"/>
    <w:lvl w:ilvl="0" w:tplc="CBAE71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7457A"/>
    <w:multiLevelType w:val="hybridMultilevel"/>
    <w:tmpl w:val="235CF6BC"/>
    <w:lvl w:ilvl="0" w:tplc="962A4AB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A003E"/>
    <w:multiLevelType w:val="multilevel"/>
    <w:tmpl w:val="DBB8C4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FF2619B"/>
    <w:multiLevelType w:val="hybridMultilevel"/>
    <w:tmpl w:val="59B4BBF8"/>
    <w:lvl w:ilvl="0" w:tplc="7C84697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737195"/>
    <w:multiLevelType w:val="hybridMultilevel"/>
    <w:tmpl w:val="987AE98E"/>
    <w:lvl w:ilvl="0" w:tplc="37AC1B9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102C16"/>
    <w:multiLevelType w:val="hybridMultilevel"/>
    <w:tmpl w:val="DD04A5F8"/>
    <w:lvl w:ilvl="0" w:tplc="561CF1D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761298"/>
    <w:multiLevelType w:val="hybridMultilevel"/>
    <w:tmpl w:val="7D70D9C4"/>
    <w:lvl w:ilvl="0" w:tplc="1DCA46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5C7C0A"/>
    <w:multiLevelType w:val="hybridMultilevel"/>
    <w:tmpl w:val="DF066D8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1C3DEF"/>
    <w:multiLevelType w:val="hybridMultilevel"/>
    <w:tmpl w:val="5EB6E1B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406F2A"/>
    <w:multiLevelType w:val="hybridMultilevel"/>
    <w:tmpl w:val="34007302"/>
    <w:lvl w:ilvl="0" w:tplc="77A8E2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5C0912"/>
    <w:multiLevelType w:val="multilevel"/>
    <w:tmpl w:val="30A6D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AE6B9E"/>
    <w:multiLevelType w:val="hybridMultilevel"/>
    <w:tmpl w:val="DDA47652"/>
    <w:lvl w:ilvl="0" w:tplc="AB4C1D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8F3B35"/>
    <w:multiLevelType w:val="hybridMultilevel"/>
    <w:tmpl w:val="AE12983A"/>
    <w:lvl w:ilvl="0" w:tplc="9D9ABC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B27584"/>
    <w:multiLevelType w:val="hybridMultilevel"/>
    <w:tmpl w:val="A1140A38"/>
    <w:lvl w:ilvl="0" w:tplc="E7147C6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3B4FCF"/>
    <w:multiLevelType w:val="hybridMultilevel"/>
    <w:tmpl w:val="3214B964"/>
    <w:lvl w:ilvl="0" w:tplc="581216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BF51F1"/>
    <w:multiLevelType w:val="hybridMultilevel"/>
    <w:tmpl w:val="A962AA92"/>
    <w:lvl w:ilvl="0" w:tplc="528E867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4C827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C26182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7CF902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F88D6E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D2371C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E8437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C02108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BE4092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D71779"/>
    <w:multiLevelType w:val="hybridMultilevel"/>
    <w:tmpl w:val="CA22FE78"/>
    <w:lvl w:ilvl="0" w:tplc="5266681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E5422A"/>
    <w:multiLevelType w:val="hybridMultilevel"/>
    <w:tmpl w:val="4E360140"/>
    <w:lvl w:ilvl="0" w:tplc="C97AE3F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314456">
    <w:abstractNumId w:val="20"/>
  </w:num>
  <w:num w:numId="2" w16cid:durableId="528641069">
    <w:abstractNumId w:val="25"/>
  </w:num>
  <w:num w:numId="3" w16cid:durableId="123350227">
    <w:abstractNumId w:val="7"/>
  </w:num>
  <w:num w:numId="4" w16cid:durableId="206332318">
    <w:abstractNumId w:val="2"/>
  </w:num>
  <w:num w:numId="5" w16cid:durableId="33307746">
    <w:abstractNumId w:val="29"/>
  </w:num>
  <w:num w:numId="6" w16cid:durableId="1730037850">
    <w:abstractNumId w:val="14"/>
  </w:num>
  <w:num w:numId="7" w16cid:durableId="467668831">
    <w:abstractNumId w:val="9"/>
  </w:num>
  <w:num w:numId="8" w16cid:durableId="275917405">
    <w:abstractNumId w:val="3"/>
  </w:num>
  <w:num w:numId="9" w16cid:durableId="1166482767">
    <w:abstractNumId w:val="19"/>
  </w:num>
  <w:num w:numId="10" w16cid:durableId="65806530">
    <w:abstractNumId w:val="12"/>
  </w:num>
  <w:num w:numId="11" w16cid:durableId="1199901730">
    <w:abstractNumId w:val="27"/>
  </w:num>
  <w:num w:numId="12" w16cid:durableId="902330761">
    <w:abstractNumId w:val="23"/>
  </w:num>
  <w:num w:numId="13" w16cid:durableId="424228445">
    <w:abstractNumId w:val="17"/>
  </w:num>
  <w:num w:numId="14" w16cid:durableId="1743142304">
    <w:abstractNumId w:val="16"/>
  </w:num>
  <w:num w:numId="15" w16cid:durableId="1553424764">
    <w:abstractNumId w:val="8"/>
  </w:num>
  <w:num w:numId="16" w16cid:durableId="1712148834">
    <w:abstractNumId w:val="18"/>
  </w:num>
  <w:num w:numId="17" w16cid:durableId="604389669">
    <w:abstractNumId w:val="6"/>
  </w:num>
  <w:num w:numId="18" w16cid:durableId="1356887750">
    <w:abstractNumId w:val="26"/>
  </w:num>
  <w:num w:numId="19" w16cid:durableId="1037505346">
    <w:abstractNumId w:val="4"/>
  </w:num>
  <w:num w:numId="20" w16cid:durableId="318001696">
    <w:abstractNumId w:val="22"/>
  </w:num>
  <w:num w:numId="21" w16cid:durableId="1206211438">
    <w:abstractNumId w:val="10"/>
  </w:num>
  <w:num w:numId="22" w16cid:durableId="84764849">
    <w:abstractNumId w:val="24"/>
  </w:num>
  <w:num w:numId="23" w16cid:durableId="1176186880">
    <w:abstractNumId w:val="21"/>
  </w:num>
  <w:num w:numId="24" w16cid:durableId="1509784092">
    <w:abstractNumId w:val="28"/>
  </w:num>
  <w:num w:numId="25" w16cid:durableId="825322494">
    <w:abstractNumId w:val="5"/>
  </w:num>
  <w:num w:numId="26" w16cid:durableId="776414905">
    <w:abstractNumId w:val="1"/>
  </w:num>
  <w:num w:numId="27" w16cid:durableId="1651209600">
    <w:abstractNumId w:val="0"/>
  </w:num>
  <w:num w:numId="28" w16cid:durableId="1997104022">
    <w:abstractNumId w:val="13"/>
  </w:num>
  <w:num w:numId="29" w16cid:durableId="1265724818">
    <w:abstractNumId w:val="15"/>
  </w:num>
  <w:num w:numId="30" w16cid:durableId="2416493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B2F"/>
    <w:rsid w:val="000000D7"/>
    <w:rsid w:val="00000D88"/>
    <w:rsid w:val="000027A1"/>
    <w:rsid w:val="00002B2E"/>
    <w:rsid w:val="00002C6E"/>
    <w:rsid w:val="000034F4"/>
    <w:rsid w:val="00003758"/>
    <w:rsid w:val="00004E3A"/>
    <w:rsid w:val="000066BC"/>
    <w:rsid w:val="00007950"/>
    <w:rsid w:val="00007C9B"/>
    <w:rsid w:val="00011945"/>
    <w:rsid w:val="0001291B"/>
    <w:rsid w:val="00012991"/>
    <w:rsid w:val="00013D23"/>
    <w:rsid w:val="0001666B"/>
    <w:rsid w:val="000168CE"/>
    <w:rsid w:val="00017922"/>
    <w:rsid w:val="00017A21"/>
    <w:rsid w:val="00020E8C"/>
    <w:rsid w:val="0002131E"/>
    <w:rsid w:val="0002170C"/>
    <w:rsid w:val="000217AC"/>
    <w:rsid w:val="000218E6"/>
    <w:rsid w:val="00022604"/>
    <w:rsid w:val="00023DF7"/>
    <w:rsid w:val="00024E4A"/>
    <w:rsid w:val="000254A7"/>
    <w:rsid w:val="00025778"/>
    <w:rsid w:val="00026223"/>
    <w:rsid w:val="000263F5"/>
    <w:rsid w:val="0002642D"/>
    <w:rsid w:val="00027C7E"/>
    <w:rsid w:val="00027E90"/>
    <w:rsid w:val="000303A0"/>
    <w:rsid w:val="00030486"/>
    <w:rsid w:val="00030B4F"/>
    <w:rsid w:val="00030E64"/>
    <w:rsid w:val="00032F08"/>
    <w:rsid w:val="00033A70"/>
    <w:rsid w:val="00033AEE"/>
    <w:rsid w:val="00033E0B"/>
    <w:rsid w:val="00034B49"/>
    <w:rsid w:val="00034C09"/>
    <w:rsid w:val="0003512C"/>
    <w:rsid w:val="00035387"/>
    <w:rsid w:val="00035AC9"/>
    <w:rsid w:val="00035AEF"/>
    <w:rsid w:val="00035DA0"/>
    <w:rsid w:val="00036742"/>
    <w:rsid w:val="00036984"/>
    <w:rsid w:val="00037495"/>
    <w:rsid w:val="00037607"/>
    <w:rsid w:val="000379F2"/>
    <w:rsid w:val="00040742"/>
    <w:rsid w:val="00041464"/>
    <w:rsid w:val="000415ED"/>
    <w:rsid w:val="00041706"/>
    <w:rsid w:val="00041800"/>
    <w:rsid w:val="000424E0"/>
    <w:rsid w:val="00042A86"/>
    <w:rsid w:val="00044535"/>
    <w:rsid w:val="00045C2F"/>
    <w:rsid w:val="00046B7D"/>
    <w:rsid w:val="00046D26"/>
    <w:rsid w:val="00047D37"/>
    <w:rsid w:val="00047DDA"/>
    <w:rsid w:val="00050643"/>
    <w:rsid w:val="000510C8"/>
    <w:rsid w:val="000513AD"/>
    <w:rsid w:val="000520A4"/>
    <w:rsid w:val="00054515"/>
    <w:rsid w:val="000553C5"/>
    <w:rsid w:val="00055C77"/>
    <w:rsid w:val="00057633"/>
    <w:rsid w:val="0006071E"/>
    <w:rsid w:val="00060BAD"/>
    <w:rsid w:val="000626F8"/>
    <w:rsid w:val="00062868"/>
    <w:rsid w:val="00062B75"/>
    <w:rsid w:val="00063D15"/>
    <w:rsid w:val="00063F1A"/>
    <w:rsid w:val="00064CE5"/>
    <w:rsid w:val="00064F45"/>
    <w:rsid w:val="00065511"/>
    <w:rsid w:val="0006552E"/>
    <w:rsid w:val="000658F3"/>
    <w:rsid w:val="00067408"/>
    <w:rsid w:val="00070566"/>
    <w:rsid w:val="00070EBD"/>
    <w:rsid w:val="00070FF0"/>
    <w:rsid w:val="000710B0"/>
    <w:rsid w:val="00071D54"/>
    <w:rsid w:val="000721CF"/>
    <w:rsid w:val="00072DF4"/>
    <w:rsid w:val="00072E2E"/>
    <w:rsid w:val="00072FF3"/>
    <w:rsid w:val="00073012"/>
    <w:rsid w:val="0007348E"/>
    <w:rsid w:val="00074EAD"/>
    <w:rsid w:val="00074EDC"/>
    <w:rsid w:val="00075A0D"/>
    <w:rsid w:val="00075A21"/>
    <w:rsid w:val="000763E8"/>
    <w:rsid w:val="00076D7B"/>
    <w:rsid w:val="00077937"/>
    <w:rsid w:val="00080202"/>
    <w:rsid w:val="000802B0"/>
    <w:rsid w:val="000808D2"/>
    <w:rsid w:val="00081084"/>
    <w:rsid w:val="00081465"/>
    <w:rsid w:val="000828DE"/>
    <w:rsid w:val="000835EF"/>
    <w:rsid w:val="000839FA"/>
    <w:rsid w:val="00083C12"/>
    <w:rsid w:val="00084054"/>
    <w:rsid w:val="0008521B"/>
    <w:rsid w:val="000854A1"/>
    <w:rsid w:val="000854CA"/>
    <w:rsid w:val="00086992"/>
    <w:rsid w:val="00086B0A"/>
    <w:rsid w:val="00086E41"/>
    <w:rsid w:val="00086E5F"/>
    <w:rsid w:val="00087922"/>
    <w:rsid w:val="00090B90"/>
    <w:rsid w:val="000910A4"/>
    <w:rsid w:val="00091EAE"/>
    <w:rsid w:val="00092D3F"/>
    <w:rsid w:val="00095062"/>
    <w:rsid w:val="00095B77"/>
    <w:rsid w:val="00096BE5"/>
    <w:rsid w:val="00096C0C"/>
    <w:rsid w:val="000A0033"/>
    <w:rsid w:val="000A105D"/>
    <w:rsid w:val="000A1B4E"/>
    <w:rsid w:val="000A3347"/>
    <w:rsid w:val="000A3795"/>
    <w:rsid w:val="000A37FB"/>
    <w:rsid w:val="000A3FA1"/>
    <w:rsid w:val="000A4785"/>
    <w:rsid w:val="000A50F0"/>
    <w:rsid w:val="000A72E5"/>
    <w:rsid w:val="000A7DA1"/>
    <w:rsid w:val="000B04D5"/>
    <w:rsid w:val="000B1772"/>
    <w:rsid w:val="000B17AC"/>
    <w:rsid w:val="000B1EDB"/>
    <w:rsid w:val="000B28E1"/>
    <w:rsid w:val="000B3030"/>
    <w:rsid w:val="000B4020"/>
    <w:rsid w:val="000B5218"/>
    <w:rsid w:val="000B53C4"/>
    <w:rsid w:val="000B5411"/>
    <w:rsid w:val="000B5A35"/>
    <w:rsid w:val="000B5BAC"/>
    <w:rsid w:val="000B5D60"/>
    <w:rsid w:val="000B6C2F"/>
    <w:rsid w:val="000B6E01"/>
    <w:rsid w:val="000B774C"/>
    <w:rsid w:val="000C00B1"/>
    <w:rsid w:val="000C0791"/>
    <w:rsid w:val="000C0973"/>
    <w:rsid w:val="000C0DFC"/>
    <w:rsid w:val="000C0EC5"/>
    <w:rsid w:val="000C3065"/>
    <w:rsid w:val="000C3073"/>
    <w:rsid w:val="000C37AC"/>
    <w:rsid w:val="000C3AA7"/>
    <w:rsid w:val="000C416F"/>
    <w:rsid w:val="000C43D0"/>
    <w:rsid w:val="000C47F9"/>
    <w:rsid w:val="000C4E9B"/>
    <w:rsid w:val="000C5576"/>
    <w:rsid w:val="000C5CFC"/>
    <w:rsid w:val="000C5EF1"/>
    <w:rsid w:val="000C682C"/>
    <w:rsid w:val="000C7636"/>
    <w:rsid w:val="000C7663"/>
    <w:rsid w:val="000C76E9"/>
    <w:rsid w:val="000D05AB"/>
    <w:rsid w:val="000D0644"/>
    <w:rsid w:val="000D2A82"/>
    <w:rsid w:val="000D2C8D"/>
    <w:rsid w:val="000D5A3E"/>
    <w:rsid w:val="000D6233"/>
    <w:rsid w:val="000D7077"/>
    <w:rsid w:val="000D7F5D"/>
    <w:rsid w:val="000E0196"/>
    <w:rsid w:val="000E0965"/>
    <w:rsid w:val="000E1B9A"/>
    <w:rsid w:val="000E2CEF"/>
    <w:rsid w:val="000E3A02"/>
    <w:rsid w:val="000E4502"/>
    <w:rsid w:val="000E4799"/>
    <w:rsid w:val="000E4881"/>
    <w:rsid w:val="000E4BED"/>
    <w:rsid w:val="000E59DB"/>
    <w:rsid w:val="000E679E"/>
    <w:rsid w:val="000E6CD7"/>
    <w:rsid w:val="000E7027"/>
    <w:rsid w:val="000E75F3"/>
    <w:rsid w:val="000F06CE"/>
    <w:rsid w:val="000F07E1"/>
    <w:rsid w:val="000F0AA2"/>
    <w:rsid w:val="000F0F40"/>
    <w:rsid w:val="000F1131"/>
    <w:rsid w:val="000F12E1"/>
    <w:rsid w:val="000F14F2"/>
    <w:rsid w:val="000F4654"/>
    <w:rsid w:val="000F481C"/>
    <w:rsid w:val="000F532E"/>
    <w:rsid w:val="000F5B34"/>
    <w:rsid w:val="000F5C06"/>
    <w:rsid w:val="000F62CD"/>
    <w:rsid w:val="000F6D5D"/>
    <w:rsid w:val="000F7075"/>
    <w:rsid w:val="000F7E2F"/>
    <w:rsid w:val="001000DE"/>
    <w:rsid w:val="00100180"/>
    <w:rsid w:val="00100F41"/>
    <w:rsid w:val="0010259E"/>
    <w:rsid w:val="001027ED"/>
    <w:rsid w:val="001044C1"/>
    <w:rsid w:val="001047B5"/>
    <w:rsid w:val="00104E96"/>
    <w:rsid w:val="001055D3"/>
    <w:rsid w:val="00106F91"/>
    <w:rsid w:val="00110212"/>
    <w:rsid w:val="001105B8"/>
    <w:rsid w:val="0011071A"/>
    <w:rsid w:val="00112A0A"/>
    <w:rsid w:val="001133A9"/>
    <w:rsid w:val="00113453"/>
    <w:rsid w:val="00113632"/>
    <w:rsid w:val="00114335"/>
    <w:rsid w:val="0011643D"/>
    <w:rsid w:val="001166CB"/>
    <w:rsid w:val="00116CF6"/>
    <w:rsid w:val="00116F75"/>
    <w:rsid w:val="00121619"/>
    <w:rsid w:val="0012196F"/>
    <w:rsid w:val="0012302F"/>
    <w:rsid w:val="0012320B"/>
    <w:rsid w:val="0012364C"/>
    <w:rsid w:val="00123766"/>
    <w:rsid w:val="00123AE7"/>
    <w:rsid w:val="00123CA6"/>
    <w:rsid w:val="001245A9"/>
    <w:rsid w:val="0012465B"/>
    <w:rsid w:val="00124865"/>
    <w:rsid w:val="00124958"/>
    <w:rsid w:val="0012569B"/>
    <w:rsid w:val="00126A56"/>
    <w:rsid w:val="00127243"/>
    <w:rsid w:val="00130EA5"/>
    <w:rsid w:val="00131BD3"/>
    <w:rsid w:val="00131EC3"/>
    <w:rsid w:val="001332A7"/>
    <w:rsid w:val="00133E4C"/>
    <w:rsid w:val="001343E5"/>
    <w:rsid w:val="0013486F"/>
    <w:rsid w:val="00134E31"/>
    <w:rsid w:val="00135CF1"/>
    <w:rsid w:val="00136091"/>
    <w:rsid w:val="001361B7"/>
    <w:rsid w:val="00136ADF"/>
    <w:rsid w:val="00140FD2"/>
    <w:rsid w:val="00142A89"/>
    <w:rsid w:val="00144013"/>
    <w:rsid w:val="0014466A"/>
    <w:rsid w:val="00144828"/>
    <w:rsid w:val="00144E1E"/>
    <w:rsid w:val="00145DA5"/>
    <w:rsid w:val="00145E7B"/>
    <w:rsid w:val="00146301"/>
    <w:rsid w:val="0014653F"/>
    <w:rsid w:val="00146CCE"/>
    <w:rsid w:val="00146E66"/>
    <w:rsid w:val="0014731C"/>
    <w:rsid w:val="00147C08"/>
    <w:rsid w:val="00150B7A"/>
    <w:rsid w:val="0015173A"/>
    <w:rsid w:val="00151974"/>
    <w:rsid w:val="00151D6E"/>
    <w:rsid w:val="001527C3"/>
    <w:rsid w:val="00153691"/>
    <w:rsid w:val="001538AB"/>
    <w:rsid w:val="00153A07"/>
    <w:rsid w:val="00153B94"/>
    <w:rsid w:val="00154449"/>
    <w:rsid w:val="00154667"/>
    <w:rsid w:val="001549F4"/>
    <w:rsid w:val="00154B92"/>
    <w:rsid w:val="00154E9F"/>
    <w:rsid w:val="001557DD"/>
    <w:rsid w:val="00155B8E"/>
    <w:rsid w:val="001561BB"/>
    <w:rsid w:val="001562C2"/>
    <w:rsid w:val="00157F05"/>
    <w:rsid w:val="0016026C"/>
    <w:rsid w:val="00160466"/>
    <w:rsid w:val="001608A4"/>
    <w:rsid w:val="00160AF9"/>
    <w:rsid w:val="00162CAE"/>
    <w:rsid w:val="00163BD2"/>
    <w:rsid w:val="00164228"/>
    <w:rsid w:val="00164DB1"/>
    <w:rsid w:val="001652DE"/>
    <w:rsid w:val="00165320"/>
    <w:rsid w:val="0016656E"/>
    <w:rsid w:val="001669AD"/>
    <w:rsid w:val="00166D5E"/>
    <w:rsid w:val="0016746E"/>
    <w:rsid w:val="00170C20"/>
    <w:rsid w:val="00170CBF"/>
    <w:rsid w:val="00171231"/>
    <w:rsid w:val="00171D7C"/>
    <w:rsid w:val="00171FEA"/>
    <w:rsid w:val="0017290F"/>
    <w:rsid w:val="00172E92"/>
    <w:rsid w:val="00174C97"/>
    <w:rsid w:val="001750D8"/>
    <w:rsid w:val="00175B4B"/>
    <w:rsid w:val="00176293"/>
    <w:rsid w:val="00176682"/>
    <w:rsid w:val="00177413"/>
    <w:rsid w:val="00177BE2"/>
    <w:rsid w:val="00177DEE"/>
    <w:rsid w:val="0018077B"/>
    <w:rsid w:val="0018084C"/>
    <w:rsid w:val="00180B6B"/>
    <w:rsid w:val="00181732"/>
    <w:rsid w:val="001819F0"/>
    <w:rsid w:val="00183209"/>
    <w:rsid w:val="00183491"/>
    <w:rsid w:val="00183507"/>
    <w:rsid w:val="00183720"/>
    <w:rsid w:val="00183771"/>
    <w:rsid w:val="00183D6D"/>
    <w:rsid w:val="00185577"/>
    <w:rsid w:val="00185DD2"/>
    <w:rsid w:val="001862D1"/>
    <w:rsid w:val="00186480"/>
    <w:rsid w:val="00186650"/>
    <w:rsid w:val="00190144"/>
    <w:rsid w:val="001919EA"/>
    <w:rsid w:val="00192BF3"/>
    <w:rsid w:val="001937DE"/>
    <w:rsid w:val="00193938"/>
    <w:rsid w:val="0019558D"/>
    <w:rsid w:val="00195E48"/>
    <w:rsid w:val="00196134"/>
    <w:rsid w:val="00196349"/>
    <w:rsid w:val="00196C23"/>
    <w:rsid w:val="00197CBC"/>
    <w:rsid w:val="00197DF0"/>
    <w:rsid w:val="001A083A"/>
    <w:rsid w:val="001A0BAE"/>
    <w:rsid w:val="001A0C24"/>
    <w:rsid w:val="001A0DEB"/>
    <w:rsid w:val="001A39E9"/>
    <w:rsid w:val="001A3EB7"/>
    <w:rsid w:val="001A4021"/>
    <w:rsid w:val="001A41B7"/>
    <w:rsid w:val="001A4EA3"/>
    <w:rsid w:val="001A5872"/>
    <w:rsid w:val="001A6645"/>
    <w:rsid w:val="001A6DDD"/>
    <w:rsid w:val="001A736D"/>
    <w:rsid w:val="001B0E2C"/>
    <w:rsid w:val="001B2930"/>
    <w:rsid w:val="001B2F05"/>
    <w:rsid w:val="001B3888"/>
    <w:rsid w:val="001B4188"/>
    <w:rsid w:val="001B41FB"/>
    <w:rsid w:val="001B4F29"/>
    <w:rsid w:val="001B5230"/>
    <w:rsid w:val="001B58DF"/>
    <w:rsid w:val="001B5CF7"/>
    <w:rsid w:val="001B5E5B"/>
    <w:rsid w:val="001B63F7"/>
    <w:rsid w:val="001B77EC"/>
    <w:rsid w:val="001B7AB9"/>
    <w:rsid w:val="001B7F03"/>
    <w:rsid w:val="001C0714"/>
    <w:rsid w:val="001C0A32"/>
    <w:rsid w:val="001C315A"/>
    <w:rsid w:val="001C48AB"/>
    <w:rsid w:val="001C5307"/>
    <w:rsid w:val="001C62D8"/>
    <w:rsid w:val="001C7395"/>
    <w:rsid w:val="001D04FB"/>
    <w:rsid w:val="001D0E57"/>
    <w:rsid w:val="001D1042"/>
    <w:rsid w:val="001D1C73"/>
    <w:rsid w:val="001D238C"/>
    <w:rsid w:val="001D3120"/>
    <w:rsid w:val="001D380A"/>
    <w:rsid w:val="001D4AEE"/>
    <w:rsid w:val="001D52EC"/>
    <w:rsid w:val="001D6F89"/>
    <w:rsid w:val="001D6FD5"/>
    <w:rsid w:val="001D7357"/>
    <w:rsid w:val="001D7A4A"/>
    <w:rsid w:val="001E117D"/>
    <w:rsid w:val="001E12D7"/>
    <w:rsid w:val="001E149C"/>
    <w:rsid w:val="001E33FE"/>
    <w:rsid w:val="001E3F39"/>
    <w:rsid w:val="001E3F57"/>
    <w:rsid w:val="001E3FC0"/>
    <w:rsid w:val="001E4738"/>
    <w:rsid w:val="001E4D3D"/>
    <w:rsid w:val="001E5045"/>
    <w:rsid w:val="001E530B"/>
    <w:rsid w:val="001E5339"/>
    <w:rsid w:val="001E6C0B"/>
    <w:rsid w:val="001E725A"/>
    <w:rsid w:val="001E7838"/>
    <w:rsid w:val="001F103F"/>
    <w:rsid w:val="001F1B3E"/>
    <w:rsid w:val="001F2464"/>
    <w:rsid w:val="001F255E"/>
    <w:rsid w:val="001F29B0"/>
    <w:rsid w:val="001F30AE"/>
    <w:rsid w:val="001F37A2"/>
    <w:rsid w:val="001F3B62"/>
    <w:rsid w:val="001F432B"/>
    <w:rsid w:val="001F46C0"/>
    <w:rsid w:val="001F73CE"/>
    <w:rsid w:val="001F7B08"/>
    <w:rsid w:val="002001C7"/>
    <w:rsid w:val="002002EB"/>
    <w:rsid w:val="00200D18"/>
    <w:rsid w:val="00201FD4"/>
    <w:rsid w:val="00202E7D"/>
    <w:rsid w:val="0020346A"/>
    <w:rsid w:val="002038BA"/>
    <w:rsid w:val="00203D3E"/>
    <w:rsid w:val="00204B76"/>
    <w:rsid w:val="00204BF7"/>
    <w:rsid w:val="00204D83"/>
    <w:rsid w:val="002052F4"/>
    <w:rsid w:val="00205EAC"/>
    <w:rsid w:val="002062D5"/>
    <w:rsid w:val="002069BF"/>
    <w:rsid w:val="00210882"/>
    <w:rsid w:val="00212105"/>
    <w:rsid w:val="0021304A"/>
    <w:rsid w:val="00213356"/>
    <w:rsid w:val="00213D34"/>
    <w:rsid w:val="002151ED"/>
    <w:rsid w:val="002152CD"/>
    <w:rsid w:val="0021538B"/>
    <w:rsid w:val="00216756"/>
    <w:rsid w:val="00216E58"/>
    <w:rsid w:val="0021752B"/>
    <w:rsid w:val="00217CF2"/>
    <w:rsid w:val="0022227E"/>
    <w:rsid w:val="00222CF4"/>
    <w:rsid w:val="00222EB7"/>
    <w:rsid w:val="0022488D"/>
    <w:rsid w:val="0022563E"/>
    <w:rsid w:val="00225739"/>
    <w:rsid w:val="00225969"/>
    <w:rsid w:val="0022598F"/>
    <w:rsid w:val="00226080"/>
    <w:rsid w:val="002276AB"/>
    <w:rsid w:val="002302AD"/>
    <w:rsid w:val="002302D6"/>
    <w:rsid w:val="002305F2"/>
    <w:rsid w:val="002311D2"/>
    <w:rsid w:val="0023160F"/>
    <w:rsid w:val="00231938"/>
    <w:rsid w:val="0023706B"/>
    <w:rsid w:val="002372BC"/>
    <w:rsid w:val="0023773A"/>
    <w:rsid w:val="002405FD"/>
    <w:rsid w:val="00240813"/>
    <w:rsid w:val="002411C5"/>
    <w:rsid w:val="00241B7A"/>
    <w:rsid w:val="00241D60"/>
    <w:rsid w:val="002429E9"/>
    <w:rsid w:val="00242F29"/>
    <w:rsid w:val="00243049"/>
    <w:rsid w:val="002433E0"/>
    <w:rsid w:val="00243507"/>
    <w:rsid w:val="00243610"/>
    <w:rsid w:val="0024380B"/>
    <w:rsid w:val="00243BD2"/>
    <w:rsid w:val="00243FFD"/>
    <w:rsid w:val="00244BD4"/>
    <w:rsid w:val="00246111"/>
    <w:rsid w:val="002473F9"/>
    <w:rsid w:val="00247437"/>
    <w:rsid w:val="00247E89"/>
    <w:rsid w:val="00250988"/>
    <w:rsid w:val="0025191F"/>
    <w:rsid w:val="002525F4"/>
    <w:rsid w:val="0025264A"/>
    <w:rsid w:val="00252FBF"/>
    <w:rsid w:val="00253301"/>
    <w:rsid w:val="00254613"/>
    <w:rsid w:val="002548D1"/>
    <w:rsid w:val="002548DA"/>
    <w:rsid w:val="0025548F"/>
    <w:rsid w:val="00256221"/>
    <w:rsid w:val="002566CB"/>
    <w:rsid w:val="0025747F"/>
    <w:rsid w:val="0025773D"/>
    <w:rsid w:val="00262CC6"/>
    <w:rsid w:val="00262E38"/>
    <w:rsid w:val="00263B31"/>
    <w:rsid w:val="002655A2"/>
    <w:rsid w:val="00266A82"/>
    <w:rsid w:val="00267F71"/>
    <w:rsid w:val="00271400"/>
    <w:rsid w:val="00271433"/>
    <w:rsid w:val="00271AD9"/>
    <w:rsid w:val="00271FD0"/>
    <w:rsid w:val="00273F89"/>
    <w:rsid w:val="00274A3B"/>
    <w:rsid w:val="00274A8B"/>
    <w:rsid w:val="00274B2C"/>
    <w:rsid w:val="00274E16"/>
    <w:rsid w:val="00275280"/>
    <w:rsid w:val="00275651"/>
    <w:rsid w:val="00276313"/>
    <w:rsid w:val="002769EB"/>
    <w:rsid w:val="00276D62"/>
    <w:rsid w:val="00276EE1"/>
    <w:rsid w:val="00277597"/>
    <w:rsid w:val="002777AA"/>
    <w:rsid w:val="002811D8"/>
    <w:rsid w:val="00282172"/>
    <w:rsid w:val="00282238"/>
    <w:rsid w:val="00282422"/>
    <w:rsid w:val="00283288"/>
    <w:rsid w:val="00284931"/>
    <w:rsid w:val="00284EC1"/>
    <w:rsid w:val="00286036"/>
    <w:rsid w:val="00286394"/>
    <w:rsid w:val="0028656A"/>
    <w:rsid w:val="00286F6C"/>
    <w:rsid w:val="002873BC"/>
    <w:rsid w:val="0028768C"/>
    <w:rsid w:val="00287942"/>
    <w:rsid w:val="002909D0"/>
    <w:rsid w:val="00290C67"/>
    <w:rsid w:val="00290C78"/>
    <w:rsid w:val="00291FB4"/>
    <w:rsid w:val="00292A55"/>
    <w:rsid w:val="00293280"/>
    <w:rsid w:val="002956FE"/>
    <w:rsid w:val="00295C6E"/>
    <w:rsid w:val="002960D5"/>
    <w:rsid w:val="00296A31"/>
    <w:rsid w:val="00296B31"/>
    <w:rsid w:val="00296E94"/>
    <w:rsid w:val="002A0020"/>
    <w:rsid w:val="002A0592"/>
    <w:rsid w:val="002A05A9"/>
    <w:rsid w:val="002A0956"/>
    <w:rsid w:val="002A0BD8"/>
    <w:rsid w:val="002A0FF8"/>
    <w:rsid w:val="002A1686"/>
    <w:rsid w:val="002A2451"/>
    <w:rsid w:val="002A2739"/>
    <w:rsid w:val="002A59DB"/>
    <w:rsid w:val="002A68A9"/>
    <w:rsid w:val="002A6A9E"/>
    <w:rsid w:val="002A7B16"/>
    <w:rsid w:val="002A7E98"/>
    <w:rsid w:val="002B07E0"/>
    <w:rsid w:val="002B15ED"/>
    <w:rsid w:val="002B62DB"/>
    <w:rsid w:val="002B6ECE"/>
    <w:rsid w:val="002B76B2"/>
    <w:rsid w:val="002C0715"/>
    <w:rsid w:val="002C162E"/>
    <w:rsid w:val="002C31CC"/>
    <w:rsid w:val="002C4621"/>
    <w:rsid w:val="002C4C34"/>
    <w:rsid w:val="002C51BE"/>
    <w:rsid w:val="002C53A6"/>
    <w:rsid w:val="002C5900"/>
    <w:rsid w:val="002C5C3D"/>
    <w:rsid w:val="002C5EF4"/>
    <w:rsid w:val="002C5FC7"/>
    <w:rsid w:val="002C6B26"/>
    <w:rsid w:val="002C7349"/>
    <w:rsid w:val="002C745D"/>
    <w:rsid w:val="002C77E2"/>
    <w:rsid w:val="002C7E77"/>
    <w:rsid w:val="002C7FE3"/>
    <w:rsid w:val="002D0049"/>
    <w:rsid w:val="002D010A"/>
    <w:rsid w:val="002D057C"/>
    <w:rsid w:val="002D05CE"/>
    <w:rsid w:val="002D1C23"/>
    <w:rsid w:val="002D1C65"/>
    <w:rsid w:val="002D1CE8"/>
    <w:rsid w:val="002D224E"/>
    <w:rsid w:val="002D2277"/>
    <w:rsid w:val="002D2C6C"/>
    <w:rsid w:val="002D4FDD"/>
    <w:rsid w:val="002D5870"/>
    <w:rsid w:val="002E0E3B"/>
    <w:rsid w:val="002E15E7"/>
    <w:rsid w:val="002E2780"/>
    <w:rsid w:val="002E3F76"/>
    <w:rsid w:val="002E47D0"/>
    <w:rsid w:val="002E4A4F"/>
    <w:rsid w:val="002E512E"/>
    <w:rsid w:val="002E51FA"/>
    <w:rsid w:val="002E568E"/>
    <w:rsid w:val="002E5F5C"/>
    <w:rsid w:val="002E7714"/>
    <w:rsid w:val="002E7780"/>
    <w:rsid w:val="002F1B73"/>
    <w:rsid w:val="002F21D4"/>
    <w:rsid w:val="002F23AF"/>
    <w:rsid w:val="002F25B3"/>
    <w:rsid w:val="002F32C9"/>
    <w:rsid w:val="002F4490"/>
    <w:rsid w:val="002F4E39"/>
    <w:rsid w:val="002F4FD3"/>
    <w:rsid w:val="002F508D"/>
    <w:rsid w:val="002F589F"/>
    <w:rsid w:val="002F5AF0"/>
    <w:rsid w:val="002F5C84"/>
    <w:rsid w:val="002F6B0D"/>
    <w:rsid w:val="002F6CCB"/>
    <w:rsid w:val="002F7281"/>
    <w:rsid w:val="003001C9"/>
    <w:rsid w:val="00300ADA"/>
    <w:rsid w:val="00300EF4"/>
    <w:rsid w:val="0030196E"/>
    <w:rsid w:val="00301D40"/>
    <w:rsid w:val="00301F93"/>
    <w:rsid w:val="00304169"/>
    <w:rsid w:val="003043C8"/>
    <w:rsid w:val="00304BA9"/>
    <w:rsid w:val="00306218"/>
    <w:rsid w:val="00306BCD"/>
    <w:rsid w:val="003074EC"/>
    <w:rsid w:val="003076FD"/>
    <w:rsid w:val="00311953"/>
    <w:rsid w:val="00312609"/>
    <w:rsid w:val="00312B66"/>
    <w:rsid w:val="00312B83"/>
    <w:rsid w:val="00312DFF"/>
    <w:rsid w:val="00313E08"/>
    <w:rsid w:val="0031424C"/>
    <w:rsid w:val="00314DA4"/>
    <w:rsid w:val="00316416"/>
    <w:rsid w:val="0031709B"/>
    <w:rsid w:val="003172B4"/>
    <w:rsid w:val="0031739D"/>
    <w:rsid w:val="00317C2E"/>
    <w:rsid w:val="00317C8B"/>
    <w:rsid w:val="00317E3A"/>
    <w:rsid w:val="00317E3C"/>
    <w:rsid w:val="0032091F"/>
    <w:rsid w:val="00321827"/>
    <w:rsid w:val="00321971"/>
    <w:rsid w:val="00322581"/>
    <w:rsid w:val="00325509"/>
    <w:rsid w:val="003261B4"/>
    <w:rsid w:val="00326AB1"/>
    <w:rsid w:val="00327488"/>
    <w:rsid w:val="00330943"/>
    <w:rsid w:val="003319D2"/>
    <w:rsid w:val="00333E9F"/>
    <w:rsid w:val="003344DE"/>
    <w:rsid w:val="0033484F"/>
    <w:rsid w:val="00334A6F"/>
    <w:rsid w:val="00334B8F"/>
    <w:rsid w:val="00335264"/>
    <w:rsid w:val="003355B4"/>
    <w:rsid w:val="003358F4"/>
    <w:rsid w:val="0033590D"/>
    <w:rsid w:val="00336326"/>
    <w:rsid w:val="003371C9"/>
    <w:rsid w:val="0033721B"/>
    <w:rsid w:val="00340EDC"/>
    <w:rsid w:val="00341B5F"/>
    <w:rsid w:val="00341E7B"/>
    <w:rsid w:val="00342634"/>
    <w:rsid w:val="003426B5"/>
    <w:rsid w:val="00342882"/>
    <w:rsid w:val="003428CA"/>
    <w:rsid w:val="00342B4A"/>
    <w:rsid w:val="00342F6B"/>
    <w:rsid w:val="00343A5D"/>
    <w:rsid w:val="00344930"/>
    <w:rsid w:val="003458AA"/>
    <w:rsid w:val="00346030"/>
    <w:rsid w:val="003469EC"/>
    <w:rsid w:val="003472FA"/>
    <w:rsid w:val="0034748B"/>
    <w:rsid w:val="003478BC"/>
    <w:rsid w:val="00347A6B"/>
    <w:rsid w:val="00350179"/>
    <w:rsid w:val="00352C9C"/>
    <w:rsid w:val="00353523"/>
    <w:rsid w:val="00353829"/>
    <w:rsid w:val="00353DFF"/>
    <w:rsid w:val="003554ED"/>
    <w:rsid w:val="00355B97"/>
    <w:rsid w:val="00355CF1"/>
    <w:rsid w:val="003564F6"/>
    <w:rsid w:val="00356FAD"/>
    <w:rsid w:val="00357EF2"/>
    <w:rsid w:val="00360205"/>
    <w:rsid w:val="0036259C"/>
    <w:rsid w:val="0036348D"/>
    <w:rsid w:val="00363562"/>
    <w:rsid w:val="00363899"/>
    <w:rsid w:val="00363E49"/>
    <w:rsid w:val="003650AE"/>
    <w:rsid w:val="00365294"/>
    <w:rsid w:val="0036607F"/>
    <w:rsid w:val="00366AC9"/>
    <w:rsid w:val="00366F6C"/>
    <w:rsid w:val="00367F0D"/>
    <w:rsid w:val="00370DB8"/>
    <w:rsid w:val="00371267"/>
    <w:rsid w:val="00371D81"/>
    <w:rsid w:val="00372893"/>
    <w:rsid w:val="00372B7B"/>
    <w:rsid w:val="00372C0C"/>
    <w:rsid w:val="00372CDA"/>
    <w:rsid w:val="0037329E"/>
    <w:rsid w:val="00373568"/>
    <w:rsid w:val="003736B5"/>
    <w:rsid w:val="00374244"/>
    <w:rsid w:val="00380787"/>
    <w:rsid w:val="003810DE"/>
    <w:rsid w:val="0038238C"/>
    <w:rsid w:val="00382AD3"/>
    <w:rsid w:val="00382E93"/>
    <w:rsid w:val="0038371B"/>
    <w:rsid w:val="0038550C"/>
    <w:rsid w:val="00385D7A"/>
    <w:rsid w:val="00386867"/>
    <w:rsid w:val="00386AFC"/>
    <w:rsid w:val="003871BB"/>
    <w:rsid w:val="0038730B"/>
    <w:rsid w:val="00387F52"/>
    <w:rsid w:val="00391C00"/>
    <w:rsid w:val="00393F25"/>
    <w:rsid w:val="00394634"/>
    <w:rsid w:val="00394775"/>
    <w:rsid w:val="00395B73"/>
    <w:rsid w:val="00396DC3"/>
    <w:rsid w:val="003977F4"/>
    <w:rsid w:val="00397AC2"/>
    <w:rsid w:val="003A0D81"/>
    <w:rsid w:val="003A1674"/>
    <w:rsid w:val="003A224A"/>
    <w:rsid w:val="003A2591"/>
    <w:rsid w:val="003A25D5"/>
    <w:rsid w:val="003A27F5"/>
    <w:rsid w:val="003A34CA"/>
    <w:rsid w:val="003A3AFF"/>
    <w:rsid w:val="003A42B6"/>
    <w:rsid w:val="003A4A7D"/>
    <w:rsid w:val="003A4AB7"/>
    <w:rsid w:val="003A4FA9"/>
    <w:rsid w:val="003A5813"/>
    <w:rsid w:val="003A64C2"/>
    <w:rsid w:val="003B1077"/>
    <w:rsid w:val="003B25AE"/>
    <w:rsid w:val="003B2679"/>
    <w:rsid w:val="003B3940"/>
    <w:rsid w:val="003B4573"/>
    <w:rsid w:val="003B4651"/>
    <w:rsid w:val="003B4A17"/>
    <w:rsid w:val="003B4FE2"/>
    <w:rsid w:val="003B51DC"/>
    <w:rsid w:val="003B753D"/>
    <w:rsid w:val="003C0989"/>
    <w:rsid w:val="003C2DC3"/>
    <w:rsid w:val="003C3426"/>
    <w:rsid w:val="003C4050"/>
    <w:rsid w:val="003C5E7E"/>
    <w:rsid w:val="003C61E5"/>
    <w:rsid w:val="003C742C"/>
    <w:rsid w:val="003C748A"/>
    <w:rsid w:val="003C76BC"/>
    <w:rsid w:val="003C7709"/>
    <w:rsid w:val="003C7820"/>
    <w:rsid w:val="003D05C9"/>
    <w:rsid w:val="003D167C"/>
    <w:rsid w:val="003D260B"/>
    <w:rsid w:val="003D2917"/>
    <w:rsid w:val="003D2D5A"/>
    <w:rsid w:val="003D35D4"/>
    <w:rsid w:val="003D3A3A"/>
    <w:rsid w:val="003D4695"/>
    <w:rsid w:val="003D528D"/>
    <w:rsid w:val="003D68AB"/>
    <w:rsid w:val="003D6D8F"/>
    <w:rsid w:val="003D71F9"/>
    <w:rsid w:val="003D750F"/>
    <w:rsid w:val="003D7BD8"/>
    <w:rsid w:val="003E074C"/>
    <w:rsid w:val="003E0E1D"/>
    <w:rsid w:val="003E1545"/>
    <w:rsid w:val="003E3296"/>
    <w:rsid w:val="003E42B3"/>
    <w:rsid w:val="003E4947"/>
    <w:rsid w:val="003E51C4"/>
    <w:rsid w:val="003E5979"/>
    <w:rsid w:val="003E5B50"/>
    <w:rsid w:val="003E66B1"/>
    <w:rsid w:val="003E7DEB"/>
    <w:rsid w:val="003F0018"/>
    <w:rsid w:val="003F08EE"/>
    <w:rsid w:val="003F198E"/>
    <w:rsid w:val="003F27BB"/>
    <w:rsid w:val="003F33E5"/>
    <w:rsid w:val="003F3E61"/>
    <w:rsid w:val="003F5786"/>
    <w:rsid w:val="003F57C7"/>
    <w:rsid w:val="003F6635"/>
    <w:rsid w:val="003F6FA7"/>
    <w:rsid w:val="003F7050"/>
    <w:rsid w:val="003F7BC3"/>
    <w:rsid w:val="003F7BEB"/>
    <w:rsid w:val="004010C9"/>
    <w:rsid w:val="004023AB"/>
    <w:rsid w:val="0040312A"/>
    <w:rsid w:val="0040348E"/>
    <w:rsid w:val="0040394A"/>
    <w:rsid w:val="00403D8C"/>
    <w:rsid w:val="00403FAE"/>
    <w:rsid w:val="0040441E"/>
    <w:rsid w:val="00404E4B"/>
    <w:rsid w:val="00406072"/>
    <w:rsid w:val="004067F8"/>
    <w:rsid w:val="0040717C"/>
    <w:rsid w:val="00410B1B"/>
    <w:rsid w:val="00410EF5"/>
    <w:rsid w:val="004110F0"/>
    <w:rsid w:val="004117A5"/>
    <w:rsid w:val="00411BE7"/>
    <w:rsid w:val="00411E3F"/>
    <w:rsid w:val="00412526"/>
    <w:rsid w:val="00412731"/>
    <w:rsid w:val="00412852"/>
    <w:rsid w:val="004149A7"/>
    <w:rsid w:val="004157B0"/>
    <w:rsid w:val="004172BF"/>
    <w:rsid w:val="004172DC"/>
    <w:rsid w:val="0041764B"/>
    <w:rsid w:val="004178AD"/>
    <w:rsid w:val="00420DCE"/>
    <w:rsid w:val="004216A4"/>
    <w:rsid w:val="00422B47"/>
    <w:rsid w:val="00422C43"/>
    <w:rsid w:val="00422C67"/>
    <w:rsid w:val="00422F28"/>
    <w:rsid w:val="004231DD"/>
    <w:rsid w:val="00423317"/>
    <w:rsid w:val="00423C27"/>
    <w:rsid w:val="004244EF"/>
    <w:rsid w:val="00424B2F"/>
    <w:rsid w:val="00425323"/>
    <w:rsid w:val="0042651C"/>
    <w:rsid w:val="00427F0D"/>
    <w:rsid w:val="0043054A"/>
    <w:rsid w:val="00430CFE"/>
    <w:rsid w:val="00430F57"/>
    <w:rsid w:val="0043101E"/>
    <w:rsid w:val="004311EF"/>
    <w:rsid w:val="00431581"/>
    <w:rsid w:val="0043267B"/>
    <w:rsid w:val="00432B47"/>
    <w:rsid w:val="00433528"/>
    <w:rsid w:val="004349BB"/>
    <w:rsid w:val="004349FF"/>
    <w:rsid w:val="00434AD8"/>
    <w:rsid w:val="00434C6B"/>
    <w:rsid w:val="00435E60"/>
    <w:rsid w:val="00435F96"/>
    <w:rsid w:val="004365AB"/>
    <w:rsid w:val="004366AE"/>
    <w:rsid w:val="00436BE4"/>
    <w:rsid w:val="004375C2"/>
    <w:rsid w:val="00437D1C"/>
    <w:rsid w:val="004415EA"/>
    <w:rsid w:val="00441A7B"/>
    <w:rsid w:val="00441B38"/>
    <w:rsid w:val="00441F42"/>
    <w:rsid w:val="0044331F"/>
    <w:rsid w:val="004433D2"/>
    <w:rsid w:val="0044364B"/>
    <w:rsid w:val="004452AF"/>
    <w:rsid w:val="00445A51"/>
    <w:rsid w:val="0044609C"/>
    <w:rsid w:val="0045110F"/>
    <w:rsid w:val="00451D91"/>
    <w:rsid w:val="004525BE"/>
    <w:rsid w:val="004534F3"/>
    <w:rsid w:val="004538FC"/>
    <w:rsid w:val="00454868"/>
    <w:rsid w:val="004549A6"/>
    <w:rsid w:val="00455463"/>
    <w:rsid w:val="00455EF5"/>
    <w:rsid w:val="004561D9"/>
    <w:rsid w:val="00456E87"/>
    <w:rsid w:val="00460072"/>
    <w:rsid w:val="00460329"/>
    <w:rsid w:val="004604EF"/>
    <w:rsid w:val="004606D1"/>
    <w:rsid w:val="00460BC0"/>
    <w:rsid w:val="004610E5"/>
    <w:rsid w:val="004621B5"/>
    <w:rsid w:val="004624D4"/>
    <w:rsid w:val="004628AC"/>
    <w:rsid w:val="0046386F"/>
    <w:rsid w:val="00464062"/>
    <w:rsid w:val="004641FD"/>
    <w:rsid w:val="00464B9F"/>
    <w:rsid w:val="00464E1E"/>
    <w:rsid w:val="00464F0E"/>
    <w:rsid w:val="00464F11"/>
    <w:rsid w:val="00465154"/>
    <w:rsid w:val="00465BE9"/>
    <w:rsid w:val="00465C66"/>
    <w:rsid w:val="00465CFB"/>
    <w:rsid w:val="00466942"/>
    <w:rsid w:val="00466C24"/>
    <w:rsid w:val="00467562"/>
    <w:rsid w:val="00471C27"/>
    <w:rsid w:val="00472852"/>
    <w:rsid w:val="00472E4E"/>
    <w:rsid w:val="0047390D"/>
    <w:rsid w:val="00474172"/>
    <w:rsid w:val="0047623A"/>
    <w:rsid w:val="0048101A"/>
    <w:rsid w:val="004814B3"/>
    <w:rsid w:val="00481640"/>
    <w:rsid w:val="00481B43"/>
    <w:rsid w:val="00481D32"/>
    <w:rsid w:val="004826BC"/>
    <w:rsid w:val="0048293D"/>
    <w:rsid w:val="00482D55"/>
    <w:rsid w:val="00483666"/>
    <w:rsid w:val="004851A9"/>
    <w:rsid w:val="00486059"/>
    <w:rsid w:val="00486870"/>
    <w:rsid w:val="0048743A"/>
    <w:rsid w:val="00487699"/>
    <w:rsid w:val="00490482"/>
    <w:rsid w:val="004905D0"/>
    <w:rsid w:val="004922E7"/>
    <w:rsid w:val="004931C6"/>
    <w:rsid w:val="00493740"/>
    <w:rsid w:val="004941E6"/>
    <w:rsid w:val="00494249"/>
    <w:rsid w:val="00494737"/>
    <w:rsid w:val="0049566F"/>
    <w:rsid w:val="004956A2"/>
    <w:rsid w:val="00497E70"/>
    <w:rsid w:val="004A006F"/>
    <w:rsid w:val="004A0273"/>
    <w:rsid w:val="004A096E"/>
    <w:rsid w:val="004A0F26"/>
    <w:rsid w:val="004A13A1"/>
    <w:rsid w:val="004A13D8"/>
    <w:rsid w:val="004A15A4"/>
    <w:rsid w:val="004A35D3"/>
    <w:rsid w:val="004A3684"/>
    <w:rsid w:val="004A44D4"/>
    <w:rsid w:val="004A69F7"/>
    <w:rsid w:val="004B02B9"/>
    <w:rsid w:val="004B02F5"/>
    <w:rsid w:val="004B09E0"/>
    <w:rsid w:val="004B0C97"/>
    <w:rsid w:val="004B244A"/>
    <w:rsid w:val="004B3BAD"/>
    <w:rsid w:val="004B5A9F"/>
    <w:rsid w:val="004B7117"/>
    <w:rsid w:val="004B73BD"/>
    <w:rsid w:val="004B7F5D"/>
    <w:rsid w:val="004C11E7"/>
    <w:rsid w:val="004C1303"/>
    <w:rsid w:val="004C2038"/>
    <w:rsid w:val="004C2130"/>
    <w:rsid w:val="004C248C"/>
    <w:rsid w:val="004C2B04"/>
    <w:rsid w:val="004C2DCE"/>
    <w:rsid w:val="004C30C5"/>
    <w:rsid w:val="004C3B0E"/>
    <w:rsid w:val="004C4B47"/>
    <w:rsid w:val="004C4CE2"/>
    <w:rsid w:val="004C4E7B"/>
    <w:rsid w:val="004C5022"/>
    <w:rsid w:val="004C5235"/>
    <w:rsid w:val="004C5462"/>
    <w:rsid w:val="004C5C59"/>
    <w:rsid w:val="004C5E03"/>
    <w:rsid w:val="004C60AB"/>
    <w:rsid w:val="004C6BA5"/>
    <w:rsid w:val="004C6F95"/>
    <w:rsid w:val="004C7B22"/>
    <w:rsid w:val="004C7CEE"/>
    <w:rsid w:val="004C7E9F"/>
    <w:rsid w:val="004D06C1"/>
    <w:rsid w:val="004D0ECD"/>
    <w:rsid w:val="004D0F83"/>
    <w:rsid w:val="004D1A5E"/>
    <w:rsid w:val="004D1E4A"/>
    <w:rsid w:val="004D2D9D"/>
    <w:rsid w:val="004D322F"/>
    <w:rsid w:val="004D3569"/>
    <w:rsid w:val="004D483F"/>
    <w:rsid w:val="004D4A41"/>
    <w:rsid w:val="004D5194"/>
    <w:rsid w:val="004D5529"/>
    <w:rsid w:val="004D5812"/>
    <w:rsid w:val="004E2DD6"/>
    <w:rsid w:val="004E334C"/>
    <w:rsid w:val="004E3B07"/>
    <w:rsid w:val="004E4163"/>
    <w:rsid w:val="004E4998"/>
    <w:rsid w:val="004E4E9E"/>
    <w:rsid w:val="004E53AC"/>
    <w:rsid w:val="004E5CFE"/>
    <w:rsid w:val="004E6983"/>
    <w:rsid w:val="004E77AC"/>
    <w:rsid w:val="004E781B"/>
    <w:rsid w:val="004E797D"/>
    <w:rsid w:val="004F09B7"/>
    <w:rsid w:val="004F1DF0"/>
    <w:rsid w:val="004F2E0E"/>
    <w:rsid w:val="004F304A"/>
    <w:rsid w:val="004F3BB9"/>
    <w:rsid w:val="004F422B"/>
    <w:rsid w:val="004F4AE4"/>
    <w:rsid w:val="004F54C2"/>
    <w:rsid w:val="004F592A"/>
    <w:rsid w:val="004F628F"/>
    <w:rsid w:val="004F63B3"/>
    <w:rsid w:val="004F63C0"/>
    <w:rsid w:val="004F64F9"/>
    <w:rsid w:val="004F7105"/>
    <w:rsid w:val="004F7B46"/>
    <w:rsid w:val="0050062D"/>
    <w:rsid w:val="005013C1"/>
    <w:rsid w:val="0050295E"/>
    <w:rsid w:val="00502AEC"/>
    <w:rsid w:val="005033B0"/>
    <w:rsid w:val="00503C38"/>
    <w:rsid w:val="005043D4"/>
    <w:rsid w:val="0050493F"/>
    <w:rsid w:val="005052DA"/>
    <w:rsid w:val="005058FF"/>
    <w:rsid w:val="00506163"/>
    <w:rsid w:val="005074D5"/>
    <w:rsid w:val="00507904"/>
    <w:rsid w:val="00510064"/>
    <w:rsid w:val="00510697"/>
    <w:rsid w:val="00510A79"/>
    <w:rsid w:val="00511284"/>
    <w:rsid w:val="0051206F"/>
    <w:rsid w:val="00512342"/>
    <w:rsid w:val="005123C3"/>
    <w:rsid w:val="00512670"/>
    <w:rsid w:val="0051285B"/>
    <w:rsid w:val="005136D6"/>
    <w:rsid w:val="00513ABD"/>
    <w:rsid w:val="005141D5"/>
    <w:rsid w:val="005157CA"/>
    <w:rsid w:val="00515C53"/>
    <w:rsid w:val="00520520"/>
    <w:rsid w:val="005217A8"/>
    <w:rsid w:val="0052208A"/>
    <w:rsid w:val="00522541"/>
    <w:rsid w:val="00522651"/>
    <w:rsid w:val="00522A1B"/>
    <w:rsid w:val="0052326D"/>
    <w:rsid w:val="005233EB"/>
    <w:rsid w:val="0052378B"/>
    <w:rsid w:val="00524CF0"/>
    <w:rsid w:val="0052508C"/>
    <w:rsid w:val="00525BC7"/>
    <w:rsid w:val="005263AA"/>
    <w:rsid w:val="00526BCB"/>
    <w:rsid w:val="005276B3"/>
    <w:rsid w:val="005279E1"/>
    <w:rsid w:val="00530860"/>
    <w:rsid w:val="00530934"/>
    <w:rsid w:val="0053173D"/>
    <w:rsid w:val="00531A17"/>
    <w:rsid w:val="00531BF9"/>
    <w:rsid w:val="00531F32"/>
    <w:rsid w:val="00532175"/>
    <w:rsid w:val="00533937"/>
    <w:rsid w:val="005344C8"/>
    <w:rsid w:val="005345BA"/>
    <w:rsid w:val="00534647"/>
    <w:rsid w:val="00534835"/>
    <w:rsid w:val="00535842"/>
    <w:rsid w:val="005372B1"/>
    <w:rsid w:val="005373D6"/>
    <w:rsid w:val="0053740C"/>
    <w:rsid w:val="0054005A"/>
    <w:rsid w:val="0054168B"/>
    <w:rsid w:val="005427DC"/>
    <w:rsid w:val="00543190"/>
    <w:rsid w:val="005437C8"/>
    <w:rsid w:val="00543C94"/>
    <w:rsid w:val="00544132"/>
    <w:rsid w:val="005453E9"/>
    <w:rsid w:val="00545878"/>
    <w:rsid w:val="005461BF"/>
    <w:rsid w:val="005464CA"/>
    <w:rsid w:val="00546E52"/>
    <w:rsid w:val="0054748C"/>
    <w:rsid w:val="0055024B"/>
    <w:rsid w:val="00552497"/>
    <w:rsid w:val="00553DC5"/>
    <w:rsid w:val="005548B7"/>
    <w:rsid w:val="0055564E"/>
    <w:rsid w:val="00555FE4"/>
    <w:rsid w:val="005565A1"/>
    <w:rsid w:val="00556C84"/>
    <w:rsid w:val="00557F09"/>
    <w:rsid w:val="00561203"/>
    <w:rsid w:val="00561A53"/>
    <w:rsid w:val="00561AD6"/>
    <w:rsid w:val="00561E0E"/>
    <w:rsid w:val="00562B18"/>
    <w:rsid w:val="005633C0"/>
    <w:rsid w:val="00563B45"/>
    <w:rsid w:val="005642BF"/>
    <w:rsid w:val="005649F5"/>
    <w:rsid w:val="005650DB"/>
    <w:rsid w:val="005660AE"/>
    <w:rsid w:val="00566CD5"/>
    <w:rsid w:val="00566DAC"/>
    <w:rsid w:val="0056713A"/>
    <w:rsid w:val="0056774E"/>
    <w:rsid w:val="0057138F"/>
    <w:rsid w:val="005715D0"/>
    <w:rsid w:val="00571697"/>
    <w:rsid w:val="0057238C"/>
    <w:rsid w:val="00572EF5"/>
    <w:rsid w:val="005732EF"/>
    <w:rsid w:val="005732F9"/>
    <w:rsid w:val="00574006"/>
    <w:rsid w:val="00575632"/>
    <w:rsid w:val="00576332"/>
    <w:rsid w:val="00576A2C"/>
    <w:rsid w:val="00576B07"/>
    <w:rsid w:val="00576E2C"/>
    <w:rsid w:val="00576FCF"/>
    <w:rsid w:val="0057773D"/>
    <w:rsid w:val="00577A44"/>
    <w:rsid w:val="0058074A"/>
    <w:rsid w:val="0058184A"/>
    <w:rsid w:val="00581B5D"/>
    <w:rsid w:val="00581D1B"/>
    <w:rsid w:val="00581F63"/>
    <w:rsid w:val="00583B83"/>
    <w:rsid w:val="005849D5"/>
    <w:rsid w:val="00585EF0"/>
    <w:rsid w:val="0058681B"/>
    <w:rsid w:val="00587202"/>
    <w:rsid w:val="005877E0"/>
    <w:rsid w:val="005916EE"/>
    <w:rsid w:val="00591A45"/>
    <w:rsid w:val="00592200"/>
    <w:rsid w:val="005930FA"/>
    <w:rsid w:val="00593453"/>
    <w:rsid w:val="00594779"/>
    <w:rsid w:val="00594862"/>
    <w:rsid w:val="00594946"/>
    <w:rsid w:val="0059499B"/>
    <w:rsid w:val="00594A69"/>
    <w:rsid w:val="00594C22"/>
    <w:rsid w:val="0059536A"/>
    <w:rsid w:val="0059589C"/>
    <w:rsid w:val="005960DD"/>
    <w:rsid w:val="0059706E"/>
    <w:rsid w:val="005A1AE8"/>
    <w:rsid w:val="005A2433"/>
    <w:rsid w:val="005A259C"/>
    <w:rsid w:val="005A2CA5"/>
    <w:rsid w:val="005A2DEC"/>
    <w:rsid w:val="005A371D"/>
    <w:rsid w:val="005A5462"/>
    <w:rsid w:val="005A5614"/>
    <w:rsid w:val="005A65C0"/>
    <w:rsid w:val="005B021F"/>
    <w:rsid w:val="005B0553"/>
    <w:rsid w:val="005B2102"/>
    <w:rsid w:val="005B2164"/>
    <w:rsid w:val="005B2E10"/>
    <w:rsid w:val="005B54DE"/>
    <w:rsid w:val="005B660C"/>
    <w:rsid w:val="005B6D75"/>
    <w:rsid w:val="005B70B5"/>
    <w:rsid w:val="005B7BB5"/>
    <w:rsid w:val="005B7EEB"/>
    <w:rsid w:val="005C050E"/>
    <w:rsid w:val="005C126A"/>
    <w:rsid w:val="005C2719"/>
    <w:rsid w:val="005C3674"/>
    <w:rsid w:val="005C36C1"/>
    <w:rsid w:val="005C39CB"/>
    <w:rsid w:val="005C45B9"/>
    <w:rsid w:val="005C51F0"/>
    <w:rsid w:val="005C5853"/>
    <w:rsid w:val="005C6D4D"/>
    <w:rsid w:val="005C7626"/>
    <w:rsid w:val="005C7F26"/>
    <w:rsid w:val="005D065E"/>
    <w:rsid w:val="005D3B6A"/>
    <w:rsid w:val="005D473E"/>
    <w:rsid w:val="005D4E3E"/>
    <w:rsid w:val="005D52B1"/>
    <w:rsid w:val="005D5D79"/>
    <w:rsid w:val="005D6C10"/>
    <w:rsid w:val="005D6C32"/>
    <w:rsid w:val="005E0DC9"/>
    <w:rsid w:val="005E1B7B"/>
    <w:rsid w:val="005E1E8F"/>
    <w:rsid w:val="005E305F"/>
    <w:rsid w:val="005E3224"/>
    <w:rsid w:val="005E32FB"/>
    <w:rsid w:val="005E39DC"/>
    <w:rsid w:val="005E3EBB"/>
    <w:rsid w:val="005E4410"/>
    <w:rsid w:val="005E519C"/>
    <w:rsid w:val="005E649D"/>
    <w:rsid w:val="005E67CE"/>
    <w:rsid w:val="005E7645"/>
    <w:rsid w:val="005F05F3"/>
    <w:rsid w:val="005F121B"/>
    <w:rsid w:val="005F18D5"/>
    <w:rsid w:val="005F2D26"/>
    <w:rsid w:val="005F35FB"/>
    <w:rsid w:val="005F5B68"/>
    <w:rsid w:val="005F6B92"/>
    <w:rsid w:val="005F7141"/>
    <w:rsid w:val="005F74BB"/>
    <w:rsid w:val="0060017D"/>
    <w:rsid w:val="00601390"/>
    <w:rsid w:val="00601F7A"/>
    <w:rsid w:val="00601FDA"/>
    <w:rsid w:val="00602050"/>
    <w:rsid w:val="0060269E"/>
    <w:rsid w:val="00602CB2"/>
    <w:rsid w:val="00603B25"/>
    <w:rsid w:val="0060499A"/>
    <w:rsid w:val="00606F84"/>
    <w:rsid w:val="006075B8"/>
    <w:rsid w:val="006114E5"/>
    <w:rsid w:val="00611E0B"/>
    <w:rsid w:val="00612734"/>
    <w:rsid w:val="00612D6A"/>
    <w:rsid w:val="00612DF4"/>
    <w:rsid w:val="0061322C"/>
    <w:rsid w:val="00613C39"/>
    <w:rsid w:val="00613EB2"/>
    <w:rsid w:val="0061468F"/>
    <w:rsid w:val="00614854"/>
    <w:rsid w:val="0061554D"/>
    <w:rsid w:val="00615710"/>
    <w:rsid w:val="00616879"/>
    <w:rsid w:val="00617AEF"/>
    <w:rsid w:val="00617CC3"/>
    <w:rsid w:val="006201D7"/>
    <w:rsid w:val="00620690"/>
    <w:rsid w:val="0062189C"/>
    <w:rsid w:val="006222E3"/>
    <w:rsid w:val="0062342E"/>
    <w:rsid w:val="00624C6E"/>
    <w:rsid w:val="00624EF1"/>
    <w:rsid w:val="006261A5"/>
    <w:rsid w:val="0062782D"/>
    <w:rsid w:val="00627DB3"/>
    <w:rsid w:val="0063028A"/>
    <w:rsid w:val="00630D9B"/>
    <w:rsid w:val="00630EA2"/>
    <w:rsid w:val="00631322"/>
    <w:rsid w:val="00631839"/>
    <w:rsid w:val="00631D87"/>
    <w:rsid w:val="00632DAD"/>
    <w:rsid w:val="00633961"/>
    <w:rsid w:val="00634035"/>
    <w:rsid w:val="006345A5"/>
    <w:rsid w:val="006358CB"/>
    <w:rsid w:val="00635F23"/>
    <w:rsid w:val="0063726A"/>
    <w:rsid w:val="006404CD"/>
    <w:rsid w:val="00641ECC"/>
    <w:rsid w:val="0064286B"/>
    <w:rsid w:val="006428A9"/>
    <w:rsid w:val="0064333D"/>
    <w:rsid w:val="00643443"/>
    <w:rsid w:val="00643477"/>
    <w:rsid w:val="00644009"/>
    <w:rsid w:val="00644236"/>
    <w:rsid w:val="006450B9"/>
    <w:rsid w:val="00645488"/>
    <w:rsid w:val="006469F2"/>
    <w:rsid w:val="006474F3"/>
    <w:rsid w:val="006478E3"/>
    <w:rsid w:val="00650249"/>
    <w:rsid w:val="006510B5"/>
    <w:rsid w:val="006526B5"/>
    <w:rsid w:val="00652C98"/>
    <w:rsid w:val="00654106"/>
    <w:rsid w:val="006553B5"/>
    <w:rsid w:val="00655554"/>
    <w:rsid w:val="00656E6B"/>
    <w:rsid w:val="00660755"/>
    <w:rsid w:val="006613A5"/>
    <w:rsid w:val="00661416"/>
    <w:rsid w:val="00661E16"/>
    <w:rsid w:val="006620A9"/>
    <w:rsid w:val="00662702"/>
    <w:rsid w:val="0066447E"/>
    <w:rsid w:val="00665078"/>
    <w:rsid w:val="00665491"/>
    <w:rsid w:val="006658D8"/>
    <w:rsid w:val="006666C0"/>
    <w:rsid w:val="006675F1"/>
    <w:rsid w:val="00670BCE"/>
    <w:rsid w:val="006711E0"/>
    <w:rsid w:val="006729B3"/>
    <w:rsid w:val="00672A65"/>
    <w:rsid w:val="00672E36"/>
    <w:rsid w:val="00674B53"/>
    <w:rsid w:val="00675DF4"/>
    <w:rsid w:val="006761E8"/>
    <w:rsid w:val="0067628B"/>
    <w:rsid w:val="00676A30"/>
    <w:rsid w:val="0067728A"/>
    <w:rsid w:val="00677528"/>
    <w:rsid w:val="006776D3"/>
    <w:rsid w:val="0068019F"/>
    <w:rsid w:val="006802EA"/>
    <w:rsid w:val="00680388"/>
    <w:rsid w:val="00680569"/>
    <w:rsid w:val="006805DE"/>
    <w:rsid w:val="006822AF"/>
    <w:rsid w:val="00682D4D"/>
    <w:rsid w:val="00683CD8"/>
    <w:rsid w:val="006853C0"/>
    <w:rsid w:val="00685817"/>
    <w:rsid w:val="00685E8B"/>
    <w:rsid w:val="006871CC"/>
    <w:rsid w:val="00687FBD"/>
    <w:rsid w:val="0069079A"/>
    <w:rsid w:val="006912A5"/>
    <w:rsid w:val="006915F0"/>
    <w:rsid w:val="00692942"/>
    <w:rsid w:val="00692A23"/>
    <w:rsid w:val="00693A70"/>
    <w:rsid w:val="00694A83"/>
    <w:rsid w:val="00694BC9"/>
    <w:rsid w:val="00694FA0"/>
    <w:rsid w:val="006967BC"/>
    <w:rsid w:val="00697595"/>
    <w:rsid w:val="006A0668"/>
    <w:rsid w:val="006A330F"/>
    <w:rsid w:val="006A4494"/>
    <w:rsid w:val="006A4522"/>
    <w:rsid w:val="006A4FF3"/>
    <w:rsid w:val="006A59A5"/>
    <w:rsid w:val="006A5FDF"/>
    <w:rsid w:val="006A6726"/>
    <w:rsid w:val="006A7506"/>
    <w:rsid w:val="006A791F"/>
    <w:rsid w:val="006B07D7"/>
    <w:rsid w:val="006B0B7C"/>
    <w:rsid w:val="006B1DA9"/>
    <w:rsid w:val="006B3CE6"/>
    <w:rsid w:val="006B3CF8"/>
    <w:rsid w:val="006B4670"/>
    <w:rsid w:val="006B46F2"/>
    <w:rsid w:val="006B48F8"/>
    <w:rsid w:val="006B5043"/>
    <w:rsid w:val="006B55B4"/>
    <w:rsid w:val="006B5F1C"/>
    <w:rsid w:val="006B68B7"/>
    <w:rsid w:val="006B7D1A"/>
    <w:rsid w:val="006C1606"/>
    <w:rsid w:val="006C1D49"/>
    <w:rsid w:val="006C213E"/>
    <w:rsid w:val="006C2328"/>
    <w:rsid w:val="006C2CDF"/>
    <w:rsid w:val="006C2DFA"/>
    <w:rsid w:val="006C3559"/>
    <w:rsid w:val="006C470D"/>
    <w:rsid w:val="006C5281"/>
    <w:rsid w:val="006C5930"/>
    <w:rsid w:val="006C5C09"/>
    <w:rsid w:val="006C6521"/>
    <w:rsid w:val="006C66A7"/>
    <w:rsid w:val="006C6AF6"/>
    <w:rsid w:val="006C7124"/>
    <w:rsid w:val="006D049F"/>
    <w:rsid w:val="006D139E"/>
    <w:rsid w:val="006D23C6"/>
    <w:rsid w:val="006D302A"/>
    <w:rsid w:val="006D34F0"/>
    <w:rsid w:val="006D35EA"/>
    <w:rsid w:val="006D3E39"/>
    <w:rsid w:val="006D7082"/>
    <w:rsid w:val="006D75FF"/>
    <w:rsid w:val="006E35A1"/>
    <w:rsid w:val="006E5E11"/>
    <w:rsid w:val="006E6EDF"/>
    <w:rsid w:val="006F030A"/>
    <w:rsid w:val="006F03C5"/>
    <w:rsid w:val="006F0BE3"/>
    <w:rsid w:val="006F0FB2"/>
    <w:rsid w:val="006F1735"/>
    <w:rsid w:val="006F1A8E"/>
    <w:rsid w:val="006F4F02"/>
    <w:rsid w:val="00703052"/>
    <w:rsid w:val="00705C08"/>
    <w:rsid w:val="00705FB1"/>
    <w:rsid w:val="00706FC5"/>
    <w:rsid w:val="0070706B"/>
    <w:rsid w:val="0070729A"/>
    <w:rsid w:val="00707350"/>
    <w:rsid w:val="0070778F"/>
    <w:rsid w:val="00710567"/>
    <w:rsid w:val="007107FF"/>
    <w:rsid w:val="00710AE1"/>
    <w:rsid w:val="00712060"/>
    <w:rsid w:val="007132EE"/>
    <w:rsid w:val="00713BA7"/>
    <w:rsid w:val="0071419C"/>
    <w:rsid w:val="00714699"/>
    <w:rsid w:val="00714EAD"/>
    <w:rsid w:val="00715F07"/>
    <w:rsid w:val="00716981"/>
    <w:rsid w:val="0071745A"/>
    <w:rsid w:val="0072036F"/>
    <w:rsid w:val="00720ABC"/>
    <w:rsid w:val="00721F1D"/>
    <w:rsid w:val="007221F0"/>
    <w:rsid w:val="007222E4"/>
    <w:rsid w:val="00722947"/>
    <w:rsid w:val="00722D04"/>
    <w:rsid w:val="00723272"/>
    <w:rsid w:val="0072360B"/>
    <w:rsid w:val="00723A4B"/>
    <w:rsid w:val="00723AB0"/>
    <w:rsid w:val="00723E46"/>
    <w:rsid w:val="00724B24"/>
    <w:rsid w:val="0072620D"/>
    <w:rsid w:val="007275F0"/>
    <w:rsid w:val="00727B1B"/>
    <w:rsid w:val="00730077"/>
    <w:rsid w:val="0073010F"/>
    <w:rsid w:val="007304B3"/>
    <w:rsid w:val="00730509"/>
    <w:rsid w:val="00730E96"/>
    <w:rsid w:val="00731142"/>
    <w:rsid w:val="00731718"/>
    <w:rsid w:val="00731C1D"/>
    <w:rsid w:val="00731C8B"/>
    <w:rsid w:val="00731F98"/>
    <w:rsid w:val="00732E04"/>
    <w:rsid w:val="00733B2C"/>
    <w:rsid w:val="00734726"/>
    <w:rsid w:val="007358C6"/>
    <w:rsid w:val="0073656B"/>
    <w:rsid w:val="0073673D"/>
    <w:rsid w:val="00736996"/>
    <w:rsid w:val="00736F6A"/>
    <w:rsid w:val="00737B1F"/>
    <w:rsid w:val="00741A75"/>
    <w:rsid w:val="007422C8"/>
    <w:rsid w:val="007423B8"/>
    <w:rsid w:val="007433E4"/>
    <w:rsid w:val="007440FB"/>
    <w:rsid w:val="00744368"/>
    <w:rsid w:val="007444BE"/>
    <w:rsid w:val="00745216"/>
    <w:rsid w:val="007456A3"/>
    <w:rsid w:val="007477B3"/>
    <w:rsid w:val="00747F31"/>
    <w:rsid w:val="00750760"/>
    <w:rsid w:val="007513E8"/>
    <w:rsid w:val="00751819"/>
    <w:rsid w:val="00751BE5"/>
    <w:rsid w:val="00751D15"/>
    <w:rsid w:val="00752693"/>
    <w:rsid w:val="007532E3"/>
    <w:rsid w:val="00753C99"/>
    <w:rsid w:val="007542EA"/>
    <w:rsid w:val="007551F2"/>
    <w:rsid w:val="0075573D"/>
    <w:rsid w:val="007557E1"/>
    <w:rsid w:val="00755FD5"/>
    <w:rsid w:val="00756125"/>
    <w:rsid w:val="0075687C"/>
    <w:rsid w:val="00757AB5"/>
    <w:rsid w:val="007603F9"/>
    <w:rsid w:val="007610DD"/>
    <w:rsid w:val="00761E25"/>
    <w:rsid w:val="00761E59"/>
    <w:rsid w:val="00762998"/>
    <w:rsid w:val="0076337D"/>
    <w:rsid w:val="007638A2"/>
    <w:rsid w:val="00763E8B"/>
    <w:rsid w:val="00764110"/>
    <w:rsid w:val="0076459C"/>
    <w:rsid w:val="00764E16"/>
    <w:rsid w:val="00765C78"/>
    <w:rsid w:val="007662F6"/>
    <w:rsid w:val="007665B3"/>
    <w:rsid w:val="007675E0"/>
    <w:rsid w:val="007708BD"/>
    <w:rsid w:val="00771583"/>
    <w:rsid w:val="007715A8"/>
    <w:rsid w:val="007715DA"/>
    <w:rsid w:val="00772428"/>
    <w:rsid w:val="00772A3F"/>
    <w:rsid w:val="007736DA"/>
    <w:rsid w:val="00774408"/>
    <w:rsid w:val="00774733"/>
    <w:rsid w:val="0077481D"/>
    <w:rsid w:val="00774C3C"/>
    <w:rsid w:val="00774FCA"/>
    <w:rsid w:val="00775A35"/>
    <w:rsid w:val="00775C86"/>
    <w:rsid w:val="007770A6"/>
    <w:rsid w:val="0077779E"/>
    <w:rsid w:val="0078053E"/>
    <w:rsid w:val="00780D2F"/>
    <w:rsid w:val="007818E6"/>
    <w:rsid w:val="00783383"/>
    <w:rsid w:val="00783C4F"/>
    <w:rsid w:val="00785AA1"/>
    <w:rsid w:val="0078714A"/>
    <w:rsid w:val="0078751F"/>
    <w:rsid w:val="00787923"/>
    <w:rsid w:val="00787E13"/>
    <w:rsid w:val="0079082C"/>
    <w:rsid w:val="00790BE7"/>
    <w:rsid w:val="00791067"/>
    <w:rsid w:val="007928E6"/>
    <w:rsid w:val="00793046"/>
    <w:rsid w:val="00793305"/>
    <w:rsid w:val="007938CF"/>
    <w:rsid w:val="00793A90"/>
    <w:rsid w:val="00793F52"/>
    <w:rsid w:val="00796E96"/>
    <w:rsid w:val="00797730"/>
    <w:rsid w:val="0079784A"/>
    <w:rsid w:val="00797B4B"/>
    <w:rsid w:val="007A06C8"/>
    <w:rsid w:val="007A099B"/>
    <w:rsid w:val="007A418F"/>
    <w:rsid w:val="007A429E"/>
    <w:rsid w:val="007A52DC"/>
    <w:rsid w:val="007A5353"/>
    <w:rsid w:val="007A60A2"/>
    <w:rsid w:val="007A6B03"/>
    <w:rsid w:val="007A7362"/>
    <w:rsid w:val="007A79D2"/>
    <w:rsid w:val="007A7D5C"/>
    <w:rsid w:val="007B01D5"/>
    <w:rsid w:val="007B0530"/>
    <w:rsid w:val="007B0795"/>
    <w:rsid w:val="007B2BDC"/>
    <w:rsid w:val="007B2DF8"/>
    <w:rsid w:val="007B2E47"/>
    <w:rsid w:val="007B440F"/>
    <w:rsid w:val="007B454F"/>
    <w:rsid w:val="007B46AF"/>
    <w:rsid w:val="007B4849"/>
    <w:rsid w:val="007B4868"/>
    <w:rsid w:val="007B5D72"/>
    <w:rsid w:val="007B679A"/>
    <w:rsid w:val="007C0B53"/>
    <w:rsid w:val="007C23D4"/>
    <w:rsid w:val="007C259F"/>
    <w:rsid w:val="007C278C"/>
    <w:rsid w:val="007C2862"/>
    <w:rsid w:val="007C4E20"/>
    <w:rsid w:val="007C64B6"/>
    <w:rsid w:val="007C6D27"/>
    <w:rsid w:val="007C79F6"/>
    <w:rsid w:val="007C7DF2"/>
    <w:rsid w:val="007D0725"/>
    <w:rsid w:val="007D0BC0"/>
    <w:rsid w:val="007D1659"/>
    <w:rsid w:val="007D2877"/>
    <w:rsid w:val="007D2F1F"/>
    <w:rsid w:val="007D32C8"/>
    <w:rsid w:val="007D37DC"/>
    <w:rsid w:val="007D4716"/>
    <w:rsid w:val="007E0EFC"/>
    <w:rsid w:val="007E1D00"/>
    <w:rsid w:val="007E2833"/>
    <w:rsid w:val="007E2ADF"/>
    <w:rsid w:val="007E2B8B"/>
    <w:rsid w:val="007E2CED"/>
    <w:rsid w:val="007E4F26"/>
    <w:rsid w:val="007E565D"/>
    <w:rsid w:val="007E5C9E"/>
    <w:rsid w:val="007E5DFC"/>
    <w:rsid w:val="007E670A"/>
    <w:rsid w:val="007E69B4"/>
    <w:rsid w:val="007E7923"/>
    <w:rsid w:val="007E7F25"/>
    <w:rsid w:val="007F0000"/>
    <w:rsid w:val="007F06C8"/>
    <w:rsid w:val="007F2149"/>
    <w:rsid w:val="007F32B2"/>
    <w:rsid w:val="007F424A"/>
    <w:rsid w:val="007F431A"/>
    <w:rsid w:val="007F451A"/>
    <w:rsid w:val="007F4E72"/>
    <w:rsid w:val="007F5963"/>
    <w:rsid w:val="007F67C5"/>
    <w:rsid w:val="007F7033"/>
    <w:rsid w:val="007F73EF"/>
    <w:rsid w:val="007F7541"/>
    <w:rsid w:val="007F7E3F"/>
    <w:rsid w:val="00801BFC"/>
    <w:rsid w:val="00801F2C"/>
    <w:rsid w:val="008025CD"/>
    <w:rsid w:val="00802CC8"/>
    <w:rsid w:val="008032DC"/>
    <w:rsid w:val="0080365B"/>
    <w:rsid w:val="008036B0"/>
    <w:rsid w:val="00803D32"/>
    <w:rsid w:val="0080415C"/>
    <w:rsid w:val="00805E95"/>
    <w:rsid w:val="00805F56"/>
    <w:rsid w:val="00806383"/>
    <w:rsid w:val="00806EC1"/>
    <w:rsid w:val="008074FE"/>
    <w:rsid w:val="00811F5B"/>
    <w:rsid w:val="00813024"/>
    <w:rsid w:val="00813789"/>
    <w:rsid w:val="0081378C"/>
    <w:rsid w:val="00814256"/>
    <w:rsid w:val="008146A2"/>
    <w:rsid w:val="00814C1E"/>
    <w:rsid w:val="00814D1C"/>
    <w:rsid w:val="00816BEF"/>
    <w:rsid w:val="00817236"/>
    <w:rsid w:val="008176B8"/>
    <w:rsid w:val="0082065A"/>
    <w:rsid w:val="00820AEC"/>
    <w:rsid w:val="00821087"/>
    <w:rsid w:val="0082167C"/>
    <w:rsid w:val="00821879"/>
    <w:rsid w:val="00821C04"/>
    <w:rsid w:val="008221A9"/>
    <w:rsid w:val="00822775"/>
    <w:rsid w:val="008227FE"/>
    <w:rsid w:val="00825445"/>
    <w:rsid w:val="00825907"/>
    <w:rsid w:val="00825CF9"/>
    <w:rsid w:val="00827731"/>
    <w:rsid w:val="00830A2E"/>
    <w:rsid w:val="00831882"/>
    <w:rsid w:val="00831C64"/>
    <w:rsid w:val="00832043"/>
    <w:rsid w:val="008332E9"/>
    <w:rsid w:val="008333D5"/>
    <w:rsid w:val="008337B6"/>
    <w:rsid w:val="00833E40"/>
    <w:rsid w:val="00833ECE"/>
    <w:rsid w:val="008342FB"/>
    <w:rsid w:val="00834815"/>
    <w:rsid w:val="00835DC8"/>
    <w:rsid w:val="00836C73"/>
    <w:rsid w:val="00836C96"/>
    <w:rsid w:val="0083747F"/>
    <w:rsid w:val="00840724"/>
    <w:rsid w:val="008408EC"/>
    <w:rsid w:val="00840F06"/>
    <w:rsid w:val="00841C2F"/>
    <w:rsid w:val="00841FDC"/>
    <w:rsid w:val="0084205D"/>
    <w:rsid w:val="008434CE"/>
    <w:rsid w:val="008439C6"/>
    <w:rsid w:val="00845653"/>
    <w:rsid w:val="0084699B"/>
    <w:rsid w:val="00847427"/>
    <w:rsid w:val="00850BAB"/>
    <w:rsid w:val="00851D14"/>
    <w:rsid w:val="008530FF"/>
    <w:rsid w:val="00853F8B"/>
    <w:rsid w:val="00855611"/>
    <w:rsid w:val="00855DC4"/>
    <w:rsid w:val="00857BC9"/>
    <w:rsid w:val="00857C0E"/>
    <w:rsid w:val="00862918"/>
    <w:rsid w:val="00862D9A"/>
    <w:rsid w:val="008641A8"/>
    <w:rsid w:val="00866EF0"/>
    <w:rsid w:val="008705A7"/>
    <w:rsid w:val="008708DF"/>
    <w:rsid w:val="008709EA"/>
    <w:rsid w:val="00870F32"/>
    <w:rsid w:val="008736F2"/>
    <w:rsid w:val="00874651"/>
    <w:rsid w:val="00875692"/>
    <w:rsid w:val="00876BB0"/>
    <w:rsid w:val="00876F5B"/>
    <w:rsid w:val="0087730F"/>
    <w:rsid w:val="008775A9"/>
    <w:rsid w:val="008775D7"/>
    <w:rsid w:val="008809C7"/>
    <w:rsid w:val="00880F67"/>
    <w:rsid w:val="00880FF9"/>
    <w:rsid w:val="0088128D"/>
    <w:rsid w:val="00881603"/>
    <w:rsid w:val="00883156"/>
    <w:rsid w:val="00883252"/>
    <w:rsid w:val="00883386"/>
    <w:rsid w:val="00883D59"/>
    <w:rsid w:val="0088422E"/>
    <w:rsid w:val="00884447"/>
    <w:rsid w:val="008849EA"/>
    <w:rsid w:val="00884EC0"/>
    <w:rsid w:val="00885789"/>
    <w:rsid w:val="00885A2A"/>
    <w:rsid w:val="008862F6"/>
    <w:rsid w:val="00886CC4"/>
    <w:rsid w:val="008906A3"/>
    <w:rsid w:val="00890AB8"/>
    <w:rsid w:val="00890F89"/>
    <w:rsid w:val="0089154A"/>
    <w:rsid w:val="00891593"/>
    <w:rsid w:val="00891756"/>
    <w:rsid w:val="00891B09"/>
    <w:rsid w:val="008926DB"/>
    <w:rsid w:val="00892D06"/>
    <w:rsid w:val="00894802"/>
    <w:rsid w:val="00896165"/>
    <w:rsid w:val="0089639A"/>
    <w:rsid w:val="0089749B"/>
    <w:rsid w:val="008976C0"/>
    <w:rsid w:val="008977A7"/>
    <w:rsid w:val="008979B1"/>
    <w:rsid w:val="008A1438"/>
    <w:rsid w:val="008A2B9C"/>
    <w:rsid w:val="008A5464"/>
    <w:rsid w:val="008A590F"/>
    <w:rsid w:val="008A59BD"/>
    <w:rsid w:val="008A5E53"/>
    <w:rsid w:val="008A6014"/>
    <w:rsid w:val="008A7A0D"/>
    <w:rsid w:val="008A7E9D"/>
    <w:rsid w:val="008B025E"/>
    <w:rsid w:val="008B12F5"/>
    <w:rsid w:val="008B2719"/>
    <w:rsid w:val="008B2CF3"/>
    <w:rsid w:val="008B31B6"/>
    <w:rsid w:val="008B4078"/>
    <w:rsid w:val="008B487E"/>
    <w:rsid w:val="008B4AA2"/>
    <w:rsid w:val="008B5BDD"/>
    <w:rsid w:val="008B602A"/>
    <w:rsid w:val="008B7BC1"/>
    <w:rsid w:val="008C0BF3"/>
    <w:rsid w:val="008C2840"/>
    <w:rsid w:val="008C3780"/>
    <w:rsid w:val="008C4B5C"/>
    <w:rsid w:val="008C4FA3"/>
    <w:rsid w:val="008C5073"/>
    <w:rsid w:val="008C5149"/>
    <w:rsid w:val="008C51C0"/>
    <w:rsid w:val="008C5892"/>
    <w:rsid w:val="008C5CFF"/>
    <w:rsid w:val="008C6CEC"/>
    <w:rsid w:val="008C6FCD"/>
    <w:rsid w:val="008C7290"/>
    <w:rsid w:val="008C7742"/>
    <w:rsid w:val="008C774F"/>
    <w:rsid w:val="008C7F4F"/>
    <w:rsid w:val="008D0325"/>
    <w:rsid w:val="008D04E3"/>
    <w:rsid w:val="008D0550"/>
    <w:rsid w:val="008D2BD1"/>
    <w:rsid w:val="008D373B"/>
    <w:rsid w:val="008D3B1B"/>
    <w:rsid w:val="008D510F"/>
    <w:rsid w:val="008D59F2"/>
    <w:rsid w:val="008D62DF"/>
    <w:rsid w:val="008D6C24"/>
    <w:rsid w:val="008D7BC6"/>
    <w:rsid w:val="008E025E"/>
    <w:rsid w:val="008E10EB"/>
    <w:rsid w:val="008E14BA"/>
    <w:rsid w:val="008E15D5"/>
    <w:rsid w:val="008E1B34"/>
    <w:rsid w:val="008E2442"/>
    <w:rsid w:val="008E27FD"/>
    <w:rsid w:val="008E2F6E"/>
    <w:rsid w:val="008E35F3"/>
    <w:rsid w:val="008E3908"/>
    <w:rsid w:val="008E3C90"/>
    <w:rsid w:val="008E3ED0"/>
    <w:rsid w:val="008E49A6"/>
    <w:rsid w:val="008E4F09"/>
    <w:rsid w:val="008E54E4"/>
    <w:rsid w:val="008E5B1F"/>
    <w:rsid w:val="008E5D66"/>
    <w:rsid w:val="008E74AE"/>
    <w:rsid w:val="008F1273"/>
    <w:rsid w:val="008F258E"/>
    <w:rsid w:val="008F2BFB"/>
    <w:rsid w:val="008F3130"/>
    <w:rsid w:val="008F399F"/>
    <w:rsid w:val="008F41A4"/>
    <w:rsid w:val="008F52AE"/>
    <w:rsid w:val="008F532E"/>
    <w:rsid w:val="008F58F8"/>
    <w:rsid w:val="008F7579"/>
    <w:rsid w:val="008F778F"/>
    <w:rsid w:val="008F7B8D"/>
    <w:rsid w:val="008F7E85"/>
    <w:rsid w:val="009000AF"/>
    <w:rsid w:val="009005BE"/>
    <w:rsid w:val="009009FC"/>
    <w:rsid w:val="00900D28"/>
    <w:rsid w:val="00900D77"/>
    <w:rsid w:val="009010E8"/>
    <w:rsid w:val="0090128C"/>
    <w:rsid w:val="00901B23"/>
    <w:rsid w:val="00901CCF"/>
    <w:rsid w:val="0090279C"/>
    <w:rsid w:val="009040F2"/>
    <w:rsid w:val="009046A9"/>
    <w:rsid w:val="0090520D"/>
    <w:rsid w:val="00906083"/>
    <w:rsid w:val="00907271"/>
    <w:rsid w:val="009078DD"/>
    <w:rsid w:val="00910DEB"/>
    <w:rsid w:val="009110FC"/>
    <w:rsid w:val="0091205E"/>
    <w:rsid w:val="00912A4A"/>
    <w:rsid w:val="0091315C"/>
    <w:rsid w:val="00914326"/>
    <w:rsid w:val="009150D3"/>
    <w:rsid w:val="00915192"/>
    <w:rsid w:val="00915CF0"/>
    <w:rsid w:val="00915E0A"/>
    <w:rsid w:val="00916AD3"/>
    <w:rsid w:val="00916D75"/>
    <w:rsid w:val="009173AE"/>
    <w:rsid w:val="009175A9"/>
    <w:rsid w:val="00920134"/>
    <w:rsid w:val="009201E0"/>
    <w:rsid w:val="00920284"/>
    <w:rsid w:val="0092044B"/>
    <w:rsid w:val="0092094F"/>
    <w:rsid w:val="009215C4"/>
    <w:rsid w:val="00921691"/>
    <w:rsid w:val="009224B1"/>
    <w:rsid w:val="009228EF"/>
    <w:rsid w:val="00923870"/>
    <w:rsid w:val="0092423D"/>
    <w:rsid w:val="00924A95"/>
    <w:rsid w:val="00924B9E"/>
    <w:rsid w:val="00924DF4"/>
    <w:rsid w:val="009253B6"/>
    <w:rsid w:val="00926C22"/>
    <w:rsid w:val="0092706A"/>
    <w:rsid w:val="009271EA"/>
    <w:rsid w:val="00927865"/>
    <w:rsid w:val="00930E64"/>
    <w:rsid w:val="00931621"/>
    <w:rsid w:val="009321D8"/>
    <w:rsid w:val="009325CB"/>
    <w:rsid w:val="009327D7"/>
    <w:rsid w:val="0093293C"/>
    <w:rsid w:val="009339CA"/>
    <w:rsid w:val="00936C5B"/>
    <w:rsid w:val="00936EBB"/>
    <w:rsid w:val="00937431"/>
    <w:rsid w:val="00941897"/>
    <w:rsid w:val="00942688"/>
    <w:rsid w:val="00942728"/>
    <w:rsid w:val="00942B67"/>
    <w:rsid w:val="00943680"/>
    <w:rsid w:val="00943BB5"/>
    <w:rsid w:val="00944EBC"/>
    <w:rsid w:val="00945479"/>
    <w:rsid w:val="00945801"/>
    <w:rsid w:val="00945870"/>
    <w:rsid w:val="009459C8"/>
    <w:rsid w:val="00946070"/>
    <w:rsid w:val="00947D32"/>
    <w:rsid w:val="00951144"/>
    <w:rsid w:val="00951E56"/>
    <w:rsid w:val="00953C8B"/>
    <w:rsid w:val="009549F3"/>
    <w:rsid w:val="00955428"/>
    <w:rsid w:val="0095639A"/>
    <w:rsid w:val="0095657C"/>
    <w:rsid w:val="00956E8D"/>
    <w:rsid w:val="00957092"/>
    <w:rsid w:val="0096023B"/>
    <w:rsid w:val="00961108"/>
    <w:rsid w:val="00961A32"/>
    <w:rsid w:val="00962A6F"/>
    <w:rsid w:val="00962AF3"/>
    <w:rsid w:val="00962E42"/>
    <w:rsid w:val="0096300A"/>
    <w:rsid w:val="009634D8"/>
    <w:rsid w:val="009638C7"/>
    <w:rsid w:val="00964064"/>
    <w:rsid w:val="00964AB2"/>
    <w:rsid w:val="00965EB2"/>
    <w:rsid w:val="009661BB"/>
    <w:rsid w:val="009667FA"/>
    <w:rsid w:val="00966B67"/>
    <w:rsid w:val="00966D0B"/>
    <w:rsid w:val="00967132"/>
    <w:rsid w:val="009672F9"/>
    <w:rsid w:val="00967560"/>
    <w:rsid w:val="0096771A"/>
    <w:rsid w:val="009710A9"/>
    <w:rsid w:val="00971479"/>
    <w:rsid w:val="00971C69"/>
    <w:rsid w:val="009720A2"/>
    <w:rsid w:val="00972437"/>
    <w:rsid w:val="00972665"/>
    <w:rsid w:val="00973F30"/>
    <w:rsid w:val="009754FA"/>
    <w:rsid w:val="00975762"/>
    <w:rsid w:val="009757DA"/>
    <w:rsid w:val="00975C40"/>
    <w:rsid w:val="00975CD9"/>
    <w:rsid w:val="00975FE3"/>
    <w:rsid w:val="00976C4B"/>
    <w:rsid w:val="009775B9"/>
    <w:rsid w:val="00977A6A"/>
    <w:rsid w:val="00977D4B"/>
    <w:rsid w:val="009803D5"/>
    <w:rsid w:val="00980D8F"/>
    <w:rsid w:val="009811DA"/>
    <w:rsid w:val="00981898"/>
    <w:rsid w:val="00981C88"/>
    <w:rsid w:val="00981DEF"/>
    <w:rsid w:val="009831B5"/>
    <w:rsid w:val="00983284"/>
    <w:rsid w:val="009835D2"/>
    <w:rsid w:val="00983A13"/>
    <w:rsid w:val="00983AAC"/>
    <w:rsid w:val="00983FED"/>
    <w:rsid w:val="0098409E"/>
    <w:rsid w:val="009847A1"/>
    <w:rsid w:val="0098513A"/>
    <w:rsid w:val="0098534F"/>
    <w:rsid w:val="009858AF"/>
    <w:rsid w:val="0098673B"/>
    <w:rsid w:val="00987296"/>
    <w:rsid w:val="00990C97"/>
    <w:rsid w:val="00990D09"/>
    <w:rsid w:val="009916A2"/>
    <w:rsid w:val="00992183"/>
    <w:rsid w:val="009925A8"/>
    <w:rsid w:val="009928C4"/>
    <w:rsid w:val="00993943"/>
    <w:rsid w:val="009948A7"/>
    <w:rsid w:val="00995672"/>
    <w:rsid w:val="0099699F"/>
    <w:rsid w:val="009970AD"/>
    <w:rsid w:val="00997972"/>
    <w:rsid w:val="00997BCD"/>
    <w:rsid w:val="009A0BD3"/>
    <w:rsid w:val="009A16D4"/>
    <w:rsid w:val="009A20FA"/>
    <w:rsid w:val="009A289A"/>
    <w:rsid w:val="009A3D4A"/>
    <w:rsid w:val="009A3DB0"/>
    <w:rsid w:val="009A482B"/>
    <w:rsid w:val="009A5319"/>
    <w:rsid w:val="009A582E"/>
    <w:rsid w:val="009A5C7D"/>
    <w:rsid w:val="009A63C6"/>
    <w:rsid w:val="009A6453"/>
    <w:rsid w:val="009A6BD8"/>
    <w:rsid w:val="009A7B23"/>
    <w:rsid w:val="009B17AF"/>
    <w:rsid w:val="009B1D22"/>
    <w:rsid w:val="009B20F0"/>
    <w:rsid w:val="009B24E3"/>
    <w:rsid w:val="009B360E"/>
    <w:rsid w:val="009B3E98"/>
    <w:rsid w:val="009B4B10"/>
    <w:rsid w:val="009B4C5E"/>
    <w:rsid w:val="009B4D03"/>
    <w:rsid w:val="009B5589"/>
    <w:rsid w:val="009B55BC"/>
    <w:rsid w:val="009B5677"/>
    <w:rsid w:val="009B59D5"/>
    <w:rsid w:val="009B64CE"/>
    <w:rsid w:val="009B6CF7"/>
    <w:rsid w:val="009C0B20"/>
    <w:rsid w:val="009C0CB0"/>
    <w:rsid w:val="009C2B57"/>
    <w:rsid w:val="009C2C1E"/>
    <w:rsid w:val="009C3AA3"/>
    <w:rsid w:val="009C3B27"/>
    <w:rsid w:val="009C3EE5"/>
    <w:rsid w:val="009C5165"/>
    <w:rsid w:val="009C51D1"/>
    <w:rsid w:val="009C5544"/>
    <w:rsid w:val="009C6303"/>
    <w:rsid w:val="009C6540"/>
    <w:rsid w:val="009C6B85"/>
    <w:rsid w:val="009D20B9"/>
    <w:rsid w:val="009D2FDE"/>
    <w:rsid w:val="009D3D91"/>
    <w:rsid w:val="009D44F0"/>
    <w:rsid w:val="009D4EE1"/>
    <w:rsid w:val="009D65AC"/>
    <w:rsid w:val="009D6B2B"/>
    <w:rsid w:val="009D6EED"/>
    <w:rsid w:val="009D7AE4"/>
    <w:rsid w:val="009E0AD7"/>
    <w:rsid w:val="009E17E2"/>
    <w:rsid w:val="009E1980"/>
    <w:rsid w:val="009E26D9"/>
    <w:rsid w:val="009E3B2A"/>
    <w:rsid w:val="009E42B5"/>
    <w:rsid w:val="009E5E6B"/>
    <w:rsid w:val="009E6153"/>
    <w:rsid w:val="009E62F9"/>
    <w:rsid w:val="009E690D"/>
    <w:rsid w:val="009E709C"/>
    <w:rsid w:val="009E7487"/>
    <w:rsid w:val="009F0D0F"/>
    <w:rsid w:val="009F18FC"/>
    <w:rsid w:val="009F1C92"/>
    <w:rsid w:val="009F2AF7"/>
    <w:rsid w:val="009F2C4F"/>
    <w:rsid w:val="009F3008"/>
    <w:rsid w:val="009F3E15"/>
    <w:rsid w:val="009F4347"/>
    <w:rsid w:val="009F4C2B"/>
    <w:rsid w:val="009F52A2"/>
    <w:rsid w:val="009F52BC"/>
    <w:rsid w:val="009F64E6"/>
    <w:rsid w:val="00A0085E"/>
    <w:rsid w:val="00A00AAC"/>
    <w:rsid w:val="00A00BFB"/>
    <w:rsid w:val="00A00EC5"/>
    <w:rsid w:val="00A01031"/>
    <w:rsid w:val="00A02016"/>
    <w:rsid w:val="00A022A8"/>
    <w:rsid w:val="00A023DD"/>
    <w:rsid w:val="00A03379"/>
    <w:rsid w:val="00A0359E"/>
    <w:rsid w:val="00A039CF"/>
    <w:rsid w:val="00A03AA5"/>
    <w:rsid w:val="00A03B1C"/>
    <w:rsid w:val="00A049A9"/>
    <w:rsid w:val="00A05EE4"/>
    <w:rsid w:val="00A06A51"/>
    <w:rsid w:val="00A072B3"/>
    <w:rsid w:val="00A078A1"/>
    <w:rsid w:val="00A07A21"/>
    <w:rsid w:val="00A107D5"/>
    <w:rsid w:val="00A107EB"/>
    <w:rsid w:val="00A1095E"/>
    <w:rsid w:val="00A1105D"/>
    <w:rsid w:val="00A1118A"/>
    <w:rsid w:val="00A113B8"/>
    <w:rsid w:val="00A11613"/>
    <w:rsid w:val="00A12CA3"/>
    <w:rsid w:val="00A12CFA"/>
    <w:rsid w:val="00A12DCE"/>
    <w:rsid w:val="00A13B30"/>
    <w:rsid w:val="00A1421A"/>
    <w:rsid w:val="00A14841"/>
    <w:rsid w:val="00A1493C"/>
    <w:rsid w:val="00A14BD3"/>
    <w:rsid w:val="00A14D04"/>
    <w:rsid w:val="00A1515F"/>
    <w:rsid w:val="00A16677"/>
    <w:rsid w:val="00A16A81"/>
    <w:rsid w:val="00A16AE4"/>
    <w:rsid w:val="00A16B0F"/>
    <w:rsid w:val="00A20167"/>
    <w:rsid w:val="00A21987"/>
    <w:rsid w:val="00A2218A"/>
    <w:rsid w:val="00A22639"/>
    <w:rsid w:val="00A2263F"/>
    <w:rsid w:val="00A22D36"/>
    <w:rsid w:val="00A2304C"/>
    <w:rsid w:val="00A23DEE"/>
    <w:rsid w:val="00A243D8"/>
    <w:rsid w:val="00A25851"/>
    <w:rsid w:val="00A26142"/>
    <w:rsid w:val="00A2646A"/>
    <w:rsid w:val="00A264B0"/>
    <w:rsid w:val="00A27AAA"/>
    <w:rsid w:val="00A27C42"/>
    <w:rsid w:val="00A27EBC"/>
    <w:rsid w:val="00A309B0"/>
    <w:rsid w:val="00A311D7"/>
    <w:rsid w:val="00A3133E"/>
    <w:rsid w:val="00A3136C"/>
    <w:rsid w:val="00A319C9"/>
    <w:rsid w:val="00A3297E"/>
    <w:rsid w:val="00A32C14"/>
    <w:rsid w:val="00A341D7"/>
    <w:rsid w:val="00A342B3"/>
    <w:rsid w:val="00A3496A"/>
    <w:rsid w:val="00A34C77"/>
    <w:rsid w:val="00A36AF4"/>
    <w:rsid w:val="00A36C58"/>
    <w:rsid w:val="00A37C19"/>
    <w:rsid w:val="00A408D1"/>
    <w:rsid w:val="00A41958"/>
    <w:rsid w:val="00A41A51"/>
    <w:rsid w:val="00A41EE3"/>
    <w:rsid w:val="00A42519"/>
    <w:rsid w:val="00A42956"/>
    <w:rsid w:val="00A4317C"/>
    <w:rsid w:val="00A4362F"/>
    <w:rsid w:val="00A43C87"/>
    <w:rsid w:val="00A45161"/>
    <w:rsid w:val="00A45550"/>
    <w:rsid w:val="00A45EE3"/>
    <w:rsid w:val="00A4708C"/>
    <w:rsid w:val="00A472E5"/>
    <w:rsid w:val="00A5055C"/>
    <w:rsid w:val="00A507AE"/>
    <w:rsid w:val="00A508C1"/>
    <w:rsid w:val="00A50D5E"/>
    <w:rsid w:val="00A50E8F"/>
    <w:rsid w:val="00A51099"/>
    <w:rsid w:val="00A519B3"/>
    <w:rsid w:val="00A51A42"/>
    <w:rsid w:val="00A51AFF"/>
    <w:rsid w:val="00A51DB7"/>
    <w:rsid w:val="00A5276D"/>
    <w:rsid w:val="00A52A04"/>
    <w:rsid w:val="00A52B65"/>
    <w:rsid w:val="00A53021"/>
    <w:rsid w:val="00A5330F"/>
    <w:rsid w:val="00A53C11"/>
    <w:rsid w:val="00A556FB"/>
    <w:rsid w:val="00A55940"/>
    <w:rsid w:val="00A55C25"/>
    <w:rsid w:val="00A566A4"/>
    <w:rsid w:val="00A56B24"/>
    <w:rsid w:val="00A56B3E"/>
    <w:rsid w:val="00A5790B"/>
    <w:rsid w:val="00A57F7A"/>
    <w:rsid w:val="00A613CF"/>
    <w:rsid w:val="00A6153D"/>
    <w:rsid w:val="00A61782"/>
    <w:rsid w:val="00A61893"/>
    <w:rsid w:val="00A61F6F"/>
    <w:rsid w:val="00A62585"/>
    <w:rsid w:val="00A64454"/>
    <w:rsid w:val="00A64B01"/>
    <w:rsid w:val="00A65613"/>
    <w:rsid w:val="00A67505"/>
    <w:rsid w:val="00A676B6"/>
    <w:rsid w:val="00A676EA"/>
    <w:rsid w:val="00A67F20"/>
    <w:rsid w:val="00A70444"/>
    <w:rsid w:val="00A71370"/>
    <w:rsid w:val="00A71C1C"/>
    <w:rsid w:val="00A7453B"/>
    <w:rsid w:val="00A7457A"/>
    <w:rsid w:val="00A74FC0"/>
    <w:rsid w:val="00A7571F"/>
    <w:rsid w:val="00A76442"/>
    <w:rsid w:val="00A76DFD"/>
    <w:rsid w:val="00A77930"/>
    <w:rsid w:val="00A82172"/>
    <w:rsid w:val="00A8324F"/>
    <w:rsid w:val="00A83A2F"/>
    <w:rsid w:val="00A83DD3"/>
    <w:rsid w:val="00A84227"/>
    <w:rsid w:val="00A8521C"/>
    <w:rsid w:val="00A87038"/>
    <w:rsid w:val="00A87449"/>
    <w:rsid w:val="00A87FDE"/>
    <w:rsid w:val="00A90342"/>
    <w:rsid w:val="00A90C51"/>
    <w:rsid w:val="00A910AC"/>
    <w:rsid w:val="00A91AF2"/>
    <w:rsid w:val="00A91F03"/>
    <w:rsid w:val="00A926BD"/>
    <w:rsid w:val="00A92BB3"/>
    <w:rsid w:val="00A9305F"/>
    <w:rsid w:val="00A93D2B"/>
    <w:rsid w:val="00A942B9"/>
    <w:rsid w:val="00A95BB8"/>
    <w:rsid w:val="00A960DC"/>
    <w:rsid w:val="00A96519"/>
    <w:rsid w:val="00A96660"/>
    <w:rsid w:val="00A977DF"/>
    <w:rsid w:val="00AA0738"/>
    <w:rsid w:val="00AA09B3"/>
    <w:rsid w:val="00AA0D06"/>
    <w:rsid w:val="00AA192F"/>
    <w:rsid w:val="00AA269B"/>
    <w:rsid w:val="00AA3835"/>
    <w:rsid w:val="00AA3B8F"/>
    <w:rsid w:val="00AA5165"/>
    <w:rsid w:val="00AA6F24"/>
    <w:rsid w:val="00AA7C50"/>
    <w:rsid w:val="00AB0347"/>
    <w:rsid w:val="00AB09F9"/>
    <w:rsid w:val="00AB18F3"/>
    <w:rsid w:val="00AB1B71"/>
    <w:rsid w:val="00AB21D8"/>
    <w:rsid w:val="00AB2AB5"/>
    <w:rsid w:val="00AB35E5"/>
    <w:rsid w:val="00AB3632"/>
    <w:rsid w:val="00AB3919"/>
    <w:rsid w:val="00AB3A9A"/>
    <w:rsid w:val="00AB3AD1"/>
    <w:rsid w:val="00AB63B1"/>
    <w:rsid w:val="00AB6404"/>
    <w:rsid w:val="00AB690B"/>
    <w:rsid w:val="00AB6D29"/>
    <w:rsid w:val="00AB7BF0"/>
    <w:rsid w:val="00AC0D4C"/>
    <w:rsid w:val="00AC0FC8"/>
    <w:rsid w:val="00AC12A1"/>
    <w:rsid w:val="00AC1655"/>
    <w:rsid w:val="00AC19F8"/>
    <w:rsid w:val="00AC2B12"/>
    <w:rsid w:val="00AC3005"/>
    <w:rsid w:val="00AC4C61"/>
    <w:rsid w:val="00AC4C86"/>
    <w:rsid w:val="00AC514F"/>
    <w:rsid w:val="00AC605F"/>
    <w:rsid w:val="00AC6313"/>
    <w:rsid w:val="00AC6E57"/>
    <w:rsid w:val="00AC73F0"/>
    <w:rsid w:val="00AC7407"/>
    <w:rsid w:val="00AD0DDB"/>
    <w:rsid w:val="00AD0F91"/>
    <w:rsid w:val="00AD14EE"/>
    <w:rsid w:val="00AD15F0"/>
    <w:rsid w:val="00AD1A2A"/>
    <w:rsid w:val="00AD2007"/>
    <w:rsid w:val="00AD2629"/>
    <w:rsid w:val="00AD2841"/>
    <w:rsid w:val="00AD3B4B"/>
    <w:rsid w:val="00AD3F1F"/>
    <w:rsid w:val="00AD42FC"/>
    <w:rsid w:val="00AD5EE9"/>
    <w:rsid w:val="00AD696E"/>
    <w:rsid w:val="00AD6D16"/>
    <w:rsid w:val="00AD78B0"/>
    <w:rsid w:val="00AD7F0C"/>
    <w:rsid w:val="00AE038A"/>
    <w:rsid w:val="00AE0637"/>
    <w:rsid w:val="00AE0FD9"/>
    <w:rsid w:val="00AE17A4"/>
    <w:rsid w:val="00AE1CC1"/>
    <w:rsid w:val="00AE1FE3"/>
    <w:rsid w:val="00AE3944"/>
    <w:rsid w:val="00AE3DD2"/>
    <w:rsid w:val="00AE45EA"/>
    <w:rsid w:val="00AE513B"/>
    <w:rsid w:val="00AE5C8D"/>
    <w:rsid w:val="00AE602C"/>
    <w:rsid w:val="00AE6389"/>
    <w:rsid w:val="00AE66E2"/>
    <w:rsid w:val="00AE73D1"/>
    <w:rsid w:val="00AE7FE5"/>
    <w:rsid w:val="00AF0493"/>
    <w:rsid w:val="00AF0A6C"/>
    <w:rsid w:val="00AF0F07"/>
    <w:rsid w:val="00AF30A4"/>
    <w:rsid w:val="00AF3AE7"/>
    <w:rsid w:val="00AF40A8"/>
    <w:rsid w:val="00AF45D3"/>
    <w:rsid w:val="00AF5201"/>
    <w:rsid w:val="00AF573B"/>
    <w:rsid w:val="00AF63C8"/>
    <w:rsid w:val="00AF6B05"/>
    <w:rsid w:val="00AF7547"/>
    <w:rsid w:val="00AF7B66"/>
    <w:rsid w:val="00AF7B94"/>
    <w:rsid w:val="00AF7FB4"/>
    <w:rsid w:val="00B0042E"/>
    <w:rsid w:val="00B00F35"/>
    <w:rsid w:val="00B016AE"/>
    <w:rsid w:val="00B0170D"/>
    <w:rsid w:val="00B017B7"/>
    <w:rsid w:val="00B018C7"/>
    <w:rsid w:val="00B019AF"/>
    <w:rsid w:val="00B020B5"/>
    <w:rsid w:val="00B02D80"/>
    <w:rsid w:val="00B030E7"/>
    <w:rsid w:val="00B0330F"/>
    <w:rsid w:val="00B03628"/>
    <w:rsid w:val="00B052BB"/>
    <w:rsid w:val="00B05AD8"/>
    <w:rsid w:val="00B05C63"/>
    <w:rsid w:val="00B05D51"/>
    <w:rsid w:val="00B079FD"/>
    <w:rsid w:val="00B10825"/>
    <w:rsid w:val="00B10A86"/>
    <w:rsid w:val="00B10DE1"/>
    <w:rsid w:val="00B113C7"/>
    <w:rsid w:val="00B11933"/>
    <w:rsid w:val="00B11E91"/>
    <w:rsid w:val="00B12874"/>
    <w:rsid w:val="00B12A47"/>
    <w:rsid w:val="00B12A5C"/>
    <w:rsid w:val="00B12BB4"/>
    <w:rsid w:val="00B13501"/>
    <w:rsid w:val="00B13AAA"/>
    <w:rsid w:val="00B13FA4"/>
    <w:rsid w:val="00B1620D"/>
    <w:rsid w:val="00B16BC5"/>
    <w:rsid w:val="00B16C84"/>
    <w:rsid w:val="00B17278"/>
    <w:rsid w:val="00B175F7"/>
    <w:rsid w:val="00B17937"/>
    <w:rsid w:val="00B20C4B"/>
    <w:rsid w:val="00B21152"/>
    <w:rsid w:val="00B21D20"/>
    <w:rsid w:val="00B22E50"/>
    <w:rsid w:val="00B233CA"/>
    <w:rsid w:val="00B24145"/>
    <w:rsid w:val="00B247F0"/>
    <w:rsid w:val="00B24C9E"/>
    <w:rsid w:val="00B24E31"/>
    <w:rsid w:val="00B2540F"/>
    <w:rsid w:val="00B25597"/>
    <w:rsid w:val="00B2592E"/>
    <w:rsid w:val="00B2595E"/>
    <w:rsid w:val="00B266F8"/>
    <w:rsid w:val="00B26891"/>
    <w:rsid w:val="00B26945"/>
    <w:rsid w:val="00B26F68"/>
    <w:rsid w:val="00B31121"/>
    <w:rsid w:val="00B324A1"/>
    <w:rsid w:val="00B32890"/>
    <w:rsid w:val="00B33206"/>
    <w:rsid w:val="00B3399D"/>
    <w:rsid w:val="00B33D95"/>
    <w:rsid w:val="00B34219"/>
    <w:rsid w:val="00B3516B"/>
    <w:rsid w:val="00B35435"/>
    <w:rsid w:val="00B35EB3"/>
    <w:rsid w:val="00B37E53"/>
    <w:rsid w:val="00B40304"/>
    <w:rsid w:val="00B408FC"/>
    <w:rsid w:val="00B40A30"/>
    <w:rsid w:val="00B41474"/>
    <w:rsid w:val="00B42C2C"/>
    <w:rsid w:val="00B43757"/>
    <w:rsid w:val="00B4493D"/>
    <w:rsid w:val="00B44A21"/>
    <w:rsid w:val="00B450EE"/>
    <w:rsid w:val="00B45D28"/>
    <w:rsid w:val="00B47EFC"/>
    <w:rsid w:val="00B50DB0"/>
    <w:rsid w:val="00B5114E"/>
    <w:rsid w:val="00B51800"/>
    <w:rsid w:val="00B521F6"/>
    <w:rsid w:val="00B52ECB"/>
    <w:rsid w:val="00B52EF8"/>
    <w:rsid w:val="00B54447"/>
    <w:rsid w:val="00B544A2"/>
    <w:rsid w:val="00B566CF"/>
    <w:rsid w:val="00B6004E"/>
    <w:rsid w:val="00B606ED"/>
    <w:rsid w:val="00B60CD4"/>
    <w:rsid w:val="00B61183"/>
    <w:rsid w:val="00B611B3"/>
    <w:rsid w:val="00B6185F"/>
    <w:rsid w:val="00B62A91"/>
    <w:rsid w:val="00B6741A"/>
    <w:rsid w:val="00B7090F"/>
    <w:rsid w:val="00B70CC7"/>
    <w:rsid w:val="00B70F6E"/>
    <w:rsid w:val="00B70F95"/>
    <w:rsid w:val="00B71B50"/>
    <w:rsid w:val="00B72635"/>
    <w:rsid w:val="00B73673"/>
    <w:rsid w:val="00B73C94"/>
    <w:rsid w:val="00B743D5"/>
    <w:rsid w:val="00B74775"/>
    <w:rsid w:val="00B74C1E"/>
    <w:rsid w:val="00B758CC"/>
    <w:rsid w:val="00B763DD"/>
    <w:rsid w:val="00B7667A"/>
    <w:rsid w:val="00B77454"/>
    <w:rsid w:val="00B778B7"/>
    <w:rsid w:val="00B80AAB"/>
    <w:rsid w:val="00B80D03"/>
    <w:rsid w:val="00B80FD4"/>
    <w:rsid w:val="00B81A94"/>
    <w:rsid w:val="00B83646"/>
    <w:rsid w:val="00B84633"/>
    <w:rsid w:val="00B84B28"/>
    <w:rsid w:val="00B84E2D"/>
    <w:rsid w:val="00B853F5"/>
    <w:rsid w:val="00B8770C"/>
    <w:rsid w:val="00B87A04"/>
    <w:rsid w:val="00B87F6B"/>
    <w:rsid w:val="00B9004B"/>
    <w:rsid w:val="00B90C60"/>
    <w:rsid w:val="00B918C2"/>
    <w:rsid w:val="00B91DCA"/>
    <w:rsid w:val="00B9222A"/>
    <w:rsid w:val="00B95710"/>
    <w:rsid w:val="00B95AEA"/>
    <w:rsid w:val="00B96218"/>
    <w:rsid w:val="00B962C6"/>
    <w:rsid w:val="00B97158"/>
    <w:rsid w:val="00B97F36"/>
    <w:rsid w:val="00BA04AE"/>
    <w:rsid w:val="00BA173B"/>
    <w:rsid w:val="00BA198A"/>
    <w:rsid w:val="00BA2069"/>
    <w:rsid w:val="00BA2D44"/>
    <w:rsid w:val="00BA2FB8"/>
    <w:rsid w:val="00BA3184"/>
    <w:rsid w:val="00BA3F51"/>
    <w:rsid w:val="00BA486A"/>
    <w:rsid w:val="00BA6CFA"/>
    <w:rsid w:val="00BA7CB5"/>
    <w:rsid w:val="00BA7F62"/>
    <w:rsid w:val="00BB2F32"/>
    <w:rsid w:val="00BB30C5"/>
    <w:rsid w:val="00BB3AFD"/>
    <w:rsid w:val="00BB40D3"/>
    <w:rsid w:val="00BB511E"/>
    <w:rsid w:val="00BB5E88"/>
    <w:rsid w:val="00BB639B"/>
    <w:rsid w:val="00BB67E9"/>
    <w:rsid w:val="00BB6FB7"/>
    <w:rsid w:val="00BB74CC"/>
    <w:rsid w:val="00BB75F9"/>
    <w:rsid w:val="00BB7E54"/>
    <w:rsid w:val="00BC0115"/>
    <w:rsid w:val="00BC0FC9"/>
    <w:rsid w:val="00BC1360"/>
    <w:rsid w:val="00BC1BCA"/>
    <w:rsid w:val="00BC2635"/>
    <w:rsid w:val="00BC2882"/>
    <w:rsid w:val="00BC2AF7"/>
    <w:rsid w:val="00BC3361"/>
    <w:rsid w:val="00BC3FCF"/>
    <w:rsid w:val="00BC4B33"/>
    <w:rsid w:val="00BC4ECF"/>
    <w:rsid w:val="00BC501B"/>
    <w:rsid w:val="00BC5172"/>
    <w:rsid w:val="00BC567F"/>
    <w:rsid w:val="00BC5DEB"/>
    <w:rsid w:val="00BC6BF0"/>
    <w:rsid w:val="00BC746F"/>
    <w:rsid w:val="00BC7D6A"/>
    <w:rsid w:val="00BC7E02"/>
    <w:rsid w:val="00BC7E57"/>
    <w:rsid w:val="00BD030E"/>
    <w:rsid w:val="00BD0B94"/>
    <w:rsid w:val="00BD2211"/>
    <w:rsid w:val="00BD25DA"/>
    <w:rsid w:val="00BD40C8"/>
    <w:rsid w:val="00BD4702"/>
    <w:rsid w:val="00BD49F1"/>
    <w:rsid w:val="00BD4A24"/>
    <w:rsid w:val="00BD4CF5"/>
    <w:rsid w:val="00BD523D"/>
    <w:rsid w:val="00BD529B"/>
    <w:rsid w:val="00BD53F6"/>
    <w:rsid w:val="00BD568B"/>
    <w:rsid w:val="00BD5A31"/>
    <w:rsid w:val="00BD5B96"/>
    <w:rsid w:val="00BD5FD4"/>
    <w:rsid w:val="00BD65D2"/>
    <w:rsid w:val="00BD6807"/>
    <w:rsid w:val="00BD6C2B"/>
    <w:rsid w:val="00BD75CE"/>
    <w:rsid w:val="00BD764D"/>
    <w:rsid w:val="00BE0193"/>
    <w:rsid w:val="00BE1C8F"/>
    <w:rsid w:val="00BE2B10"/>
    <w:rsid w:val="00BE317B"/>
    <w:rsid w:val="00BE37C7"/>
    <w:rsid w:val="00BE6702"/>
    <w:rsid w:val="00BE76EF"/>
    <w:rsid w:val="00BE7CFA"/>
    <w:rsid w:val="00BF0FEF"/>
    <w:rsid w:val="00BF13AE"/>
    <w:rsid w:val="00BF24FD"/>
    <w:rsid w:val="00BF50E3"/>
    <w:rsid w:val="00BF5A63"/>
    <w:rsid w:val="00BF618A"/>
    <w:rsid w:val="00BF67DC"/>
    <w:rsid w:val="00BF7A67"/>
    <w:rsid w:val="00BF7FAB"/>
    <w:rsid w:val="00C004BC"/>
    <w:rsid w:val="00C00B76"/>
    <w:rsid w:val="00C00F4A"/>
    <w:rsid w:val="00C0156B"/>
    <w:rsid w:val="00C01791"/>
    <w:rsid w:val="00C01E36"/>
    <w:rsid w:val="00C02B58"/>
    <w:rsid w:val="00C02EF0"/>
    <w:rsid w:val="00C04241"/>
    <w:rsid w:val="00C046A7"/>
    <w:rsid w:val="00C0528C"/>
    <w:rsid w:val="00C05E42"/>
    <w:rsid w:val="00C06FC9"/>
    <w:rsid w:val="00C07C6E"/>
    <w:rsid w:val="00C10B96"/>
    <w:rsid w:val="00C11D84"/>
    <w:rsid w:val="00C11DE5"/>
    <w:rsid w:val="00C1240A"/>
    <w:rsid w:val="00C1315C"/>
    <w:rsid w:val="00C13797"/>
    <w:rsid w:val="00C13C2C"/>
    <w:rsid w:val="00C1486D"/>
    <w:rsid w:val="00C153A7"/>
    <w:rsid w:val="00C1611D"/>
    <w:rsid w:val="00C20A3D"/>
    <w:rsid w:val="00C20E5D"/>
    <w:rsid w:val="00C21256"/>
    <w:rsid w:val="00C213DA"/>
    <w:rsid w:val="00C21462"/>
    <w:rsid w:val="00C21A83"/>
    <w:rsid w:val="00C21B39"/>
    <w:rsid w:val="00C21B43"/>
    <w:rsid w:val="00C225BC"/>
    <w:rsid w:val="00C23216"/>
    <w:rsid w:val="00C23EE9"/>
    <w:rsid w:val="00C240A6"/>
    <w:rsid w:val="00C24467"/>
    <w:rsid w:val="00C24725"/>
    <w:rsid w:val="00C24EC7"/>
    <w:rsid w:val="00C25255"/>
    <w:rsid w:val="00C25C3F"/>
    <w:rsid w:val="00C25DFE"/>
    <w:rsid w:val="00C2644D"/>
    <w:rsid w:val="00C26526"/>
    <w:rsid w:val="00C2691B"/>
    <w:rsid w:val="00C27401"/>
    <w:rsid w:val="00C27AE5"/>
    <w:rsid w:val="00C3222E"/>
    <w:rsid w:val="00C331DE"/>
    <w:rsid w:val="00C335EE"/>
    <w:rsid w:val="00C3387A"/>
    <w:rsid w:val="00C33C56"/>
    <w:rsid w:val="00C351F7"/>
    <w:rsid w:val="00C36AF5"/>
    <w:rsid w:val="00C36F30"/>
    <w:rsid w:val="00C37D26"/>
    <w:rsid w:val="00C4059A"/>
    <w:rsid w:val="00C427E8"/>
    <w:rsid w:val="00C43324"/>
    <w:rsid w:val="00C43A98"/>
    <w:rsid w:val="00C440C4"/>
    <w:rsid w:val="00C466DE"/>
    <w:rsid w:val="00C50FC5"/>
    <w:rsid w:val="00C518FE"/>
    <w:rsid w:val="00C51C71"/>
    <w:rsid w:val="00C533C6"/>
    <w:rsid w:val="00C534E3"/>
    <w:rsid w:val="00C537A4"/>
    <w:rsid w:val="00C53E79"/>
    <w:rsid w:val="00C543D0"/>
    <w:rsid w:val="00C55CC5"/>
    <w:rsid w:val="00C56680"/>
    <w:rsid w:val="00C57102"/>
    <w:rsid w:val="00C577AA"/>
    <w:rsid w:val="00C5796E"/>
    <w:rsid w:val="00C60066"/>
    <w:rsid w:val="00C607A5"/>
    <w:rsid w:val="00C60CAF"/>
    <w:rsid w:val="00C61B04"/>
    <w:rsid w:val="00C61C10"/>
    <w:rsid w:val="00C62742"/>
    <w:rsid w:val="00C62E8F"/>
    <w:rsid w:val="00C6404A"/>
    <w:rsid w:val="00C652E8"/>
    <w:rsid w:val="00C652F2"/>
    <w:rsid w:val="00C678D1"/>
    <w:rsid w:val="00C67C7A"/>
    <w:rsid w:val="00C70F26"/>
    <w:rsid w:val="00C71356"/>
    <w:rsid w:val="00C71B42"/>
    <w:rsid w:val="00C71F6C"/>
    <w:rsid w:val="00C72343"/>
    <w:rsid w:val="00C72710"/>
    <w:rsid w:val="00C72E78"/>
    <w:rsid w:val="00C73385"/>
    <w:rsid w:val="00C74A3D"/>
    <w:rsid w:val="00C74B7A"/>
    <w:rsid w:val="00C7513E"/>
    <w:rsid w:val="00C753AC"/>
    <w:rsid w:val="00C75785"/>
    <w:rsid w:val="00C757A7"/>
    <w:rsid w:val="00C7588A"/>
    <w:rsid w:val="00C769BF"/>
    <w:rsid w:val="00C776B5"/>
    <w:rsid w:val="00C80FF4"/>
    <w:rsid w:val="00C81357"/>
    <w:rsid w:val="00C81551"/>
    <w:rsid w:val="00C819C1"/>
    <w:rsid w:val="00C84494"/>
    <w:rsid w:val="00C84592"/>
    <w:rsid w:val="00C849BC"/>
    <w:rsid w:val="00C86731"/>
    <w:rsid w:val="00C86D35"/>
    <w:rsid w:val="00C902C4"/>
    <w:rsid w:val="00C91457"/>
    <w:rsid w:val="00C91FD5"/>
    <w:rsid w:val="00C9346C"/>
    <w:rsid w:val="00C93E34"/>
    <w:rsid w:val="00C952D1"/>
    <w:rsid w:val="00C95DD4"/>
    <w:rsid w:val="00C95FF7"/>
    <w:rsid w:val="00CA121B"/>
    <w:rsid w:val="00CA1592"/>
    <w:rsid w:val="00CA173D"/>
    <w:rsid w:val="00CA18D3"/>
    <w:rsid w:val="00CA24A4"/>
    <w:rsid w:val="00CA33CE"/>
    <w:rsid w:val="00CA3E07"/>
    <w:rsid w:val="00CA3E08"/>
    <w:rsid w:val="00CA421B"/>
    <w:rsid w:val="00CA49AF"/>
    <w:rsid w:val="00CA49B6"/>
    <w:rsid w:val="00CA4BED"/>
    <w:rsid w:val="00CA518F"/>
    <w:rsid w:val="00CA5FCD"/>
    <w:rsid w:val="00CA798A"/>
    <w:rsid w:val="00CB013D"/>
    <w:rsid w:val="00CB0C79"/>
    <w:rsid w:val="00CB0FDD"/>
    <w:rsid w:val="00CB1C75"/>
    <w:rsid w:val="00CB2018"/>
    <w:rsid w:val="00CB2EF1"/>
    <w:rsid w:val="00CB3BBB"/>
    <w:rsid w:val="00CB3E3D"/>
    <w:rsid w:val="00CB3FB4"/>
    <w:rsid w:val="00CB41A4"/>
    <w:rsid w:val="00CB5733"/>
    <w:rsid w:val="00CB66D6"/>
    <w:rsid w:val="00CB67A4"/>
    <w:rsid w:val="00CB70DD"/>
    <w:rsid w:val="00CB74D3"/>
    <w:rsid w:val="00CC0287"/>
    <w:rsid w:val="00CC1678"/>
    <w:rsid w:val="00CC1F5E"/>
    <w:rsid w:val="00CC24BA"/>
    <w:rsid w:val="00CC541C"/>
    <w:rsid w:val="00CC584C"/>
    <w:rsid w:val="00CC7041"/>
    <w:rsid w:val="00CC714C"/>
    <w:rsid w:val="00CC71D8"/>
    <w:rsid w:val="00CC7802"/>
    <w:rsid w:val="00CC790F"/>
    <w:rsid w:val="00CD011F"/>
    <w:rsid w:val="00CD06D9"/>
    <w:rsid w:val="00CD0F71"/>
    <w:rsid w:val="00CD1001"/>
    <w:rsid w:val="00CD139B"/>
    <w:rsid w:val="00CD1A89"/>
    <w:rsid w:val="00CD2786"/>
    <w:rsid w:val="00CD28AD"/>
    <w:rsid w:val="00CD357D"/>
    <w:rsid w:val="00CD4AD2"/>
    <w:rsid w:val="00CD62A3"/>
    <w:rsid w:val="00CD65D4"/>
    <w:rsid w:val="00CD6BC0"/>
    <w:rsid w:val="00CD6D21"/>
    <w:rsid w:val="00CD6EB1"/>
    <w:rsid w:val="00CD7821"/>
    <w:rsid w:val="00CD7BF0"/>
    <w:rsid w:val="00CD7D5F"/>
    <w:rsid w:val="00CE0790"/>
    <w:rsid w:val="00CE15D7"/>
    <w:rsid w:val="00CE17A1"/>
    <w:rsid w:val="00CE17C8"/>
    <w:rsid w:val="00CE2901"/>
    <w:rsid w:val="00CE29CA"/>
    <w:rsid w:val="00CE2D99"/>
    <w:rsid w:val="00CE4178"/>
    <w:rsid w:val="00CE47D2"/>
    <w:rsid w:val="00CE4962"/>
    <w:rsid w:val="00CE49F5"/>
    <w:rsid w:val="00CE4EBE"/>
    <w:rsid w:val="00CE55A4"/>
    <w:rsid w:val="00CE57D8"/>
    <w:rsid w:val="00CE6C66"/>
    <w:rsid w:val="00CE6F37"/>
    <w:rsid w:val="00CF0848"/>
    <w:rsid w:val="00CF0F8B"/>
    <w:rsid w:val="00CF16F6"/>
    <w:rsid w:val="00CF47AF"/>
    <w:rsid w:val="00CF5839"/>
    <w:rsid w:val="00CF5A62"/>
    <w:rsid w:val="00CF5C51"/>
    <w:rsid w:val="00CF72CB"/>
    <w:rsid w:val="00CF76C7"/>
    <w:rsid w:val="00D000F7"/>
    <w:rsid w:val="00D00364"/>
    <w:rsid w:val="00D00716"/>
    <w:rsid w:val="00D008CA"/>
    <w:rsid w:val="00D01950"/>
    <w:rsid w:val="00D033C8"/>
    <w:rsid w:val="00D0404E"/>
    <w:rsid w:val="00D046C1"/>
    <w:rsid w:val="00D04CF0"/>
    <w:rsid w:val="00D04E36"/>
    <w:rsid w:val="00D06193"/>
    <w:rsid w:val="00D06D6C"/>
    <w:rsid w:val="00D0709A"/>
    <w:rsid w:val="00D07238"/>
    <w:rsid w:val="00D07ACB"/>
    <w:rsid w:val="00D10A78"/>
    <w:rsid w:val="00D10C72"/>
    <w:rsid w:val="00D11145"/>
    <w:rsid w:val="00D1182C"/>
    <w:rsid w:val="00D11CD9"/>
    <w:rsid w:val="00D11FD2"/>
    <w:rsid w:val="00D130FD"/>
    <w:rsid w:val="00D131C8"/>
    <w:rsid w:val="00D13813"/>
    <w:rsid w:val="00D14FA7"/>
    <w:rsid w:val="00D15384"/>
    <w:rsid w:val="00D15AD8"/>
    <w:rsid w:val="00D163DA"/>
    <w:rsid w:val="00D1690C"/>
    <w:rsid w:val="00D16F18"/>
    <w:rsid w:val="00D20668"/>
    <w:rsid w:val="00D21139"/>
    <w:rsid w:val="00D219EE"/>
    <w:rsid w:val="00D21CEB"/>
    <w:rsid w:val="00D22B3B"/>
    <w:rsid w:val="00D234BC"/>
    <w:rsid w:val="00D23B3C"/>
    <w:rsid w:val="00D23E9D"/>
    <w:rsid w:val="00D25140"/>
    <w:rsid w:val="00D275D5"/>
    <w:rsid w:val="00D27C0B"/>
    <w:rsid w:val="00D3025A"/>
    <w:rsid w:val="00D30530"/>
    <w:rsid w:val="00D3247E"/>
    <w:rsid w:val="00D32D7C"/>
    <w:rsid w:val="00D32FC3"/>
    <w:rsid w:val="00D3307F"/>
    <w:rsid w:val="00D3329D"/>
    <w:rsid w:val="00D34117"/>
    <w:rsid w:val="00D34144"/>
    <w:rsid w:val="00D35B24"/>
    <w:rsid w:val="00D3645D"/>
    <w:rsid w:val="00D36875"/>
    <w:rsid w:val="00D400CA"/>
    <w:rsid w:val="00D40136"/>
    <w:rsid w:val="00D41874"/>
    <w:rsid w:val="00D4207D"/>
    <w:rsid w:val="00D433AF"/>
    <w:rsid w:val="00D441FD"/>
    <w:rsid w:val="00D4423F"/>
    <w:rsid w:val="00D456D0"/>
    <w:rsid w:val="00D45BC8"/>
    <w:rsid w:val="00D45E21"/>
    <w:rsid w:val="00D464DF"/>
    <w:rsid w:val="00D4665A"/>
    <w:rsid w:val="00D46C4D"/>
    <w:rsid w:val="00D46F82"/>
    <w:rsid w:val="00D477E7"/>
    <w:rsid w:val="00D50597"/>
    <w:rsid w:val="00D51A88"/>
    <w:rsid w:val="00D52214"/>
    <w:rsid w:val="00D526B9"/>
    <w:rsid w:val="00D5320A"/>
    <w:rsid w:val="00D54677"/>
    <w:rsid w:val="00D5494B"/>
    <w:rsid w:val="00D5544D"/>
    <w:rsid w:val="00D557C6"/>
    <w:rsid w:val="00D55B47"/>
    <w:rsid w:val="00D55BFA"/>
    <w:rsid w:val="00D57142"/>
    <w:rsid w:val="00D57296"/>
    <w:rsid w:val="00D57F69"/>
    <w:rsid w:val="00D6081F"/>
    <w:rsid w:val="00D60AD7"/>
    <w:rsid w:val="00D62ED6"/>
    <w:rsid w:val="00D6316E"/>
    <w:rsid w:val="00D63972"/>
    <w:rsid w:val="00D63AF8"/>
    <w:rsid w:val="00D63C1E"/>
    <w:rsid w:val="00D6428C"/>
    <w:rsid w:val="00D64F71"/>
    <w:rsid w:val="00D70DF6"/>
    <w:rsid w:val="00D71721"/>
    <w:rsid w:val="00D72BE5"/>
    <w:rsid w:val="00D72DB4"/>
    <w:rsid w:val="00D73301"/>
    <w:rsid w:val="00D733AB"/>
    <w:rsid w:val="00D734FA"/>
    <w:rsid w:val="00D73F41"/>
    <w:rsid w:val="00D75635"/>
    <w:rsid w:val="00D80708"/>
    <w:rsid w:val="00D81BCE"/>
    <w:rsid w:val="00D82192"/>
    <w:rsid w:val="00D84022"/>
    <w:rsid w:val="00D84103"/>
    <w:rsid w:val="00D84596"/>
    <w:rsid w:val="00D856BE"/>
    <w:rsid w:val="00D864FB"/>
    <w:rsid w:val="00D86725"/>
    <w:rsid w:val="00D86E13"/>
    <w:rsid w:val="00D87D49"/>
    <w:rsid w:val="00D90028"/>
    <w:rsid w:val="00D910AB"/>
    <w:rsid w:val="00D911F4"/>
    <w:rsid w:val="00D91223"/>
    <w:rsid w:val="00D91973"/>
    <w:rsid w:val="00D91B2D"/>
    <w:rsid w:val="00D924BD"/>
    <w:rsid w:val="00D929E7"/>
    <w:rsid w:val="00D93174"/>
    <w:rsid w:val="00D93416"/>
    <w:rsid w:val="00D93516"/>
    <w:rsid w:val="00D93AD0"/>
    <w:rsid w:val="00D951F9"/>
    <w:rsid w:val="00D955F3"/>
    <w:rsid w:val="00D9560A"/>
    <w:rsid w:val="00D95887"/>
    <w:rsid w:val="00D968B2"/>
    <w:rsid w:val="00D9789C"/>
    <w:rsid w:val="00DA1B3E"/>
    <w:rsid w:val="00DA2306"/>
    <w:rsid w:val="00DA28BB"/>
    <w:rsid w:val="00DA2E5A"/>
    <w:rsid w:val="00DA331B"/>
    <w:rsid w:val="00DA3852"/>
    <w:rsid w:val="00DA3EB8"/>
    <w:rsid w:val="00DA430C"/>
    <w:rsid w:val="00DA4C5C"/>
    <w:rsid w:val="00DA64DD"/>
    <w:rsid w:val="00DA716D"/>
    <w:rsid w:val="00DA7C03"/>
    <w:rsid w:val="00DB0067"/>
    <w:rsid w:val="00DB00F6"/>
    <w:rsid w:val="00DB1BC1"/>
    <w:rsid w:val="00DB208D"/>
    <w:rsid w:val="00DB28DA"/>
    <w:rsid w:val="00DB2A0D"/>
    <w:rsid w:val="00DB386A"/>
    <w:rsid w:val="00DB46F0"/>
    <w:rsid w:val="00DB4827"/>
    <w:rsid w:val="00DB4A75"/>
    <w:rsid w:val="00DB4F38"/>
    <w:rsid w:val="00DB5A0F"/>
    <w:rsid w:val="00DB5C7C"/>
    <w:rsid w:val="00DB6977"/>
    <w:rsid w:val="00DB698B"/>
    <w:rsid w:val="00DB7FDC"/>
    <w:rsid w:val="00DC0B23"/>
    <w:rsid w:val="00DC0BDE"/>
    <w:rsid w:val="00DC0D32"/>
    <w:rsid w:val="00DC214E"/>
    <w:rsid w:val="00DC3C4D"/>
    <w:rsid w:val="00DC3E54"/>
    <w:rsid w:val="00DC3F40"/>
    <w:rsid w:val="00DC62F8"/>
    <w:rsid w:val="00DC63ED"/>
    <w:rsid w:val="00DC6C57"/>
    <w:rsid w:val="00DC7543"/>
    <w:rsid w:val="00DD0F7E"/>
    <w:rsid w:val="00DD2306"/>
    <w:rsid w:val="00DD2380"/>
    <w:rsid w:val="00DD3D7B"/>
    <w:rsid w:val="00DD5E91"/>
    <w:rsid w:val="00DD62D3"/>
    <w:rsid w:val="00DD6C24"/>
    <w:rsid w:val="00DE0514"/>
    <w:rsid w:val="00DE1342"/>
    <w:rsid w:val="00DE3DD6"/>
    <w:rsid w:val="00DE44B8"/>
    <w:rsid w:val="00DE56C5"/>
    <w:rsid w:val="00DE64AF"/>
    <w:rsid w:val="00DE664B"/>
    <w:rsid w:val="00DE6E97"/>
    <w:rsid w:val="00DE7F9D"/>
    <w:rsid w:val="00DF0031"/>
    <w:rsid w:val="00DF0E72"/>
    <w:rsid w:val="00DF12D7"/>
    <w:rsid w:val="00DF29AE"/>
    <w:rsid w:val="00DF2DD0"/>
    <w:rsid w:val="00DF2EBA"/>
    <w:rsid w:val="00DF32E9"/>
    <w:rsid w:val="00DF4BCE"/>
    <w:rsid w:val="00DF4D9B"/>
    <w:rsid w:val="00DF5368"/>
    <w:rsid w:val="00DF5E21"/>
    <w:rsid w:val="00DF62B5"/>
    <w:rsid w:val="00DF69B2"/>
    <w:rsid w:val="00DF729A"/>
    <w:rsid w:val="00DF7C24"/>
    <w:rsid w:val="00DF7DD0"/>
    <w:rsid w:val="00E00299"/>
    <w:rsid w:val="00E0059D"/>
    <w:rsid w:val="00E00A16"/>
    <w:rsid w:val="00E00EDB"/>
    <w:rsid w:val="00E01960"/>
    <w:rsid w:val="00E0212F"/>
    <w:rsid w:val="00E03888"/>
    <w:rsid w:val="00E045A1"/>
    <w:rsid w:val="00E05109"/>
    <w:rsid w:val="00E05382"/>
    <w:rsid w:val="00E06357"/>
    <w:rsid w:val="00E06809"/>
    <w:rsid w:val="00E07291"/>
    <w:rsid w:val="00E072EF"/>
    <w:rsid w:val="00E07BA5"/>
    <w:rsid w:val="00E10D20"/>
    <w:rsid w:val="00E10D74"/>
    <w:rsid w:val="00E11040"/>
    <w:rsid w:val="00E11B69"/>
    <w:rsid w:val="00E11E7C"/>
    <w:rsid w:val="00E120BC"/>
    <w:rsid w:val="00E1274A"/>
    <w:rsid w:val="00E12A6A"/>
    <w:rsid w:val="00E133C6"/>
    <w:rsid w:val="00E13685"/>
    <w:rsid w:val="00E1387F"/>
    <w:rsid w:val="00E13F17"/>
    <w:rsid w:val="00E144BB"/>
    <w:rsid w:val="00E1558C"/>
    <w:rsid w:val="00E17046"/>
    <w:rsid w:val="00E17078"/>
    <w:rsid w:val="00E1745E"/>
    <w:rsid w:val="00E2015B"/>
    <w:rsid w:val="00E202CE"/>
    <w:rsid w:val="00E20EFA"/>
    <w:rsid w:val="00E21112"/>
    <w:rsid w:val="00E215B7"/>
    <w:rsid w:val="00E21B2B"/>
    <w:rsid w:val="00E21C3A"/>
    <w:rsid w:val="00E2296A"/>
    <w:rsid w:val="00E233E8"/>
    <w:rsid w:val="00E23418"/>
    <w:rsid w:val="00E239AF"/>
    <w:rsid w:val="00E23E69"/>
    <w:rsid w:val="00E24B07"/>
    <w:rsid w:val="00E24E26"/>
    <w:rsid w:val="00E27F4E"/>
    <w:rsid w:val="00E30205"/>
    <w:rsid w:val="00E30253"/>
    <w:rsid w:val="00E30379"/>
    <w:rsid w:val="00E304C6"/>
    <w:rsid w:val="00E30AFA"/>
    <w:rsid w:val="00E30D91"/>
    <w:rsid w:val="00E31144"/>
    <w:rsid w:val="00E32612"/>
    <w:rsid w:val="00E32AFC"/>
    <w:rsid w:val="00E32E8D"/>
    <w:rsid w:val="00E35AF1"/>
    <w:rsid w:val="00E3605E"/>
    <w:rsid w:val="00E37406"/>
    <w:rsid w:val="00E40789"/>
    <w:rsid w:val="00E4111F"/>
    <w:rsid w:val="00E41BC5"/>
    <w:rsid w:val="00E41D7D"/>
    <w:rsid w:val="00E424A4"/>
    <w:rsid w:val="00E42A7C"/>
    <w:rsid w:val="00E438DC"/>
    <w:rsid w:val="00E43950"/>
    <w:rsid w:val="00E439CE"/>
    <w:rsid w:val="00E44739"/>
    <w:rsid w:val="00E4482F"/>
    <w:rsid w:val="00E45159"/>
    <w:rsid w:val="00E45435"/>
    <w:rsid w:val="00E454DC"/>
    <w:rsid w:val="00E45559"/>
    <w:rsid w:val="00E45E40"/>
    <w:rsid w:val="00E47F32"/>
    <w:rsid w:val="00E50AF9"/>
    <w:rsid w:val="00E50E56"/>
    <w:rsid w:val="00E53B1F"/>
    <w:rsid w:val="00E5561E"/>
    <w:rsid w:val="00E56702"/>
    <w:rsid w:val="00E57563"/>
    <w:rsid w:val="00E576E1"/>
    <w:rsid w:val="00E57BDE"/>
    <w:rsid w:val="00E57BF5"/>
    <w:rsid w:val="00E602A4"/>
    <w:rsid w:val="00E60782"/>
    <w:rsid w:val="00E6172D"/>
    <w:rsid w:val="00E61A20"/>
    <w:rsid w:val="00E6392E"/>
    <w:rsid w:val="00E64039"/>
    <w:rsid w:val="00E654C3"/>
    <w:rsid w:val="00E65B01"/>
    <w:rsid w:val="00E6779E"/>
    <w:rsid w:val="00E67866"/>
    <w:rsid w:val="00E6789B"/>
    <w:rsid w:val="00E67C4B"/>
    <w:rsid w:val="00E701CE"/>
    <w:rsid w:val="00E71216"/>
    <w:rsid w:val="00E71773"/>
    <w:rsid w:val="00E71B21"/>
    <w:rsid w:val="00E7208C"/>
    <w:rsid w:val="00E7409C"/>
    <w:rsid w:val="00E779D2"/>
    <w:rsid w:val="00E81512"/>
    <w:rsid w:val="00E818F8"/>
    <w:rsid w:val="00E81A67"/>
    <w:rsid w:val="00E827B8"/>
    <w:rsid w:val="00E82B90"/>
    <w:rsid w:val="00E83475"/>
    <w:rsid w:val="00E83D6C"/>
    <w:rsid w:val="00E83FC5"/>
    <w:rsid w:val="00E847D7"/>
    <w:rsid w:val="00E85C60"/>
    <w:rsid w:val="00E85CD7"/>
    <w:rsid w:val="00E85E67"/>
    <w:rsid w:val="00E864B0"/>
    <w:rsid w:val="00E86D5B"/>
    <w:rsid w:val="00E86F3E"/>
    <w:rsid w:val="00E87270"/>
    <w:rsid w:val="00E873F3"/>
    <w:rsid w:val="00E87BC7"/>
    <w:rsid w:val="00E91B17"/>
    <w:rsid w:val="00E91DEA"/>
    <w:rsid w:val="00E92F67"/>
    <w:rsid w:val="00E935CE"/>
    <w:rsid w:val="00E94183"/>
    <w:rsid w:val="00E94645"/>
    <w:rsid w:val="00E94671"/>
    <w:rsid w:val="00E949A4"/>
    <w:rsid w:val="00E94B9D"/>
    <w:rsid w:val="00E95392"/>
    <w:rsid w:val="00E96694"/>
    <w:rsid w:val="00E96C90"/>
    <w:rsid w:val="00EA0502"/>
    <w:rsid w:val="00EA1F28"/>
    <w:rsid w:val="00EA2566"/>
    <w:rsid w:val="00EA2951"/>
    <w:rsid w:val="00EA2C56"/>
    <w:rsid w:val="00EA3848"/>
    <w:rsid w:val="00EA48C3"/>
    <w:rsid w:val="00EA529A"/>
    <w:rsid w:val="00EA55C7"/>
    <w:rsid w:val="00EA5ABB"/>
    <w:rsid w:val="00EA7FBB"/>
    <w:rsid w:val="00EB097B"/>
    <w:rsid w:val="00EB200F"/>
    <w:rsid w:val="00EB3CD1"/>
    <w:rsid w:val="00EB3D0D"/>
    <w:rsid w:val="00EB50C1"/>
    <w:rsid w:val="00EB53E5"/>
    <w:rsid w:val="00EB5CAB"/>
    <w:rsid w:val="00EB6920"/>
    <w:rsid w:val="00EB71C9"/>
    <w:rsid w:val="00EB7DEC"/>
    <w:rsid w:val="00EB7FA2"/>
    <w:rsid w:val="00EC0890"/>
    <w:rsid w:val="00EC2498"/>
    <w:rsid w:val="00EC3A9F"/>
    <w:rsid w:val="00EC3B4C"/>
    <w:rsid w:val="00EC3F7F"/>
    <w:rsid w:val="00EC559C"/>
    <w:rsid w:val="00EC5693"/>
    <w:rsid w:val="00EC5C03"/>
    <w:rsid w:val="00EC61D3"/>
    <w:rsid w:val="00EC6ED1"/>
    <w:rsid w:val="00EC7159"/>
    <w:rsid w:val="00ED06BA"/>
    <w:rsid w:val="00ED079F"/>
    <w:rsid w:val="00ED155F"/>
    <w:rsid w:val="00ED25CF"/>
    <w:rsid w:val="00ED328E"/>
    <w:rsid w:val="00ED366F"/>
    <w:rsid w:val="00ED396D"/>
    <w:rsid w:val="00ED43E7"/>
    <w:rsid w:val="00ED4658"/>
    <w:rsid w:val="00ED4B82"/>
    <w:rsid w:val="00ED51B2"/>
    <w:rsid w:val="00ED5823"/>
    <w:rsid w:val="00ED5F47"/>
    <w:rsid w:val="00ED6681"/>
    <w:rsid w:val="00ED69A3"/>
    <w:rsid w:val="00ED7121"/>
    <w:rsid w:val="00ED78C5"/>
    <w:rsid w:val="00EE03D0"/>
    <w:rsid w:val="00EE09C2"/>
    <w:rsid w:val="00EE1063"/>
    <w:rsid w:val="00EE2098"/>
    <w:rsid w:val="00EE2CC2"/>
    <w:rsid w:val="00EE40F1"/>
    <w:rsid w:val="00EE433F"/>
    <w:rsid w:val="00EE43A5"/>
    <w:rsid w:val="00EE52EB"/>
    <w:rsid w:val="00EE60DB"/>
    <w:rsid w:val="00EE6B94"/>
    <w:rsid w:val="00EE78D8"/>
    <w:rsid w:val="00EE7D78"/>
    <w:rsid w:val="00EF01EA"/>
    <w:rsid w:val="00EF0C68"/>
    <w:rsid w:val="00EF0E0B"/>
    <w:rsid w:val="00EF1034"/>
    <w:rsid w:val="00EF1DBB"/>
    <w:rsid w:val="00EF2CC1"/>
    <w:rsid w:val="00EF2E78"/>
    <w:rsid w:val="00EF37DE"/>
    <w:rsid w:val="00EF40D7"/>
    <w:rsid w:val="00EF62F3"/>
    <w:rsid w:val="00EF6BC9"/>
    <w:rsid w:val="00EF7C4E"/>
    <w:rsid w:val="00F0012E"/>
    <w:rsid w:val="00F00805"/>
    <w:rsid w:val="00F013D0"/>
    <w:rsid w:val="00F01A63"/>
    <w:rsid w:val="00F01D23"/>
    <w:rsid w:val="00F026C7"/>
    <w:rsid w:val="00F03425"/>
    <w:rsid w:val="00F03A2E"/>
    <w:rsid w:val="00F04BB9"/>
    <w:rsid w:val="00F06C09"/>
    <w:rsid w:val="00F071E9"/>
    <w:rsid w:val="00F1004E"/>
    <w:rsid w:val="00F1171F"/>
    <w:rsid w:val="00F12B65"/>
    <w:rsid w:val="00F1421F"/>
    <w:rsid w:val="00F14339"/>
    <w:rsid w:val="00F15E31"/>
    <w:rsid w:val="00F16388"/>
    <w:rsid w:val="00F16E3A"/>
    <w:rsid w:val="00F170F5"/>
    <w:rsid w:val="00F177F8"/>
    <w:rsid w:val="00F20F9E"/>
    <w:rsid w:val="00F219FB"/>
    <w:rsid w:val="00F223F7"/>
    <w:rsid w:val="00F22959"/>
    <w:rsid w:val="00F22EF6"/>
    <w:rsid w:val="00F23020"/>
    <w:rsid w:val="00F233AC"/>
    <w:rsid w:val="00F2341D"/>
    <w:rsid w:val="00F23904"/>
    <w:rsid w:val="00F25114"/>
    <w:rsid w:val="00F25A49"/>
    <w:rsid w:val="00F263EC"/>
    <w:rsid w:val="00F267E1"/>
    <w:rsid w:val="00F26A53"/>
    <w:rsid w:val="00F26BEC"/>
    <w:rsid w:val="00F26EAF"/>
    <w:rsid w:val="00F30EFE"/>
    <w:rsid w:val="00F30F81"/>
    <w:rsid w:val="00F31DE9"/>
    <w:rsid w:val="00F32467"/>
    <w:rsid w:val="00F32599"/>
    <w:rsid w:val="00F32A1E"/>
    <w:rsid w:val="00F333B5"/>
    <w:rsid w:val="00F33401"/>
    <w:rsid w:val="00F33979"/>
    <w:rsid w:val="00F33D0D"/>
    <w:rsid w:val="00F34297"/>
    <w:rsid w:val="00F34302"/>
    <w:rsid w:val="00F349A4"/>
    <w:rsid w:val="00F358F3"/>
    <w:rsid w:val="00F36061"/>
    <w:rsid w:val="00F360FB"/>
    <w:rsid w:val="00F36290"/>
    <w:rsid w:val="00F37242"/>
    <w:rsid w:val="00F40817"/>
    <w:rsid w:val="00F41C12"/>
    <w:rsid w:val="00F424ED"/>
    <w:rsid w:val="00F42F97"/>
    <w:rsid w:val="00F432FC"/>
    <w:rsid w:val="00F4351D"/>
    <w:rsid w:val="00F465F3"/>
    <w:rsid w:val="00F513F1"/>
    <w:rsid w:val="00F5159D"/>
    <w:rsid w:val="00F51ED1"/>
    <w:rsid w:val="00F51F95"/>
    <w:rsid w:val="00F5413A"/>
    <w:rsid w:val="00F54FEE"/>
    <w:rsid w:val="00F57CE2"/>
    <w:rsid w:val="00F611E1"/>
    <w:rsid w:val="00F61C60"/>
    <w:rsid w:val="00F6215F"/>
    <w:rsid w:val="00F6365C"/>
    <w:rsid w:val="00F6367B"/>
    <w:rsid w:val="00F64B8A"/>
    <w:rsid w:val="00F64EA5"/>
    <w:rsid w:val="00F65A4B"/>
    <w:rsid w:val="00F6639C"/>
    <w:rsid w:val="00F66E8E"/>
    <w:rsid w:val="00F6744B"/>
    <w:rsid w:val="00F705F5"/>
    <w:rsid w:val="00F71AFE"/>
    <w:rsid w:val="00F71C66"/>
    <w:rsid w:val="00F735A7"/>
    <w:rsid w:val="00F73620"/>
    <w:rsid w:val="00F73E7E"/>
    <w:rsid w:val="00F7410F"/>
    <w:rsid w:val="00F8054E"/>
    <w:rsid w:val="00F80852"/>
    <w:rsid w:val="00F814CC"/>
    <w:rsid w:val="00F815E3"/>
    <w:rsid w:val="00F825A8"/>
    <w:rsid w:val="00F83B01"/>
    <w:rsid w:val="00F83CB0"/>
    <w:rsid w:val="00F84314"/>
    <w:rsid w:val="00F844C8"/>
    <w:rsid w:val="00F85569"/>
    <w:rsid w:val="00F8560C"/>
    <w:rsid w:val="00F85E3E"/>
    <w:rsid w:val="00F861F6"/>
    <w:rsid w:val="00F86F4E"/>
    <w:rsid w:val="00F870A2"/>
    <w:rsid w:val="00F87B09"/>
    <w:rsid w:val="00F87B42"/>
    <w:rsid w:val="00F90075"/>
    <w:rsid w:val="00F9076B"/>
    <w:rsid w:val="00F9090B"/>
    <w:rsid w:val="00F92BF0"/>
    <w:rsid w:val="00F95275"/>
    <w:rsid w:val="00F95636"/>
    <w:rsid w:val="00F9658D"/>
    <w:rsid w:val="00F97003"/>
    <w:rsid w:val="00F97221"/>
    <w:rsid w:val="00F979CD"/>
    <w:rsid w:val="00F97AAB"/>
    <w:rsid w:val="00FA0BF7"/>
    <w:rsid w:val="00FA1F96"/>
    <w:rsid w:val="00FA27CD"/>
    <w:rsid w:val="00FA2D00"/>
    <w:rsid w:val="00FA37C2"/>
    <w:rsid w:val="00FA44B3"/>
    <w:rsid w:val="00FA46B1"/>
    <w:rsid w:val="00FA48EA"/>
    <w:rsid w:val="00FA4DD6"/>
    <w:rsid w:val="00FA611A"/>
    <w:rsid w:val="00FA6B2F"/>
    <w:rsid w:val="00FA729A"/>
    <w:rsid w:val="00FA7D22"/>
    <w:rsid w:val="00FB022C"/>
    <w:rsid w:val="00FB0554"/>
    <w:rsid w:val="00FB0A10"/>
    <w:rsid w:val="00FB27FB"/>
    <w:rsid w:val="00FB2BF7"/>
    <w:rsid w:val="00FB31B7"/>
    <w:rsid w:val="00FB364F"/>
    <w:rsid w:val="00FB3667"/>
    <w:rsid w:val="00FB3A0A"/>
    <w:rsid w:val="00FB3F07"/>
    <w:rsid w:val="00FB4D78"/>
    <w:rsid w:val="00FB5FC9"/>
    <w:rsid w:val="00FB622B"/>
    <w:rsid w:val="00FB78BB"/>
    <w:rsid w:val="00FB7F40"/>
    <w:rsid w:val="00FB7FEE"/>
    <w:rsid w:val="00FC0744"/>
    <w:rsid w:val="00FC1514"/>
    <w:rsid w:val="00FC158F"/>
    <w:rsid w:val="00FC1705"/>
    <w:rsid w:val="00FC3E7B"/>
    <w:rsid w:val="00FC4CA4"/>
    <w:rsid w:val="00FC512A"/>
    <w:rsid w:val="00FC5363"/>
    <w:rsid w:val="00FC6769"/>
    <w:rsid w:val="00FC75FE"/>
    <w:rsid w:val="00FC7862"/>
    <w:rsid w:val="00FC7E91"/>
    <w:rsid w:val="00FD0594"/>
    <w:rsid w:val="00FD2430"/>
    <w:rsid w:val="00FD28E7"/>
    <w:rsid w:val="00FD29DC"/>
    <w:rsid w:val="00FD2D1A"/>
    <w:rsid w:val="00FD314F"/>
    <w:rsid w:val="00FD3373"/>
    <w:rsid w:val="00FD3E66"/>
    <w:rsid w:val="00FD4315"/>
    <w:rsid w:val="00FD4E05"/>
    <w:rsid w:val="00FD5665"/>
    <w:rsid w:val="00FD5723"/>
    <w:rsid w:val="00FD63EF"/>
    <w:rsid w:val="00FD726A"/>
    <w:rsid w:val="00FE01DF"/>
    <w:rsid w:val="00FE0C02"/>
    <w:rsid w:val="00FE18B5"/>
    <w:rsid w:val="00FE1E46"/>
    <w:rsid w:val="00FE2080"/>
    <w:rsid w:val="00FE262E"/>
    <w:rsid w:val="00FE2A6B"/>
    <w:rsid w:val="00FE2F58"/>
    <w:rsid w:val="00FE4059"/>
    <w:rsid w:val="00FE4579"/>
    <w:rsid w:val="00FE47F2"/>
    <w:rsid w:val="00FE4F68"/>
    <w:rsid w:val="00FE5301"/>
    <w:rsid w:val="00FE62E7"/>
    <w:rsid w:val="00FE656E"/>
    <w:rsid w:val="00FF0605"/>
    <w:rsid w:val="00FF0D77"/>
    <w:rsid w:val="00FF0DC4"/>
    <w:rsid w:val="00FF0FF1"/>
    <w:rsid w:val="00FF10D3"/>
    <w:rsid w:val="00FF1934"/>
    <w:rsid w:val="00FF1B7D"/>
    <w:rsid w:val="00FF2E5B"/>
    <w:rsid w:val="00FF3631"/>
    <w:rsid w:val="00FF3C2E"/>
    <w:rsid w:val="00FF4985"/>
    <w:rsid w:val="00FF5239"/>
    <w:rsid w:val="00FF5549"/>
    <w:rsid w:val="00FF575A"/>
    <w:rsid w:val="00FF58D5"/>
    <w:rsid w:val="00FF5B50"/>
    <w:rsid w:val="00FF7B19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096D700"/>
  <w15:chartTrackingRefBased/>
  <w15:docId w15:val="{114BE86D-D0BF-4359-B65C-D4939BBF7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5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3D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D71F9"/>
    <w:pPr>
      <w:spacing w:before="100" w:beforeAutospacing="1" w:after="100" w:afterAutospacing="1"/>
      <w:outlineLvl w:val="2"/>
    </w:pPr>
    <w:rPr>
      <w:rFonts w:eastAsia="Times New Roman"/>
      <w:b/>
      <w:bCs/>
      <w:kern w:val="0"/>
      <w:sz w:val="27"/>
      <w:szCs w:val="27"/>
      <w:lang w:val="fr-CH" w:eastAsia="fr-CH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881603"/>
    <w:pPr>
      <w:keepNext/>
      <w:keepLines/>
      <w:spacing w:before="40"/>
      <w:outlineLvl w:val="4"/>
    </w:pPr>
    <w:rPr>
      <w:rFonts w:eastAsiaTheme="majorEastAsia" w:cstheme="majorBidi"/>
      <w:i/>
      <w:color w:val="C45911" w:themeColor="accent2" w:themeShade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OC1"/>
    <w:link w:val="Style1Car"/>
    <w:autoRedefine/>
    <w:qFormat/>
    <w:rsid w:val="003E3296"/>
    <w:pPr>
      <w:tabs>
        <w:tab w:val="right" w:leader="dot" w:pos="9062"/>
      </w:tabs>
    </w:pPr>
    <w:rPr>
      <w:noProof/>
      <w:sz w:val="24"/>
    </w:rPr>
  </w:style>
  <w:style w:type="character" w:customStyle="1" w:styleId="Style1Car">
    <w:name w:val="Style1 Car"/>
    <w:basedOn w:val="DefaultParagraphFont"/>
    <w:link w:val="Style1"/>
    <w:rsid w:val="003E3296"/>
    <w:rPr>
      <w:noProof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E3296"/>
    <w:pPr>
      <w:spacing w:after="10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81603"/>
    <w:rPr>
      <w:rFonts w:eastAsiaTheme="majorEastAsia" w:cstheme="majorBidi"/>
      <w:i/>
      <w:color w:val="C45911" w:themeColor="accent2" w:themeShade="BF"/>
      <w:sz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881603"/>
    <w:pPr>
      <w:tabs>
        <w:tab w:val="left" w:pos="1540"/>
        <w:tab w:val="right" w:leader="dot" w:pos="9062"/>
      </w:tabs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881603"/>
    <w:pPr>
      <w:spacing w:after="100" w:line="259" w:lineRule="auto"/>
      <w:ind w:left="880"/>
    </w:pPr>
    <w:rPr>
      <w:rFonts w:eastAsiaTheme="minorEastAsia" w:cstheme="minorBidi"/>
      <w:lang w:val="fr-CH" w:eastAsia="fr-CH"/>
    </w:rPr>
  </w:style>
  <w:style w:type="paragraph" w:styleId="ListParagraph">
    <w:name w:val="List Paragraph"/>
    <w:basedOn w:val="Normal"/>
    <w:uiPriority w:val="34"/>
    <w:qFormat/>
    <w:rsid w:val="009511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49F4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549F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D7AE4"/>
    <w:pPr>
      <w:tabs>
        <w:tab w:val="left" w:pos="504"/>
      </w:tabs>
      <w:ind w:left="504" w:hanging="504"/>
    </w:pPr>
  </w:style>
  <w:style w:type="table" w:styleId="TableGrid">
    <w:name w:val="Table Grid"/>
    <w:basedOn w:val="TableNormal"/>
    <w:uiPriority w:val="39"/>
    <w:rsid w:val="008C6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602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nchor-text">
    <w:name w:val="anchor-text"/>
    <w:basedOn w:val="DefaultParagraphFont"/>
    <w:rsid w:val="00A52B65"/>
  </w:style>
  <w:style w:type="paragraph" w:styleId="Header">
    <w:name w:val="header"/>
    <w:basedOn w:val="Normal"/>
    <w:link w:val="HeaderChar"/>
    <w:uiPriority w:val="99"/>
    <w:unhideWhenUsed/>
    <w:rsid w:val="00D9317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17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1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174"/>
    <w:rPr>
      <w:lang w:val="en-US"/>
    </w:rPr>
  </w:style>
  <w:style w:type="character" w:customStyle="1" w:styleId="smallcaps">
    <w:name w:val="smallcaps"/>
    <w:basedOn w:val="DefaultParagraphFont"/>
    <w:rsid w:val="00B50DB0"/>
  </w:style>
  <w:style w:type="character" w:customStyle="1" w:styleId="ffb">
    <w:name w:val="ffb"/>
    <w:basedOn w:val="DefaultParagraphFont"/>
    <w:rsid w:val="00C533C6"/>
  </w:style>
  <w:style w:type="character" w:customStyle="1" w:styleId="lsa6">
    <w:name w:val="lsa6"/>
    <w:basedOn w:val="DefaultParagraphFont"/>
    <w:rsid w:val="00C533C6"/>
  </w:style>
  <w:style w:type="character" w:styleId="FollowedHyperlink">
    <w:name w:val="FollowedHyperlink"/>
    <w:basedOn w:val="DefaultParagraphFont"/>
    <w:uiPriority w:val="99"/>
    <w:semiHidden/>
    <w:unhideWhenUsed/>
    <w:rsid w:val="00CA421B"/>
    <w:rPr>
      <w:color w:val="954F72"/>
      <w:u w:val="single"/>
    </w:rPr>
  </w:style>
  <w:style w:type="paragraph" w:customStyle="1" w:styleId="msonormal0">
    <w:name w:val="msonormal"/>
    <w:basedOn w:val="Normal"/>
    <w:rsid w:val="00CA421B"/>
    <w:pPr>
      <w:spacing w:before="100" w:beforeAutospacing="1" w:after="100" w:afterAutospacing="1"/>
    </w:pPr>
    <w:rPr>
      <w:rFonts w:eastAsia="Times New Roman"/>
      <w:kern w:val="0"/>
      <w:sz w:val="24"/>
      <w:szCs w:val="24"/>
      <w:lang w:val="fr-CH" w:eastAsia="fr-CH"/>
    </w:rPr>
  </w:style>
  <w:style w:type="paragraph" w:customStyle="1" w:styleId="xl66">
    <w:name w:val="xl66"/>
    <w:basedOn w:val="Normal"/>
    <w:rsid w:val="00CA421B"/>
    <w:pPr>
      <w:spacing w:before="100" w:beforeAutospacing="1" w:after="100" w:afterAutospacing="1"/>
    </w:pPr>
    <w:rPr>
      <w:rFonts w:eastAsia="Times New Roman"/>
      <w:b/>
      <w:bCs/>
      <w:kern w:val="0"/>
      <w:sz w:val="24"/>
      <w:szCs w:val="24"/>
      <w:lang w:val="fr-CH" w:eastAsia="fr-CH"/>
    </w:rPr>
  </w:style>
  <w:style w:type="paragraph" w:customStyle="1" w:styleId="xl67">
    <w:name w:val="xl67"/>
    <w:basedOn w:val="Normal"/>
    <w:rsid w:val="00CA421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val="fr-CH" w:eastAsia="fr-CH"/>
    </w:rPr>
  </w:style>
  <w:style w:type="paragraph" w:customStyle="1" w:styleId="xl68">
    <w:name w:val="xl68"/>
    <w:basedOn w:val="Normal"/>
    <w:rsid w:val="00CA421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val="fr-CH" w:eastAsia="fr-CH"/>
    </w:rPr>
  </w:style>
  <w:style w:type="paragraph" w:customStyle="1" w:styleId="xl69">
    <w:name w:val="xl69"/>
    <w:basedOn w:val="Normal"/>
    <w:rsid w:val="00CA421B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kern w:val="0"/>
      <w:sz w:val="24"/>
      <w:szCs w:val="24"/>
      <w:lang w:val="fr-CH" w:eastAsia="fr-CH"/>
    </w:rPr>
  </w:style>
  <w:style w:type="paragraph" w:customStyle="1" w:styleId="xl70">
    <w:name w:val="xl70"/>
    <w:basedOn w:val="Normal"/>
    <w:rsid w:val="00CA421B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kern w:val="0"/>
      <w:sz w:val="24"/>
      <w:szCs w:val="24"/>
      <w:lang w:val="fr-CH" w:eastAsia="fr-CH"/>
    </w:rPr>
  </w:style>
  <w:style w:type="paragraph" w:customStyle="1" w:styleId="xl71">
    <w:name w:val="xl71"/>
    <w:basedOn w:val="Normal"/>
    <w:rsid w:val="00CA421B"/>
    <w:pPr>
      <w:spacing w:before="100" w:beforeAutospacing="1" w:after="100" w:afterAutospacing="1"/>
      <w:jc w:val="center"/>
      <w:textAlignment w:val="center"/>
    </w:pPr>
    <w:rPr>
      <w:rFonts w:eastAsia="Times New Roman"/>
      <w:kern w:val="0"/>
      <w:sz w:val="24"/>
      <w:szCs w:val="24"/>
      <w:lang w:val="fr-CH" w:eastAsia="fr-CH"/>
    </w:rPr>
  </w:style>
  <w:style w:type="table" w:styleId="PlainTable5">
    <w:name w:val="Plain Table 5"/>
    <w:basedOn w:val="TableNormal"/>
    <w:uiPriority w:val="45"/>
    <w:rsid w:val="00CA421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3D71F9"/>
    <w:rPr>
      <w:rFonts w:eastAsia="Times New Roman"/>
      <w:b/>
      <w:bCs/>
      <w:kern w:val="0"/>
      <w:sz w:val="27"/>
      <w:szCs w:val="27"/>
      <w:lang w:eastAsia="fr-CH"/>
    </w:rPr>
  </w:style>
  <w:style w:type="character" w:customStyle="1" w:styleId="html-italic">
    <w:name w:val="html-italic"/>
    <w:basedOn w:val="DefaultParagraphFont"/>
    <w:rsid w:val="00583B83"/>
  </w:style>
  <w:style w:type="character" w:customStyle="1" w:styleId="id-label">
    <w:name w:val="id-label"/>
    <w:basedOn w:val="DefaultParagraphFont"/>
    <w:rsid w:val="005D3B6A"/>
  </w:style>
  <w:style w:type="character" w:customStyle="1" w:styleId="ref-title">
    <w:name w:val="ref-title"/>
    <w:basedOn w:val="DefaultParagraphFont"/>
    <w:rsid w:val="007F32B2"/>
  </w:style>
  <w:style w:type="character" w:customStyle="1" w:styleId="ref-journal">
    <w:name w:val="ref-journal"/>
    <w:basedOn w:val="DefaultParagraphFont"/>
    <w:rsid w:val="007F32B2"/>
  </w:style>
  <w:style w:type="character" w:customStyle="1" w:styleId="ref-vol">
    <w:name w:val="ref-vol"/>
    <w:basedOn w:val="DefaultParagraphFont"/>
    <w:rsid w:val="007F32B2"/>
  </w:style>
  <w:style w:type="character" w:customStyle="1" w:styleId="identifier">
    <w:name w:val="identifier"/>
    <w:basedOn w:val="DefaultParagraphFont"/>
    <w:rsid w:val="003D750F"/>
  </w:style>
  <w:style w:type="character" w:customStyle="1" w:styleId="Heading1Char">
    <w:name w:val="Heading 1 Char"/>
    <w:basedOn w:val="DefaultParagraphFont"/>
    <w:link w:val="Heading1"/>
    <w:uiPriority w:val="9"/>
    <w:rsid w:val="003D75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Emphasis">
    <w:name w:val="Emphasis"/>
    <w:basedOn w:val="DefaultParagraphFont"/>
    <w:uiPriority w:val="20"/>
    <w:qFormat/>
    <w:rsid w:val="00DF4D9B"/>
    <w:rPr>
      <w:i/>
      <w:iCs/>
    </w:rPr>
  </w:style>
  <w:style w:type="character" w:customStyle="1" w:styleId="author">
    <w:name w:val="author"/>
    <w:basedOn w:val="DefaultParagraphFont"/>
    <w:rsid w:val="00835DC8"/>
  </w:style>
  <w:style w:type="character" w:customStyle="1" w:styleId="journal-title">
    <w:name w:val="journal-title"/>
    <w:basedOn w:val="DefaultParagraphFont"/>
    <w:rsid w:val="00835DC8"/>
  </w:style>
  <w:style w:type="character" w:customStyle="1" w:styleId="cover-date">
    <w:name w:val="cover-date"/>
    <w:basedOn w:val="DefaultParagraphFont"/>
    <w:rsid w:val="00835DC8"/>
  </w:style>
  <w:style w:type="character" w:customStyle="1" w:styleId="page-range">
    <w:name w:val="page-range"/>
    <w:basedOn w:val="DefaultParagraphFont"/>
    <w:rsid w:val="00835DC8"/>
  </w:style>
  <w:style w:type="character" w:customStyle="1" w:styleId="mjx-char">
    <w:name w:val="mjx-char"/>
    <w:basedOn w:val="DefaultParagraphFont"/>
    <w:rsid w:val="00AD7F0C"/>
  </w:style>
  <w:style w:type="character" w:customStyle="1" w:styleId="mjxassistivemathml">
    <w:name w:val="mjx_assistive_mathml"/>
    <w:basedOn w:val="DefaultParagraphFont"/>
    <w:rsid w:val="00AD7F0C"/>
  </w:style>
  <w:style w:type="paragraph" w:styleId="NormalWeb">
    <w:name w:val="Normal (Web)"/>
    <w:basedOn w:val="Normal"/>
    <w:uiPriority w:val="99"/>
    <w:semiHidden/>
    <w:unhideWhenUsed/>
    <w:rsid w:val="00472E4E"/>
    <w:pPr>
      <w:spacing w:before="100" w:beforeAutospacing="1" w:after="100" w:afterAutospacing="1"/>
    </w:pPr>
    <w:rPr>
      <w:rFonts w:eastAsia="Times New Roman"/>
      <w:kern w:val="0"/>
      <w:sz w:val="24"/>
      <w:szCs w:val="24"/>
      <w:lang w:val="fr-CH" w:eastAsia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3D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ListTable1Light">
    <w:name w:val="List Table 1 Light"/>
    <w:basedOn w:val="TableNormal"/>
    <w:uiPriority w:val="46"/>
    <w:rsid w:val="00841F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2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D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D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D7C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B02F5"/>
    <w:pPr>
      <w:spacing w:after="200"/>
    </w:pPr>
    <w:rPr>
      <w:i/>
      <w:iCs/>
      <w:color w:val="44546A" w:themeColor="text2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224B1"/>
  </w:style>
  <w:style w:type="paragraph" w:styleId="BalloonText">
    <w:name w:val="Balloon Text"/>
    <w:basedOn w:val="Normal"/>
    <w:link w:val="BalloonTextChar"/>
    <w:uiPriority w:val="99"/>
    <w:semiHidden/>
    <w:unhideWhenUsed/>
    <w:rsid w:val="00366A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AC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64228"/>
    <w:rPr>
      <w:lang w:val="en-US"/>
    </w:rPr>
  </w:style>
  <w:style w:type="character" w:styleId="Strong">
    <w:name w:val="Strong"/>
    <w:basedOn w:val="DefaultParagraphFont"/>
    <w:uiPriority w:val="22"/>
    <w:qFormat/>
    <w:rsid w:val="005A2433"/>
    <w:rPr>
      <w:b/>
      <w:bCs/>
    </w:rPr>
  </w:style>
  <w:style w:type="paragraph" w:customStyle="1" w:styleId="pf0">
    <w:name w:val="pf0"/>
    <w:basedOn w:val="Normal"/>
    <w:rsid w:val="00BF0FEF"/>
    <w:pPr>
      <w:spacing w:before="100" w:beforeAutospacing="1" w:after="100" w:afterAutospacing="1"/>
    </w:pPr>
    <w:rPr>
      <w:rFonts w:eastAsia="Times New Roman"/>
      <w:kern w:val="0"/>
      <w:sz w:val="24"/>
      <w:szCs w:val="24"/>
      <w:lang w:val="fr-CH" w:eastAsia="fr-CH"/>
      <w14:ligatures w14:val="none"/>
    </w:rPr>
  </w:style>
  <w:style w:type="character" w:customStyle="1" w:styleId="cf01">
    <w:name w:val="cf01"/>
    <w:basedOn w:val="DefaultParagraphFont"/>
    <w:rsid w:val="00BF0FEF"/>
    <w:rPr>
      <w:rFonts w:ascii="Segoe UI" w:hAnsi="Segoe UI" w:cs="Segoe UI" w:hint="default"/>
      <w:sz w:val="18"/>
      <w:szCs w:val="18"/>
    </w:rPr>
  </w:style>
  <w:style w:type="paragraph" w:styleId="NoSpacing">
    <w:name w:val="No Spacing"/>
    <w:link w:val="NoSpacingChar"/>
    <w:uiPriority w:val="1"/>
    <w:qFormat/>
    <w:rsid w:val="009A582E"/>
    <w:rPr>
      <w:rFonts w:ascii="Arial" w:hAnsi="Arial" w:cstheme="minorBidi"/>
      <w:kern w:val="0"/>
      <w:sz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A582E"/>
    <w:rPr>
      <w:rFonts w:ascii="Arial" w:hAnsi="Arial" w:cstheme="minorBidi"/>
      <w:kern w:val="0"/>
      <w:sz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126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81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9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8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4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60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367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031D4-D91E-4260-A02B-552BB0C7D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34</TotalTime>
  <Pages>7</Pages>
  <Words>858</Words>
  <Characters>471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et</dc:creator>
  <cp:keywords/>
  <dc:description/>
  <cp:lastModifiedBy>Estelle Maret</cp:lastModifiedBy>
  <cp:revision>408</cp:revision>
  <cp:lastPrinted>2024-01-03T09:33:00Z</cp:lastPrinted>
  <dcterms:created xsi:type="dcterms:W3CDTF">2024-01-23T12:13:00Z</dcterms:created>
  <dcterms:modified xsi:type="dcterms:W3CDTF">2025-07-0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9e088d7987bc09c4b853955cbc4b0766c873133645e472b40b079c2aa4141c</vt:lpwstr>
  </property>
  <property fmtid="{D5CDD505-2E9C-101B-9397-08002B2CF9AE}" pid="3" name="ZOTERO_PREF_1">
    <vt:lpwstr>&lt;data data-version="3" zotero-version="6.0.36"&gt;&lt;session id="NXQTSPr4"/&gt;&lt;style id="http://www.zotero.org/styles/ieee" locale="en-US" hasBibliography="1" bibliographyStyleHasBeenSet="1"/&gt;&lt;prefs&gt;&lt;pref name="fieldType" value="Field"/&gt;&lt;/prefs&gt;&lt;/data&gt;</vt:lpwstr>
  </property>
</Properties>
</file>